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CE650" w14:textId="65591A4D" w:rsidR="00EA179C" w:rsidRPr="00AF1EEF" w:rsidRDefault="00AF1EEF" w:rsidP="00AF1EE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F1EEF">
        <w:rPr>
          <w:rFonts w:ascii="Times New Roman" w:hAnsi="Times New Roman" w:cs="Times New Roman"/>
          <w:b/>
          <w:bCs/>
          <w:sz w:val="24"/>
          <w:szCs w:val="24"/>
        </w:rPr>
        <w:t xml:space="preserve">Table S1. Details of </w:t>
      </w:r>
      <w:r>
        <w:rPr>
          <w:rFonts w:ascii="Times New Roman" w:hAnsi="Times New Roman" w:cs="Times New Roman"/>
          <w:b/>
          <w:bCs/>
          <w:sz w:val="24"/>
          <w:szCs w:val="24"/>
        </w:rPr>
        <w:t>eHealth websites</w:t>
      </w:r>
      <w:r w:rsidRPr="00AF1EEF">
        <w:rPr>
          <w:rFonts w:ascii="Times New Roman" w:hAnsi="Times New Roman" w:cs="Times New Roman"/>
          <w:b/>
          <w:bCs/>
          <w:sz w:val="24"/>
          <w:szCs w:val="24"/>
        </w:rPr>
        <w:t xml:space="preserve"> included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2552"/>
        <w:gridCol w:w="1271"/>
        <w:gridCol w:w="855"/>
        <w:gridCol w:w="3114"/>
        <w:gridCol w:w="1701"/>
        <w:gridCol w:w="1275"/>
        <w:gridCol w:w="1134"/>
        <w:gridCol w:w="1134"/>
        <w:gridCol w:w="1276"/>
      </w:tblGrid>
      <w:tr w:rsidR="00EE24D9" w:rsidRPr="00D348D0" w14:paraId="3FACC59B" w14:textId="77777777" w:rsidTr="00EE24D9">
        <w:trPr>
          <w:trHeight w:val="864"/>
        </w:trPr>
        <w:tc>
          <w:tcPr>
            <w:tcW w:w="2552" w:type="dxa"/>
            <w:noWrap/>
            <w:vAlign w:val="center"/>
            <w:hideMark/>
          </w:tcPr>
          <w:p w14:paraId="54CE5490" w14:textId="3EB30E65" w:rsidR="00EE24D9" w:rsidRPr="00D348D0" w:rsidRDefault="00EE24D9" w:rsidP="00FB65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Name of the e-heal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ebsite</w:t>
            </w:r>
            <w:r w:rsidRPr="00D3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/ Available on / URL</w:t>
            </w:r>
          </w:p>
        </w:tc>
        <w:tc>
          <w:tcPr>
            <w:tcW w:w="1271" w:type="dxa"/>
            <w:vAlign w:val="center"/>
            <w:hideMark/>
          </w:tcPr>
          <w:p w14:paraId="0A8EF00F" w14:textId="77777777" w:rsidR="00EE24D9" w:rsidRPr="00D348D0" w:rsidRDefault="00EE24D9" w:rsidP="00FB65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eveloper</w:t>
            </w:r>
          </w:p>
        </w:tc>
        <w:tc>
          <w:tcPr>
            <w:tcW w:w="855" w:type="dxa"/>
            <w:noWrap/>
            <w:vAlign w:val="center"/>
            <w:hideMark/>
          </w:tcPr>
          <w:p w14:paraId="289C1776" w14:textId="77777777" w:rsidR="00EE24D9" w:rsidRPr="00D348D0" w:rsidRDefault="00EE24D9" w:rsidP="00FB65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under</w:t>
            </w:r>
          </w:p>
        </w:tc>
        <w:tc>
          <w:tcPr>
            <w:tcW w:w="3114" w:type="dxa"/>
            <w:noWrap/>
            <w:vAlign w:val="center"/>
            <w:hideMark/>
          </w:tcPr>
          <w:p w14:paraId="073CE38F" w14:textId="77777777" w:rsidR="00EE24D9" w:rsidRPr="00D348D0" w:rsidRDefault="00EE24D9" w:rsidP="00FB65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tended purpose</w:t>
            </w:r>
          </w:p>
        </w:tc>
        <w:tc>
          <w:tcPr>
            <w:tcW w:w="1701" w:type="dxa"/>
            <w:noWrap/>
            <w:vAlign w:val="center"/>
            <w:hideMark/>
          </w:tcPr>
          <w:p w14:paraId="45F2A8AF" w14:textId="77777777" w:rsidR="00EE24D9" w:rsidRPr="00D348D0" w:rsidRDefault="00EE24D9" w:rsidP="00FB65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arget audience</w:t>
            </w:r>
          </w:p>
        </w:tc>
        <w:tc>
          <w:tcPr>
            <w:tcW w:w="1275" w:type="dxa"/>
            <w:vAlign w:val="center"/>
          </w:tcPr>
          <w:p w14:paraId="093E2336" w14:textId="77777777" w:rsidR="00EE24D9" w:rsidRPr="00D348D0" w:rsidRDefault="00EE24D9" w:rsidP="00FB65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1134" w:type="dxa"/>
          </w:tcPr>
          <w:p w14:paraId="2FD975BB" w14:textId="77777777" w:rsidR="00EE24D9" w:rsidRPr="00D348D0" w:rsidRDefault="00EE24D9" w:rsidP="00FB65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14:paraId="448659BB" w14:textId="77777777" w:rsidR="00EE24D9" w:rsidRPr="00D348D0" w:rsidRDefault="00EE24D9" w:rsidP="00FB65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14:paraId="712D29C1" w14:textId="77777777" w:rsidR="00EE24D9" w:rsidRPr="00D348D0" w:rsidRDefault="00EE24D9" w:rsidP="00FB65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unctionality</w:t>
            </w:r>
          </w:p>
        </w:tc>
        <w:tc>
          <w:tcPr>
            <w:tcW w:w="1134" w:type="dxa"/>
            <w:noWrap/>
            <w:vAlign w:val="center"/>
            <w:hideMark/>
          </w:tcPr>
          <w:p w14:paraId="6CA7D49C" w14:textId="77777777" w:rsidR="00EE24D9" w:rsidRPr="00D348D0" w:rsidRDefault="00EE24D9" w:rsidP="00FB65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untry of origin</w:t>
            </w:r>
          </w:p>
        </w:tc>
        <w:tc>
          <w:tcPr>
            <w:tcW w:w="1276" w:type="dxa"/>
            <w:noWrap/>
            <w:vAlign w:val="center"/>
            <w:hideMark/>
          </w:tcPr>
          <w:p w14:paraId="7D945C7B" w14:textId="77777777" w:rsidR="00EE24D9" w:rsidRPr="00D348D0" w:rsidRDefault="00EE24D9" w:rsidP="00FB65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ast updated</w:t>
            </w:r>
          </w:p>
        </w:tc>
      </w:tr>
      <w:tr w:rsidR="00FB059E" w:rsidRPr="00D348D0" w14:paraId="15C20B0A" w14:textId="77777777" w:rsidTr="00EE24D9">
        <w:trPr>
          <w:trHeight w:val="836"/>
        </w:trPr>
        <w:tc>
          <w:tcPr>
            <w:tcW w:w="2552" w:type="dxa"/>
            <w:noWrap/>
          </w:tcPr>
          <w:p w14:paraId="31E0BF7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 endometriosis symptoms – medicine net</w:t>
            </w:r>
          </w:p>
          <w:p w14:paraId="161E5908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8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16 Endometriosis Symptoms: Treatment, Causes, 4 Stages, Surgery &amp; Diagnosis (medicinenet.com)</w:t>
              </w:r>
            </w:hyperlink>
          </w:p>
        </w:tc>
        <w:tc>
          <w:tcPr>
            <w:tcW w:w="1271" w:type="dxa"/>
          </w:tcPr>
          <w:p w14:paraId="254A33B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Medicine Net Inc (WebMD LLC)</w:t>
            </w:r>
          </w:p>
        </w:tc>
        <w:tc>
          <w:tcPr>
            <w:tcW w:w="855" w:type="dxa"/>
          </w:tcPr>
          <w:p w14:paraId="2AAFBD7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330455F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vides information on what is endometriosis, signs and symptoms and management of endometriosis</w:t>
            </w:r>
          </w:p>
        </w:tc>
        <w:tc>
          <w:tcPr>
            <w:tcW w:w="1701" w:type="dxa"/>
          </w:tcPr>
          <w:p w14:paraId="4862FFD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  <w:p w14:paraId="18FD681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4C8E3E4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media organisation</w:t>
            </w:r>
          </w:p>
        </w:tc>
        <w:tc>
          <w:tcPr>
            <w:tcW w:w="1134" w:type="dxa"/>
          </w:tcPr>
          <w:p w14:paraId="07F7E51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4C1B644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51E33DA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ne 2020</w:t>
            </w:r>
          </w:p>
        </w:tc>
      </w:tr>
      <w:tr w:rsidR="00FB059E" w:rsidRPr="00D348D0" w14:paraId="1A99B898" w14:textId="77777777" w:rsidTr="00EE24D9">
        <w:trPr>
          <w:trHeight w:val="836"/>
        </w:trPr>
        <w:tc>
          <w:tcPr>
            <w:tcW w:w="2552" w:type="dxa"/>
            <w:noWrap/>
          </w:tcPr>
          <w:p w14:paraId="502E356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new solution to women's severe pain that isn't a hysterectomy</w:t>
            </w:r>
          </w:p>
          <w:p w14:paraId="17C3A828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9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 new solution to women's severe pain that isn't a hysterectomy (smh.com.au)</w:t>
              </w:r>
            </w:hyperlink>
          </w:p>
        </w:tc>
        <w:tc>
          <w:tcPr>
            <w:tcW w:w="1271" w:type="dxa"/>
          </w:tcPr>
          <w:p w14:paraId="4816C40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Sydney Morning Herald</w:t>
            </w:r>
          </w:p>
        </w:tc>
        <w:tc>
          <w:tcPr>
            <w:tcW w:w="855" w:type="dxa"/>
          </w:tcPr>
          <w:p w14:paraId="2C6BDF1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41597FC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s article on information about adenomyosis and uterine artery embolisation (procedure done to alleviate symptoms of adenomyosis)</w:t>
            </w:r>
          </w:p>
        </w:tc>
        <w:tc>
          <w:tcPr>
            <w:tcW w:w="1701" w:type="dxa"/>
          </w:tcPr>
          <w:p w14:paraId="218868D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0929B3C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news article</w:t>
            </w:r>
          </w:p>
        </w:tc>
        <w:tc>
          <w:tcPr>
            <w:tcW w:w="1134" w:type="dxa"/>
          </w:tcPr>
          <w:p w14:paraId="1FE2A65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5513672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6468914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ctober 2018</w:t>
            </w:r>
          </w:p>
        </w:tc>
      </w:tr>
      <w:tr w:rsidR="00FB059E" w:rsidRPr="00D348D0" w14:paraId="1F6E78B2" w14:textId="77777777" w:rsidTr="00EE24D9">
        <w:trPr>
          <w:trHeight w:val="836"/>
        </w:trPr>
        <w:tc>
          <w:tcPr>
            <w:tcW w:w="2552" w:type="dxa"/>
            <w:noWrap/>
          </w:tcPr>
          <w:p w14:paraId="164B5F5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out Endo - Endometriosis Australia</w:t>
            </w:r>
          </w:p>
          <w:p w14:paraId="6496127A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10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 Australia | About Endo</w:t>
              </w:r>
            </w:hyperlink>
          </w:p>
        </w:tc>
        <w:tc>
          <w:tcPr>
            <w:tcW w:w="1271" w:type="dxa"/>
          </w:tcPr>
          <w:p w14:paraId="6C4FCC2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Endometriosis Australia</w:t>
            </w:r>
          </w:p>
        </w:tc>
        <w:tc>
          <w:tcPr>
            <w:tcW w:w="855" w:type="dxa"/>
          </w:tcPr>
          <w:p w14:paraId="4C57DB5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61869D7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about endometriosis, signs and symptoms, diagnosis, treatment, fertility. Provides factsheets and FAQs on endometriosis</w:t>
            </w:r>
          </w:p>
        </w:tc>
        <w:tc>
          <w:tcPr>
            <w:tcW w:w="1701" w:type="dxa"/>
          </w:tcPr>
          <w:p w14:paraId="045346D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  <w:p w14:paraId="09D1FFA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58485C3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6B06819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and support</w:t>
            </w:r>
          </w:p>
        </w:tc>
        <w:tc>
          <w:tcPr>
            <w:tcW w:w="1134" w:type="dxa"/>
          </w:tcPr>
          <w:p w14:paraId="73A5A4D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34B1AE0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1F865031" w14:textId="77777777" w:rsidTr="00EE24D9">
        <w:trPr>
          <w:trHeight w:val="836"/>
        </w:trPr>
        <w:tc>
          <w:tcPr>
            <w:tcW w:w="2552" w:type="dxa"/>
            <w:noWrap/>
          </w:tcPr>
          <w:p w14:paraId="6C190DF1" w14:textId="77777777" w:rsidR="00FB059E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1838C91E" w14:textId="77777777" w:rsidR="00FB059E" w:rsidRDefault="00000000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11" w:history="1">
              <w:r w:rsidR="00FB059E" w:rsidRPr="008F54D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 - Endo Health</w:t>
              </w:r>
            </w:hyperlink>
          </w:p>
        </w:tc>
        <w:tc>
          <w:tcPr>
            <w:tcW w:w="1271" w:type="dxa"/>
          </w:tcPr>
          <w:p w14:paraId="55885365" w14:textId="77777777" w:rsidR="00FB059E" w:rsidRDefault="00FB059E" w:rsidP="008F54DC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Endo Health</w:t>
            </w:r>
          </w:p>
        </w:tc>
        <w:tc>
          <w:tcPr>
            <w:tcW w:w="855" w:type="dxa"/>
          </w:tcPr>
          <w:p w14:paraId="69F43F2D" w14:textId="77777777" w:rsidR="00FB059E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5A289A5B" w14:textId="77777777" w:rsidR="00FB059E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what is adenomyosis, sympto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causes, risk factors, diagnosis and treatment</w:t>
            </w:r>
          </w:p>
        </w:tc>
        <w:tc>
          <w:tcPr>
            <w:tcW w:w="1701" w:type="dxa"/>
          </w:tcPr>
          <w:p w14:paraId="62B67C4F" w14:textId="77777777" w:rsidR="00FB059E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0DCBC815" w14:textId="77777777" w:rsidR="00FB059E" w:rsidRPr="00D348D0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</w:t>
            </w:r>
          </w:p>
        </w:tc>
        <w:tc>
          <w:tcPr>
            <w:tcW w:w="1134" w:type="dxa"/>
          </w:tcPr>
          <w:p w14:paraId="5DC777E3" w14:textId="77777777" w:rsidR="00FB059E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484F2A63" w14:textId="77777777" w:rsidR="00FB059E" w:rsidRPr="00D348D0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2019F986" w14:textId="77777777" w:rsidR="00FB059E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4C6B7B2A" w14:textId="77777777" w:rsidTr="00EE24D9">
        <w:trPr>
          <w:trHeight w:val="836"/>
        </w:trPr>
        <w:tc>
          <w:tcPr>
            <w:tcW w:w="2552" w:type="dxa"/>
            <w:noWrap/>
          </w:tcPr>
          <w:p w14:paraId="7EBF185A" w14:textId="77777777" w:rsidR="00FB059E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04162983" w14:textId="77777777" w:rsidR="00FB059E" w:rsidRDefault="00000000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12" w:history="1">
              <w:r w:rsidR="00FB059E" w:rsidRPr="0018008D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 xml:space="preserve">Adenomyosis: Causes, Symptoms, Diagnosis &amp; </w:t>
              </w:r>
              <w:r w:rsidR="00FB059E" w:rsidRPr="0018008D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lastRenderedPageBreak/>
                <w:t>Treatment (clevelandclinic.org)</w:t>
              </w:r>
            </w:hyperlink>
          </w:p>
        </w:tc>
        <w:tc>
          <w:tcPr>
            <w:tcW w:w="1271" w:type="dxa"/>
          </w:tcPr>
          <w:p w14:paraId="614340F5" w14:textId="77777777" w:rsidR="00FB059E" w:rsidRDefault="00FB059E" w:rsidP="00452C31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lastRenderedPageBreak/>
              <w:t>Cleveland Clinic</w:t>
            </w:r>
          </w:p>
        </w:tc>
        <w:tc>
          <w:tcPr>
            <w:tcW w:w="855" w:type="dxa"/>
          </w:tcPr>
          <w:p w14:paraId="6C1FE3F3" w14:textId="77777777" w:rsidR="00FB059E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1E78BF2A" w14:textId="77777777" w:rsidR="00FB059E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denomyosis, symptoms, diagnosis, and treatment. </w:t>
            </w:r>
          </w:p>
          <w:p w14:paraId="194A78AA" w14:textId="77777777" w:rsidR="00FB059E" w:rsidRPr="00D348D0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Informative appointment booking website of Cleveland Clinic</w:t>
            </w:r>
          </w:p>
        </w:tc>
        <w:tc>
          <w:tcPr>
            <w:tcW w:w="1701" w:type="dxa"/>
          </w:tcPr>
          <w:p w14:paraId="5903D365" w14:textId="77777777" w:rsidR="00FB059E" w:rsidRPr="00D348D0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/ anyone who wants to know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</w:tc>
        <w:tc>
          <w:tcPr>
            <w:tcW w:w="1275" w:type="dxa"/>
          </w:tcPr>
          <w:p w14:paraId="02D1A808" w14:textId="77777777" w:rsidR="00FB059E" w:rsidRPr="00D348D0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Private organisation</w:t>
            </w:r>
          </w:p>
        </w:tc>
        <w:tc>
          <w:tcPr>
            <w:tcW w:w="1134" w:type="dxa"/>
          </w:tcPr>
          <w:p w14:paraId="4027E252" w14:textId="77777777" w:rsidR="00FB059E" w:rsidRPr="00D348D0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55222C19" w14:textId="77777777" w:rsidR="00FB059E" w:rsidRPr="00D348D0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F6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1B02906E" w14:textId="77777777" w:rsidR="00FB059E" w:rsidRPr="00D348D0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2B144DBB" w14:textId="77777777" w:rsidTr="00EE24D9">
        <w:trPr>
          <w:trHeight w:val="836"/>
        </w:trPr>
        <w:tc>
          <w:tcPr>
            <w:tcW w:w="2552" w:type="dxa"/>
            <w:noWrap/>
          </w:tcPr>
          <w:p w14:paraId="5260E4BB" w14:textId="77777777" w:rsidR="00FB059E" w:rsidRDefault="00FB059E" w:rsidP="00AD77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6A33B80B" w14:textId="77777777" w:rsidR="00FB059E" w:rsidRDefault="00000000" w:rsidP="00AD77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13" w:history="1">
              <w:r w:rsidR="00FB059E" w:rsidRPr="00AD7703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 (nhsinform.scot)</w:t>
              </w:r>
            </w:hyperlink>
          </w:p>
        </w:tc>
        <w:tc>
          <w:tcPr>
            <w:tcW w:w="1271" w:type="dxa"/>
          </w:tcPr>
          <w:p w14:paraId="5D285D3A" w14:textId="77777777" w:rsidR="00FB059E" w:rsidRPr="00D348D0" w:rsidRDefault="00FB059E" w:rsidP="00AD7703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 xml:space="preserve">NHS </w:t>
            </w: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Inform Scotland</w:t>
            </w:r>
          </w:p>
        </w:tc>
        <w:tc>
          <w:tcPr>
            <w:tcW w:w="855" w:type="dxa"/>
          </w:tcPr>
          <w:p w14:paraId="708D751A" w14:textId="77777777" w:rsidR="00FB059E" w:rsidRPr="00D348D0" w:rsidRDefault="00FB059E" w:rsidP="00AD77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UK Government</w:t>
            </w:r>
          </w:p>
        </w:tc>
        <w:tc>
          <w:tcPr>
            <w:tcW w:w="3114" w:type="dxa"/>
          </w:tcPr>
          <w:p w14:paraId="7DD24A06" w14:textId="77777777" w:rsidR="00FB059E" w:rsidRPr="00D348D0" w:rsidRDefault="00FB059E" w:rsidP="00AD77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s information on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symptoms, diagnosis, treatment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where to get help</w:t>
            </w:r>
          </w:p>
        </w:tc>
        <w:tc>
          <w:tcPr>
            <w:tcW w:w="1701" w:type="dxa"/>
          </w:tcPr>
          <w:p w14:paraId="076EB175" w14:textId="77777777" w:rsidR="00FB059E" w:rsidRPr="00D348D0" w:rsidRDefault="00FB059E" w:rsidP="00AD77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3C9A90EC" w14:textId="77777777" w:rsidR="00FB059E" w:rsidRPr="00D348D0" w:rsidRDefault="00FB059E" w:rsidP="00AD77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Government department </w:t>
            </w: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 xml:space="preserve">NHS </w:t>
            </w: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Inform Scotland</w:t>
            </w:r>
          </w:p>
        </w:tc>
        <w:tc>
          <w:tcPr>
            <w:tcW w:w="1134" w:type="dxa"/>
          </w:tcPr>
          <w:p w14:paraId="10B68926" w14:textId="77777777" w:rsidR="00FB059E" w:rsidRPr="00D348D0" w:rsidRDefault="00FB059E" w:rsidP="00AD77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45B8415C" w14:textId="77777777" w:rsidR="00FB059E" w:rsidRPr="00D348D0" w:rsidRDefault="00FB059E" w:rsidP="00AD77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Kingdom</w:t>
            </w:r>
          </w:p>
        </w:tc>
        <w:tc>
          <w:tcPr>
            <w:tcW w:w="1276" w:type="dxa"/>
            <w:noWrap/>
          </w:tcPr>
          <w:p w14:paraId="48B035FF" w14:textId="77777777" w:rsidR="00FB059E" w:rsidRPr="00D348D0" w:rsidRDefault="00FB059E" w:rsidP="00AD77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bruary 2023</w:t>
            </w:r>
          </w:p>
        </w:tc>
      </w:tr>
      <w:tr w:rsidR="00FB059E" w:rsidRPr="00EE24D9" w14:paraId="7FC81CB0" w14:textId="77777777" w:rsidTr="00EE24D9">
        <w:trPr>
          <w:trHeight w:val="836"/>
        </w:trPr>
        <w:tc>
          <w:tcPr>
            <w:tcW w:w="2552" w:type="dxa"/>
            <w:noWrap/>
          </w:tcPr>
          <w:p w14:paraId="44F6CD75" w14:textId="77777777" w:rsidR="00FB059E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4B34E921" w14:textId="77777777" w:rsidR="00FB059E" w:rsidRDefault="00000000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w:history="1">
              <w:r w:rsidR="00FB059E" w:rsidRPr="00A764BD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 - NHS (www.nhs.uk)</w:t>
              </w:r>
            </w:hyperlink>
          </w:p>
        </w:tc>
        <w:tc>
          <w:tcPr>
            <w:tcW w:w="1271" w:type="dxa"/>
          </w:tcPr>
          <w:p w14:paraId="47E078D8" w14:textId="77777777" w:rsidR="00FB059E" w:rsidRPr="00B75C86" w:rsidRDefault="00FB059E" w:rsidP="00F36F01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 xml:space="preserve">National Health Service </w:t>
            </w:r>
          </w:p>
        </w:tc>
        <w:tc>
          <w:tcPr>
            <w:tcW w:w="855" w:type="dxa"/>
          </w:tcPr>
          <w:p w14:paraId="0988D8DA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UK Government</w:t>
            </w:r>
          </w:p>
        </w:tc>
        <w:tc>
          <w:tcPr>
            <w:tcW w:w="3114" w:type="dxa"/>
          </w:tcPr>
          <w:p w14:paraId="61F3E9A0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 information on the overview, treatment and complications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.</w:t>
            </w:r>
          </w:p>
          <w:p w14:paraId="6556956F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45AFBC42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/ anyone who wants to know 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01D61043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0C3A9D7B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 department</w:t>
            </w:r>
          </w:p>
        </w:tc>
        <w:tc>
          <w:tcPr>
            <w:tcW w:w="1134" w:type="dxa"/>
          </w:tcPr>
          <w:p w14:paraId="3FB82192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15ECBD1E" w14:textId="77777777" w:rsidR="00FB059E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Kingdom</w:t>
            </w:r>
          </w:p>
        </w:tc>
        <w:tc>
          <w:tcPr>
            <w:tcW w:w="1276" w:type="dxa"/>
            <w:noWrap/>
          </w:tcPr>
          <w:p w14:paraId="361FDF59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ly 2023</w:t>
            </w:r>
          </w:p>
        </w:tc>
      </w:tr>
      <w:tr w:rsidR="00FB059E" w:rsidRPr="00EE24D9" w14:paraId="3844AA2A" w14:textId="77777777" w:rsidTr="00EE24D9">
        <w:trPr>
          <w:trHeight w:val="836"/>
        </w:trPr>
        <w:tc>
          <w:tcPr>
            <w:tcW w:w="2552" w:type="dxa"/>
            <w:noWrap/>
          </w:tcPr>
          <w:p w14:paraId="3B019774" w14:textId="77777777" w:rsidR="00FB059E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471C1F5F" w14:textId="77777777" w:rsidR="00FB059E" w:rsidRDefault="00000000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14" w:history="1">
              <w:r w:rsidR="00FB059E" w:rsidRPr="00F36F01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Uterine Adenomyosis &gt; Fact Sheets &gt; Yale Medicine</w:t>
              </w:r>
            </w:hyperlink>
          </w:p>
        </w:tc>
        <w:tc>
          <w:tcPr>
            <w:tcW w:w="1271" w:type="dxa"/>
          </w:tcPr>
          <w:p w14:paraId="1CEC5E60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Yale Medicine</w:t>
            </w:r>
          </w:p>
        </w:tc>
        <w:tc>
          <w:tcPr>
            <w:tcW w:w="855" w:type="dxa"/>
          </w:tcPr>
          <w:p w14:paraId="32ED3AB4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51F1DD36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s general information 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 and supports appointment book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14:paraId="46C047F1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5994D4E5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/ anyone who wants to know 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3DB8480F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61B12C62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versity</w:t>
            </w:r>
          </w:p>
        </w:tc>
        <w:tc>
          <w:tcPr>
            <w:tcW w:w="1134" w:type="dxa"/>
          </w:tcPr>
          <w:p w14:paraId="650089A2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60AD0A7B" w14:textId="77777777" w:rsidR="00FB059E" w:rsidRPr="00D348D0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6977E979" w14:textId="77777777" w:rsidR="00FB059E" w:rsidRDefault="00FB059E" w:rsidP="00F36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0948D447" w14:textId="77777777" w:rsidTr="00EE24D9">
        <w:trPr>
          <w:trHeight w:val="836"/>
        </w:trPr>
        <w:tc>
          <w:tcPr>
            <w:tcW w:w="2552" w:type="dxa"/>
            <w:noWrap/>
          </w:tcPr>
          <w:p w14:paraId="3D40D39E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enomyosis </w:t>
            </w:r>
          </w:p>
          <w:p w14:paraId="7B031D60" w14:textId="77777777" w:rsidR="00FB059E" w:rsidRDefault="00000000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15" w:history="1">
              <w:r w:rsidR="00FB059E" w:rsidRPr="007856CF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 | Pelvic Pain Support Network</w:t>
              </w:r>
            </w:hyperlink>
          </w:p>
        </w:tc>
        <w:tc>
          <w:tcPr>
            <w:tcW w:w="1271" w:type="dxa"/>
          </w:tcPr>
          <w:p w14:paraId="418AE8EE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Pelvic Pain Support Network</w:t>
            </w:r>
          </w:p>
        </w:tc>
        <w:tc>
          <w:tcPr>
            <w:tcW w:w="855" w:type="dxa"/>
          </w:tcPr>
          <w:p w14:paraId="0916D273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4B942D0A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s information on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symptoms, diagnosis, and treatment</w:t>
            </w:r>
          </w:p>
        </w:tc>
        <w:tc>
          <w:tcPr>
            <w:tcW w:w="1701" w:type="dxa"/>
          </w:tcPr>
          <w:p w14:paraId="0E90B95E" w14:textId="77777777" w:rsidR="00FB059E" w:rsidRPr="00D348D0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/ anyone who wants to know 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612411BB" w14:textId="77777777" w:rsidR="00FB059E" w:rsidRPr="00D348D0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3FC910D2" w14:textId="77777777" w:rsidR="00FB059E" w:rsidRPr="00D348D0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1F97129F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and Support</w:t>
            </w:r>
          </w:p>
        </w:tc>
        <w:tc>
          <w:tcPr>
            <w:tcW w:w="1134" w:type="dxa"/>
          </w:tcPr>
          <w:p w14:paraId="01B2186F" w14:textId="77777777" w:rsidR="00FB059E" w:rsidRPr="00D348D0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Kingdom</w:t>
            </w:r>
          </w:p>
        </w:tc>
        <w:tc>
          <w:tcPr>
            <w:tcW w:w="1276" w:type="dxa"/>
            <w:noWrap/>
          </w:tcPr>
          <w:p w14:paraId="2860166B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4BD07748" w14:textId="77777777" w:rsidTr="00EE24D9">
        <w:trPr>
          <w:trHeight w:val="836"/>
        </w:trPr>
        <w:tc>
          <w:tcPr>
            <w:tcW w:w="2552" w:type="dxa"/>
            <w:noWrap/>
          </w:tcPr>
          <w:p w14:paraId="4A046443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25872839" w14:textId="77777777" w:rsidR="00FB059E" w:rsidRDefault="00000000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16" w:history="1">
              <w:r w:rsidR="00FB059E" w:rsidRPr="00EA045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 | Temple Health</w:t>
              </w:r>
            </w:hyperlink>
          </w:p>
        </w:tc>
        <w:tc>
          <w:tcPr>
            <w:tcW w:w="1271" w:type="dxa"/>
          </w:tcPr>
          <w:p w14:paraId="4D1EC9EE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Temple Health</w:t>
            </w:r>
          </w:p>
        </w:tc>
        <w:tc>
          <w:tcPr>
            <w:tcW w:w="855" w:type="dxa"/>
          </w:tcPr>
          <w:p w14:paraId="31358448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6D20894F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s information on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symptoms, diagnosis, and treatment. Informative appointment booking website of Temple Health</w:t>
            </w:r>
          </w:p>
        </w:tc>
        <w:tc>
          <w:tcPr>
            <w:tcW w:w="1701" w:type="dxa"/>
          </w:tcPr>
          <w:p w14:paraId="14407CA9" w14:textId="77777777" w:rsidR="00FB059E" w:rsidRPr="00D348D0" w:rsidRDefault="00FB059E" w:rsidP="00EA0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/ anyone who wants to know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08FB14AC" w14:textId="77777777" w:rsidR="00FB059E" w:rsidRPr="00D348D0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2354C395" w14:textId="77777777" w:rsidR="00FB059E" w:rsidRPr="00D348D0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Private organisation</w:t>
            </w:r>
          </w:p>
        </w:tc>
        <w:tc>
          <w:tcPr>
            <w:tcW w:w="1134" w:type="dxa"/>
          </w:tcPr>
          <w:p w14:paraId="05DFEE58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7AC756D2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United States of America </w:t>
            </w:r>
          </w:p>
        </w:tc>
        <w:tc>
          <w:tcPr>
            <w:tcW w:w="1276" w:type="dxa"/>
            <w:noWrap/>
          </w:tcPr>
          <w:p w14:paraId="4C5AA09D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0CDB6871" w14:textId="77777777" w:rsidTr="00EE24D9">
        <w:trPr>
          <w:trHeight w:val="836"/>
        </w:trPr>
        <w:tc>
          <w:tcPr>
            <w:tcW w:w="2552" w:type="dxa"/>
            <w:noWrap/>
          </w:tcPr>
          <w:p w14:paraId="177CF39A" w14:textId="77777777" w:rsidR="00FB059E" w:rsidRDefault="00FB059E" w:rsidP="00EA0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2F9A2ABF" w14:textId="77777777" w:rsidR="00FB059E" w:rsidRDefault="00000000" w:rsidP="00EA0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17" w:history="1">
              <w:r w:rsidR="00FB059E" w:rsidRPr="00EA045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 | Northern Beaches Interventional Radiology (nbir.com.au)</w:t>
              </w:r>
            </w:hyperlink>
          </w:p>
        </w:tc>
        <w:tc>
          <w:tcPr>
            <w:tcW w:w="1271" w:type="dxa"/>
          </w:tcPr>
          <w:p w14:paraId="4866A605" w14:textId="77777777" w:rsidR="00FB059E" w:rsidRDefault="00FB059E" w:rsidP="00EA0454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Northern Beaches Interventional Radiology</w:t>
            </w:r>
          </w:p>
        </w:tc>
        <w:tc>
          <w:tcPr>
            <w:tcW w:w="855" w:type="dxa"/>
          </w:tcPr>
          <w:p w14:paraId="24FBF658" w14:textId="77777777" w:rsidR="00FB059E" w:rsidRDefault="00FB059E" w:rsidP="00EA0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7126505A" w14:textId="77777777" w:rsidR="00FB059E" w:rsidRDefault="00FB059E" w:rsidP="00EA0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s information on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symptoms, diagnosis, and treatment. Informative appointment booking website of </w:t>
            </w: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Northern Beaches Interventional Radiology</w:t>
            </w:r>
          </w:p>
        </w:tc>
        <w:tc>
          <w:tcPr>
            <w:tcW w:w="1701" w:type="dxa"/>
          </w:tcPr>
          <w:p w14:paraId="65E58A59" w14:textId="77777777" w:rsidR="00FB059E" w:rsidRPr="00D348D0" w:rsidRDefault="00FB059E" w:rsidP="00EA0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/ anyone who wants to know 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31F969B3" w14:textId="77777777" w:rsidR="00FB059E" w:rsidRPr="00D348D0" w:rsidRDefault="00FB059E" w:rsidP="00EA0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4858CB0C" w14:textId="77777777" w:rsidR="00FB059E" w:rsidRDefault="00FB059E" w:rsidP="00EA0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</w:t>
            </w:r>
          </w:p>
        </w:tc>
        <w:tc>
          <w:tcPr>
            <w:tcW w:w="1134" w:type="dxa"/>
          </w:tcPr>
          <w:p w14:paraId="11726F18" w14:textId="77777777" w:rsidR="00FB059E" w:rsidRDefault="00FB059E" w:rsidP="00EA0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6E1C9620" w14:textId="77777777" w:rsidR="00FB059E" w:rsidRDefault="00FB059E" w:rsidP="00EA0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ustralia </w:t>
            </w:r>
          </w:p>
        </w:tc>
        <w:tc>
          <w:tcPr>
            <w:tcW w:w="1276" w:type="dxa"/>
            <w:noWrap/>
          </w:tcPr>
          <w:p w14:paraId="59B8427C" w14:textId="77777777" w:rsidR="00FB059E" w:rsidRDefault="00FB059E" w:rsidP="00EA0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2A0AD1B0" w14:textId="77777777" w:rsidTr="00EE24D9">
        <w:trPr>
          <w:trHeight w:val="836"/>
        </w:trPr>
        <w:tc>
          <w:tcPr>
            <w:tcW w:w="2552" w:type="dxa"/>
            <w:noWrap/>
          </w:tcPr>
          <w:p w14:paraId="58425EE9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054002C4" w14:textId="77777777" w:rsidR="00FB059E" w:rsidRDefault="00000000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18" w:history="1">
              <w:r w:rsidR="00FB059E" w:rsidRPr="007E138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 | HonorHealth</w:t>
              </w:r>
            </w:hyperlink>
          </w:p>
        </w:tc>
        <w:tc>
          <w:tcPr>
            <w:tcW w:w="1271" w:type="dxa"/>
          </w:tcPr>
          <w:p w14:paraId="03B6BED2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Honor Health</w:t>
            </w:r>
          </w:p>
        </w:tc>
        <w:tc>
          <w:tcPr>
            <w:tcW w:w="855" w:type="dxa"/>
          </w:tcPr>
          <w:p w14:paraId="14C338D0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206731B8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s information on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symptoms, diagnosis, and treatment. Informative appointment booking website of </w:t>
            </w: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Honor Health</w:t>
            </w:r>
          </w:p>
        </w:tc>
        <w:tc>
          <w:tcPr>
            <w:tcW w:w="1701" w:type="dxa"/>
          </w:tcPr>
          <w:p w14:paraId="31EB357D" w14:textId="77777777" w:rsidR="00FB059E" w:rsidRPr="00D348D0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/ anyone who wants to know 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276FC77D" w14:textId="77777777" w:rsidR="00FB059E" w:rsidRPr="00D348D0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0644E067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</w:t>
            </w:r>
          </w:p>
        </w:tc>
        <w:tc>
          <w:tcPr>
            <w:tcW w:w="1134" w:type="dxa"/>
          </w:tcPr>
          <w:p w14:paraId="1B6188AA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07C4B2E9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20103D42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4013F9D6" w14:textId="77777777" w:rsidTr="00EE24D9">
        <w:trPr>
          <w:trHeight w:val="836"/>
        </w:trPr>
        <w:tc>
          <w:tcPr>
            <w:tcW w:w="2552" w:type="dxa"/>
            <w:noWrap/>
          </w:tcPr>
          <w:p w14:paraId="7C1B1610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362A6ECE" w14:textId="77777777" w:rsidR="00FB059E" w:rsidRDefault="00000000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19" w:history="1">
              <w:r w:rsidR="00FB059E" w:rsidRPr="007E138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 - Brisbane Centre for Endometriosis</w:t>
              </w:r>
            </w:hyperlink>
          </w:p>
        </w:tc>
        <w:tc>
          <w:tcPr>
            <w:tcW w:w="1271" w:type="dxa"/>
          </w:tcPr>
          <w:p w14:paraId="14E9AC94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Brisbane Centre for Endometriosis</w:t>
            </w:r>
          </w:p>
        </w:tc>
        <w:tc>
          <w:tcPr>
            <w:tcW w:w="855" w:type="dxa"/>
          </w:tcPr>
          <w:p w14:paraId="638E7824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6BA3D6C4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s information on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symptoms, diagnosis, and treatment. Informative appointment booking website of </w:t>
            </w: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Brisbane Centre for Endometriosis</w:t>
            </w:r>
          </w:p>
        </w:tc>
        <w:tc>
          <w:tcPr>
            <w:tcW w:w="1701" w:type="dxa"/>
          </w:tcPr>
          <w:p w14:paraId="0773074E" w14:textId="77777777" w:rsidR="00FB059E" w:rsidRPr="00D348D0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/ anyone who wants to know 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62EBF69A" w14:textId="77777777" w:rsidR="00FB059E" w:rsidRPr="00D348D0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116065CA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</w:t>
            </w:r>
          </w:p>
        </w:tc>
        <w:tc>
          <w:tcPr>
            <w:tcW w:w="1134" w:type="dxa"/>
          </w:tcPr>
          <w:p w14:paraId="3A2DA2D1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03CBFAC1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ustralia </w:t>
            </w:r>
          </w:p>
        </w:tc>
        <w:tc>
          <w:tcPr>
            <w:tcW w:w="1276" w:type="dxa"/>
            <w:noWrap/>
          </w:tcPr>
          <w:p w14:paraId="435F74E3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79E49AC5" w14:textId="77777777" w:rsidTr="00EE24D9">
        <w:trPr>
          <w:trHeight w:val="836"/>
        </w:trPr>
        <w:tc>
          <w:tcPr>
            <w:tcW w:w="2552" w:type="dxa"/>
            <w:noWrap/>
          </w:tcPr>
          <w:p w14:paraId="59646A9F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enomyosis </w:t>
            </w:r>
          </w:p>
          <w:p w14:paraId="7C5B3478" w14:textId="77777777" w:rsidR="00FB059E" w:rsidRDefault="00000000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20" w:history="1">
              <w:r w:rsidR="00FB059E" w:rsidRPr="00A764BD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https://emedicine.medscape.com/article/2500101-overview?form=fpf</w:t>
              </w:r>
            </w:hyperlink>
            <w:r w:rsidR="00FB0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1" w:type="dxa"/>
          </w:tcPr>
          <w:p w14:paraId="51F8D036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Medscape (WebMD LLC)</w:t>
            </w:r>
          </w:p>
        </w:tc>
        <w:tc>
          <w:tcPr>
            <w:tcW w:w="855" w:type="dxa"/>
          </w:tcPr>
          <w:p w14:paraId="515881C1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4B76B6A8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s information 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for healthcare practitioners</w:t>
            </w:r>
          </w:p>
        </w:tc>
        <w:tc>
          <w:tcPr>
            <w:tcW w:w="1701" w:type="dxa"/>
          </w:tcPr>
          <w:p w14:paraId="244A3A4D" w14:textId="77777777" w:rsidR="00FB059E" w:rsidRPr="00D348D0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care practitioners</w:t>
            </w:r>
          </w:p>
        </w:tc>
        <w:tc>
          <w:tcPr>
            <w:tcW w:w="1275" w:type="dxa"/>
          </w:tcPr>
          <w:p w14:paraId="4EAB6BB2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media organisation</w:t>
            </w:r>
          </w:p>
        </w:tc>
        <w:tc>
          <w:tcPr>
            <w:tcW w:w="1134" w:type="dxa"/>
          </w:tcPr>
          <w:p w14:paraId="214F6FB2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for healthcare professionals</w:t>
            </w:r>
          </w:p>
        </w:tc>
        <w:tc>
          <w:tcPr>
            <w:tcW w:w="1134" w:type="dxa"/>
          </w:tcPr>
          <w:p w14:paraId="7F7CC5F1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70C2BD49" w14:textId="77777777" w:rsidR="00FB059E" w:rsidRDefault="00FB059E" w:rsidP="007E13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ne 2023</w:t>
            </w:r>
          </w:p>
        </w:tc>
      </w:tr>
      <w:tr w:rsidR="00FB059E" w:rsidRPr="00EE24D9" w14:paraId="43270DC1" w14:textId="77777777" w:rsidTr="00EE24D9">
        <w:trPr>
          <w:trHeight w:val="836"/>
        </w:trPr>
        <w:tc>
          <w:tcPr>
            <w:tcW w:w="2552" w:type="dxa"/>
            <w:noWrap/>
          </w:tcPr>
          <w:p w14:paraId="52125E24" w14:textId="77777777" w:rsidR="00FB059E" w:rsidRDefault="00FB059E" w:rsidP="003E2F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enomyosis – </w:t>
            </w:r>
          </w:p>
          <w:p w14:paraId="25B27E8B" w14:textId="77777777" w:rsidR="00FB059E" w:rsidRDefault="00000000" w:rsidP="003E2F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21" w:history="1">
              <w:r w:rsidR="00FB059E" w:rsidRPr="003E2F73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: Symptoms, Diagnosis, Treatment, and More (healthline.com)</w:t>
              </w:r>
            </w:hyperlink>
          </w:p>
        </w:tc>
        <w:tc>
          <w:tcPr>
            <w:tcW w:w="1271" w:type="dxa"/>
          </w:tcPr>
          <w:p w14:paraId="4BAD70D0" w14:textId="77777777" w:rsidR="00FB059E" w:rsidRPr="00D348D0" w:rsidRDefault="00FB059E" w:rsidP="003E2F73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Healthline</w:t>
            </w:r>
          </w:p>
        </w:tc>
        <w:tc>
          <w:tcPr>
            <w:tcW w:w="855" w:type="dxa"/>
          </w:tcPr>
          <w:p w14:paraId="57CDBEFE" w14:textId="77777777" w:rsidR="00FB059E" w:rsidRPr="00D348D0" w:rsidRDefault="00FB059E" w:rsidP="003E2F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0B24F18A" w14:textId="77777777" w:rsidR="00FB059E" w:rsidRDefault="00FB059E" w:rsidP="003E2F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information webs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hat provide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nformation on symptoms, treatments, causes, diagnosis, complications and risk factors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</w:tc>
        <w:tc>
          <w:tcPr>
            <w:tcW w:w="1701" w:type="dxa"/>
          </w:tcPr>
          <w:p w14:paraId="2352F7C0" w14:textId="77777777" w:rsidR="00FB059E" w:rsidRPr="00D348D0" w:rsidRDefault="00FB059E" w:rsidP="003E2F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/ anyone who wants to know 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</w:tc>
        <w:tc>
          <w:tcPr>
            <w:tcW w:w="1275" w:type="dxa"/>
          </w:tcPr>
          <w:p w14:paraId="40F75891" w14:textId="77777777" w:rsidR="00FB059E" w:rsidRPr="00D348D0" w:rsidRDefault="00FB059E" w:rsidP="003E2F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media organisation</w:t>
            </w:r>
          </w:p>
        </w:tc>
        <w:tc>
          <w:tcPr>
            <w:tcW w:w="1134" w:type="dxa"/>
          </w:tcPr>
          <w:p w14:paraId="6C0D8804" w14:textId="77777777" w:rsidR="00FB059E" w:rsidRPr="00D348D0" w:rsidRDefault="00FB059E" w:rsidP="003E2F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5E27FD62" w14:textId="77777777" w:rsidR="00FB059E" w:rsidRPr="00D348D0" w:rsidRDefault="00FB059E" w:rsidP="003E2F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3F30833A" w14:textId="77777777" w:rsidR="00FB059E" w:rsidRDefault="00FB059E" w:rsidP="003E2F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mber 2021</w:t>
            </w:r>
          </w:p>
        </w:tc>
      </w:tr>
      <w:tr w:rsidR="00FB059E" w:rsidRPr="00EE24D9" w14:paraId="09DA011A" w14:textId="77777777" w:rsidTr="00EE24D9">
        <w:trPr>
          <w:trHeight w:val="836"/>
        </w:trPr>
        <w:tc>
          <w:tcPr>
            <w:tcW w:w="2552" w:type="dxa"/>
            <w:noWrap/>
          </w:tcPr>
          <w:p w14:paraId="4C477C1B" w14:textId="77777777" w:rsidR="00FB059E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Adenomyosis - </w:t>
            </w:r>
            <w:hyperlink r:id="rId22" w:history="1">
              <w:r w:rsidRPr="006815C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 | Johns Hopkins Medicine</w:t>
              </w:r>
            </w:hyperlink>
          </w:p>
        </w:tc>
        <w:tc>
          <w:tcPr>
            <w:tcW w:w="1271" w:type="dxa"/>
          </w:tcPr>
          <w:p w14:paraId="6D70ED39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Johns Hopkins University, The Johns Hopkins Hospital, and Johns Hopkins Health System</w:t>
            </w:r>
          </w:p>
          <w:p w14:paraId="2049A69C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</w:p>
        </w:tc>
        <w:tc>
          <w:tcPr>
            <w:tcW w:w="855" w:type="dxa"/>
          </w:tcPr>
          <w:p w14:paraId="44896EBC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676A07BF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s general information 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 and supports appointment booking </w:t>
            </w:r>
          </w:p>
          <w:p w14:paraId="69B82857" w14:textId="77777777" w:rsidR="00FB059E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58F07868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/ anyone who wants to know 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  <w:p w14:paraId="1C480FB7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138FA278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versity</w:t>
            </w:r>
          </w:p>
        </w:tc>
        <w:tc>
          <w:tcPr>
            <w:tcW w:w="1134" w:type="dxa"/>
          </w:tcPr>
          <w:p w14:paraId="085897E9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49C86F9B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296E5C5C" w14:textId="77777777" w:rsidR="00FB059E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392E8813" w14:textId="77777777" w:rsidTr="00EE24D9">
        <w:trPr>
          <w:trHeight w:val="836"/>
        </w:trPr>
        <w:tc>
          <w:tcPr>
            <w:tcW w:w="2552" w:type="dxa"/>
            <w:noWrap/>
          </w:tcPr>
          <w:p w14:paraId="0B69077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 – CARE</w:t>
            </w:r>
          </w:p>
          <w:p w14:paraId="574FD225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23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https://www.sydneycare.com.au/patients/conditions/adenomyosis/</w:t>
              </w:r>
            </w:hyperlink>
            <w:r w:rsidR="00FB059E"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1" w:type="dxa"/>
          </w:tcPr>
          <w:p w14:paraId="2C3DA99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CARE (Centre for Advanced Reproductive Endosurgery</w:t>
            </w:r>
          </w:p>
        </w:tc>
        <w:tc>
          <w:tcPr>
            <w:tcW w:w="855" w:type="dxa"/>
          </w:tcPr>
          <w:p w14:paraId="549FB8A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0E7BE4B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about adenomyosis, signs and symptoms, diagnosis, treatment</w:t>
            </w:r>
          </w:p>
        </w:tc>
        <w:tc>
          <w:tcPr>
            <w:tcW w:w="1701" w:type="dxa"/>
          </w:tcPr>
          <w:p w14:paraId="4202189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6576706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</w:t>
            </w:r>
          </w:p>
        </w:tc>
        <w:tc>
          <w:tcPr>
            <w:tcW w:w="1134" w:type="dxa"/>
          </w:tcPr>
          <w:p w14:paraId="0BC43DC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02829A8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676F702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4D54EB46" w14:textId="77777777" w:rsidTr="00EE24D9">
        <w:trPr>
          <w:trHeight w:val="843"/>
        </w:trPr>
        <w:tc>
          <w:tcPr>
            <w:tcW w:w="2552" w:type="dxa"/>
            <w:noWrap/>
          </w:tcPr>
          <w:p w14:paraId="49270DB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 – Guys and St Thomas – NHS</w:t>
            </w:r>
          </w:p>
          <w:p w14:paraId="7A459332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24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 xml:space="preserve">https://www.guysandstthomas.nhs.uk/resources/patient-information/gynaecology/adenomyosis.pdf </w:t>
              </w:r>
            </w:hyperlink>
          </w:p>
          <w:p w14:paraId="5A2CD91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0590AE1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Guy's and St Thomas NHS Foundation Trust</w:t>
            </w:r>
          </w:p>
        </w:tc>
        <w:tc>
          <w:tcPr>
            <w:tcW w:w="855" w:type="dxa"/>
          </w:tcPr>
          <w:p w14:paraId="1A74137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721C2F1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ormative leaflet (PDF) on adenomyosis and where to get help</w:t>
            </w:r>
          </w:p>
        </w:tc>
        <w:tc>
          <w:tcPr>
            <w:tcW w:w="1701" w:type="dxa"/>
          </w:tcPr>
          <w:p w14:paraId="3E46BA2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3A5F4FB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 department (NHS)</w:t>
            </w:r>
          </w:p>
        </w:tc>
        <w:tc>
          <w:tcPr>
            <w:tcW w:w="1134" w:type="dxa"/>
          </w:tcPr>
          <w:p w14:paraId="7582F7F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3C70F8E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Kingdom</w:t>
            </w:r>
          </w:p>
        </w:tc>
        <w:tc>
          <w:tcPr>
            <w:tcW w:w="1276" w:type="dxa"/>
            <w:noWrap/>
          </w:tcPr>
          <w:p w14:paraId="5508CAB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nuary 2020</w:t>
            </w:r>
          </w:p>
        </w:tc>
      </w:tr>
      <w:tr w:rsidR="00FB059E" w:rsidRPr="00D348D0" w14:paraId="2731F1BC" w14:textId="77777777" w:rsidTr="00EE24D9">
        <w:trPr>
          <w:trHeight w:val="836"/>
        </w:trPr>
        <w:tc>
          <w:tcPr>
            <w:tcW w:w="2552" w:type="dxa"/>
            <w:noWrap/>
          </w:tcPr>
          <w:p w14:paraId="4DD2C9C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 - Healthdirect Australia</w:t>
            </w:r>
          </w:p>
          <w:p w14:paraId="2A92A51D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25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 | healthdirect</w:t>
              </w:r>
            </w:hyperlink>
          </w:p>
        </w:tc>
        <w:tc>
          <w:tcPr>
            <w:tcW w:w="1271" w:type="dxa"/>
          </w:tcPr>
          <w:p w14:paraId="56D5259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Australian Govt - Department of health</w:t>
            </w:r>
          </w:p>
        </w:tc>
        <w:tc>
          <w:tcPr>
            <w:tcW w:w="855" w:type="dxa"/>
          </w:tcPr>
          <w:p w14:paraId="4A1127A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0F2B9BF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provides information on what is endometriosis, causes, symptoms, diagnosis and treatment of adenomyosis</w:t>
            </w:r>
          </w:p>
        </w:tc>
        <w:tc>
          <w:tcPr>
            <w:tcW w:w="1701" w:type="dxa"/>
          </w:tcPr>
          <w:p w14:paraId="170B529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researchers / anyone who wants to know about adenomyosis</w:t>
            </w:r>
          </w:p>
        </w:tc>
        <w:tc>
          <w:tcPr>
            <w:tcW w:w="1275" w:type="dxa"/>
          </w:tcPr>
          <w:p w14:paraId="286B0D2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 department</w:t>
            </w:r>
          </w:p>
        </w:tc>
        <w:tc>
          <w:tcPr>
            <w:tcW w:w="1134" w:type="dxa"/>
          </w:tcPr>
          <w:p w14:paraId="2DE40C1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20B0014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1B2CF7F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4BD637C7" w14:textId="77777777" w:rsidTr="00EE24D9">
        <w:trPr>
          <w:trHeight w:val="994"/>
        </w:trPr>
        <w:tc>
          <w:tcPr>
            <w:tcW w:w="2552" w:type="dxa"/>
            <w:noWrap/>
          </w:tcPr>
          <w:p w14:paraId="421390D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enomyosis – Jean Hailes / </w:t>
            </w:r>
          </w:p>
          <w:p w14:paraId="03A75B66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26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https://www.jeanhailes.org.au/health-a-z/vulva-vagina-ovaries-uterus/adenomyosis</w:t>
              </w:r>
            </w:hyperlink>
          </w:p>
          <w:p w14:paraId="466A17B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6F1DBCF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Jean Hailes for Women’s Health</w:t>
            </w:r>
          </w:p>
        </w:tc>
        <w:tc>
          <w:tcPr>
            <w:tcW w:w="855" w:type="dxa"/>
          </w:tcPr>
          <w:p w14:paraId="62E86ED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Government</w:t>
            </w:r>
          </w:p>
        </w:tc>
        <w:tc>
          <w:tcPr>
            <w:tcW w:w="3114" w:type="dxa"/>
          </w:tcPr>
          <w:p w14:paraId="09F0C65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ormative, runs women's health clinics in Victoria. Provides information on causes, treatment, diagnosis of adenomyosis and when to seek help</w:t>
            </w:r>
          </w:p>
        </w:tc>
        <w:tc>
          <w:tcPr>
            <w:tcW w:w="1701" w:type="dxa"/>
          </w:tcPr>
          <w:p w14:paraId="74F491D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658D1BA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716B01C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and support</w:t>
            </w:r>
          </w:p>
        </w:tc>
        <w:tc>
          <w:tcPr>
            <w:tcW w:w="1134" w:type="dxa"/>
          </w:tcPr>
          <w:p w14:paraId="313011E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1C2B7FE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ch 2020</w:t>
            </w:r>
          </w:p>
        </w:tc>
      </w:tr>
      <w:tr w:rsidR="00FB059E" w:rsidRPr="00D348D0" w14:paraId="464A8CA8" w14:textId="77777777" w:rsidTr="00EE24D9">
        <w:trPr>
          <w:trHeight w:val="1015"/>
        </w:trPr>
        <w:tc>
          <w:tcPr>
            <w:tcW w:w="2552" w:type="dxa"/>
            <w:noWrap/>
          </w:tcPr>
          <w:p w14:paraId="7426A0F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Adenomyosis – sister to endometriosis or distant cousin / </w:t>
            </w:r>
          </w:p>
          <w:p w14:paraId="08FADFA2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27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https://www.endometriosisaustralia.org/post/2016/11/08/adenomyosis-sister-to-endometriosis-or-distant-cousin</w:t>
              </w:r>
            </w:hyperlink>
          </w:p>
          <w:p w14:paraId="1B61F58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18155EA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Endometriosis Australia</w:t>
            </w:r>
          </w:p>
        </w:tc>
        <w:tc>
          <w:tcPr>
            <w:tcW w:w="855" w:type="dxa"/>
          </w:tcPr>
          <w:p w14:paraId="06DC733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523C392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ormative article on adenomyosis - causes, symptoms, diagnosis, treatment and complications of adenomyosis</w:t>
            </w:r>
          </w:p>
        </w:tc>
        <w:tc>
          <w:tcPr>
            <w:tcW w:w="1701" w:type="dxa"/>
          </w:tcPr>
          <w:p w14:paraId="6B696DE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46A9FD8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026EF58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75CE610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096D6F1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598C10A6" w14:textId="77777777" w:rsidTr="00EE24D9">
        <w:trPr>
          <w:trHeight w:val="1131"/>
        </w:trPr>
        <w:tc>
          <w:tcPr>
            <w:tcW w:w="2552" w:type="dxa"/>
            <w:noWrap/>
          </w:tcPr>
          <w:p w14:paraId="3502ECB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enomyosis – symptoms, causes and treatment – Medical News July / </w:t>
            </w:r>
          </w:p>
          <w:p w14:paraId="4C3EE5BE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28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 xml:space="preserve">https://www.medicalnewstoday.com/articles/321296 </w:t>
              </w:r>
            </w:hyperlink>
          </w:p>
          <w:p w14:paraId="240080A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253EC8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28A5751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Medical News Today (Part of Healthline Media, UK)</w:t>
            </w:r>
          </w:p>
        </w:tc>
        <w:tc>
          <w:tcPr>
            <w:tcW w:w="855" w:type="dxa"/>
          </w:tcPr>
          <w:p w14:paraId="6E89FE3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3EE9B44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symptoms, treatments, causes, diagnosis, complications and risk factors of adenomyosis, when to see a doctor and fertility and pregnancy management</w:t>
            </w:r>
          </w:p>
          <w:p w14:paraId="26B517A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0C58323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2E8A25D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media organisation</w:t>
            </w:r>
          </w:p>
        </w:tc>
        <w:tc>
          <w:tcPr>
            <w:tcW w:w="1134" w:type="dxa"/>
          </w:tcPr>
          <w:p w14:paraId="04DA911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4FFD972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Kingdom</w:t>
            </w:r>
          </w:p>
        </w:tc>
        <w:tc>
          <w:tcPr>
            <w:tcW w:w="1276" w:type="dxa"/>
            <w:noWrap/>
          </w:tcPr>
          <w:p w14:paraId="4E9C343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0DAAE3E3" w14:textId="77777777" w:rsidTr="00EE24D9">
        <w:trPr>
          <w:trHeight w:val="1004"/>
        </w:trPr>
        <w:tc>
          <w:tcPr>
            <w:tcW w:w="2552" w:type="dxa"/>
            <w:noWrap/>
          </w:tcPr>
          <w:p w14:paraId="6D67950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enomyosis – symptoms, causes and treatments – Innovative Gyn / </w:t>
            </w:r>
          </w:p>
          <w:p w14:paraId="39CC4C5D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29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 xml:space="preserve">https://innovativegyn.com/conditions/adenomyosis </w:t>
              </w:r>
            </w:hyperlink>
          </w:p>
          <w:p w14:paraId="6D9A4F2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53DB239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Centre for Innovative GYN care</w:t>
            </w:r>
          </w:p>
        </w:tc>
        <w:tc>
          <w:tcPr>
            <w:tcW w:w="855" w:type="dxa"/>
          </w:tcPr>
          <w:p w14:paraId="18F1607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7F0DFAA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introduction, symptoms, causes, diagnosis, treatment, consultation facility for adenomy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  <w:p w14:paraId="5655176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196FC2A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6F8C552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ivate organisation </w:t>
            </w:r>
          </w:p>
        </w:tc>
        <w:tc>
          <w:tcPr>
            <w:tcW w:w="1134" w:type="dxa"/>
          </w:tcPr>
          <w:p w14:paraId="75AB2E4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431C334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2BE8665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6DA76AAD" w14:textId="77777777" w:rsidTr="00EE24D9">
        <w:trPr>
          <w:trHeight w:val="836"/>
        </w:trPr>
        <w:tc>
          <w:tcPr>
            <w:tcW w:w="2552" w:type="dxa"/>
            <w:noWrap/>
          </w:tcPr>
          <w:p w14:paraId="6FF52B7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 – Wikipedia</w:t>
            </w:r>
          </w:p>
          <w:p w14:paraId="2B926B2C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30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 - Wikipedia</w:t>
              </w:r>
            </w:hyperlink>
          </w:p>
        </w:tc>
        <w:tc>
          <w:tcPr>
            <w:tcW w:w="1271" w:type="dxa"/>
          </w:tcPr>
          <w:p w14:paraId="2B264E2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Wikipedia - online free content encyclopedia</w:t>
            </w:r>
          </w:p>
        </w:tc>
        <w:tc>
          <w:tcPr>
            <w:tcW w:w="855" w:type="dxa"/>
          </w:tcPr>
          <w:p w14:paraId="779004F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6B1BE57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adenomyosis, causes, signs and symptoms, mechanism diagnosis, treatment and prognosis</w:t>
            </w:r>
          </w:p>
        </w:tc>
        <w:tc>
          <w:tcPr>
            <w:tcW w:w="1701" w:type="dxa"/>
          </w:tcPr>
          <w:p w14:paraId="283F608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2265C6A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cyclopedia</w:t>
            </w:r>
          </w:p>
        </w:tc>
        <w:tc>
          <w:tcPr>
            <w:tcW w:w="1134" w:type="dxa"/>
          </w:tcPr>
          <w:p w14:paraId="35819D7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4883116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673EC20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ly 2020</w:t>
            </w:r>
          </w:p>
        </w:tc>
      </w:tr>
      <w:tr w:rsidR="00FB059E" w:rsidRPr="00EE24D9" w14:paraId="5EEBCF70" w14:textId="77777777" w:rsidTr="00EE24D9">
        <w:trPr>
          <w:trHeight w:val="836"/>
        </w:trPr>
        <w:tc>
          <w:tcPr>
            <w:tcW w:w="2552" w:type="dxa"/>
            <w:noWrap/>
          </w:tcPr>
          <w:p w14:paraId="4AB455A6" w14:textId="77777777" w:rsidR="00FB059E" w:rsidRPr="007856CF" w:rsidRDefault="00FB059E" w:rsidP="00B75C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  <w:r w:rsidRPr="00B75C86">
              <w:rPr>
                <w:rFonts w:ascii="Cambria" w:eastAsia="Times New Roman" w:hAnsi="Cambria" w:cs="Times New Roman"/>
                <w:color w:val="000000"/>
                <w:spacing w:val="-2"/>
                <w:kern w:val="36"/>
                <w:sz w:val="36"/>
                <w:szCs w:val="36"/>
                <w:lang w:val="en" w:eastAsia="en-AU"/>
              </w:rPr>
              <w:t xml:space="preserve"> </w:t>
            </w:r>
            <w:r w:rsidRPr="00B75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n-AU"/>
              </w:rPr>
              <w:t>Epidemiology, Risk Factors, Clinical Phenotype and Surgical and Interventional Alternatives to Hysterectomy</w:t>
            </w:r>
          </w:p>
          <w:p w14:paraId="0346A33D" w14:textId="77777777" w:rsidR="00FB059E" w:rsidRDefault="00000000" w:rsidP="00B75C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31" w:history="1">
              <w:r w:rsidR="00FB059E" w:rsidRPr="00B75C8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 xml:space="preserve">Adenomyosis: Epidemiology, Risk Factors, Clinical Phenotype and Surgical and Interventional </w:t>
              </w:r>
              <w:r w:rsidR="00FB059E" w:rsidRPr="00B75C8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lastRenderedPageBreak/>
                <w:t>Alternatives to Hysterectomy - PMC (nih.gov)</w:t>
              </w:r>
            </w:hyperlink>
          </w:p>
        </w:tc>
        <w:tc>
          <w:tcPr>
            <w:tcW w:w="1271" w:type="dxa"/>
          </w:tcPr>
          <w:p w14:paraId="47F11E25" w14:textId="77777777" w:rsidR="00FB059E" w:rsidRPr="00D348D0" w:rsidRDefault="00FB059E" w:rsidP="00B75C86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B75C86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lastRenderedPageBreak/>
              <w:t>Geburtshilfe Frauenheilkd</w:t>
            </w: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 xml:space="preserve"> (</w:t>
            </w:r>
            <w:r w:rsidRPr="00B75C86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German Society of Gynecology and Obstetrics</w:t>
            </w: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55" w:type="dxa"/>
          </w:tcPr>
          <w:p w14:paraId="081E5A1F" w14:textId="77777777" w:rsidR="00FB059E" w:rsidRPr="00D348D0" w:rsidRDefault="00FB059E" w:rsidP="00B75C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0F74183A" w14:textId="77777777" w:rsidR="00FB059E" w:rsidRPr="00B75C86" w:rsidRDefault="00FB059E" w:rsidP="00B75C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Journal article 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B75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nomyosis</w:t>
            </w:r>
            <w:r w:rsidRPr="00B75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n-AU"/>
              </w:rPr>
              <w:t xml:space="preserve"> epidemiology, risk factors, clinical phenotype and surgical and interventional alternatives to hysterecto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en-AU"/>
              </w:rPr>
              <w:t>.</w:t>
            </w:r>
          </w:p>
          <w:p w14:paraId="73D22F0D" w14:textId="77777777" w:rsidR="00FB059E" w:rsidRPr="00D348D0" w:rsidRDefault="00FB059E" w:rsidP="00B75C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6163F896" w14:textId="77777777" w:rsidR="00FB059E" w:rsidRPr="00D348D0" w:rsidRDefault="00FB059E" w:rsidP="00B75C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 / academicians / researchers</w:t>
            </w:r>
          </w:p>
        </w:tc>
        <w:tc>
          <w:tcPr>
            <w:tcW w:w="1275" w:type="dxa"/>
          </w:tcPr>
          <w:p w14:paraId="53447DDD" w14:textId="77777777" w:rsidR="00FB059E" w:rsidRPr="00D348D0" w:rsidRDefault="00FB059E" w:rsidP="00B75C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urnal article</w:t>
            </w:r>
          </w:p>
        </w:tc>
        <w:tc>
          <w:tcPr>
            <w:tcW w:w="1134" w:type="dxa"/>
          </w:tcPr>
          <w:p w14:paraId="059D6C4B" w14:textId="77777777" w:rsidR="00FB059E" w:rsidRPr="00D348D0" w:rsidRDefault="00FB059E" w:rsidP="00B75C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earch</w:t>
            </w:r>
          </w:p>
        </w:tc>
        <w:tc>
          <w:tcPr>
            <w:tcW w:w="1134" w:type="dxa"/>
          </w:tcPr>
          <w:p w14:paraId="03502708" w14:textId="77777777" w:rsidR="00FB059E" w:rsidRPr="00D348D0" w:rsidRDefault="00FB059E" w:rsidP="00B75C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national</w:t>
            </w:r>
          </w:p>
        </w:tc>
        <w:tc>
          <w:tcPr>
            <w:tcW w:w="1276" w:type="dxa"/>
            <w:noWrap/>
          </w:tcPr>
          <w:p w14:paraId="34F610B5" w14:textId="77777777" w:rsidR="00FB059E" w:rsidRPr="00D348D0" w:rsidRDefault="00FB059E" w:rsidP="00B75C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</w:tr>
      <w:tr w:rsidR="00FB059E" w:rsidRPr="00D348D0" w14:paraId="276302D0" w14:textId="77777777" w:rsidTr="00EE24D9">
        <w:trPr>
          <w:trHeight w:val="1520"/>
        </w:trPr>
        <w:tc>
          <w:tcPr>
            <w:tcW w:w="2552" w:type="dxa"/>
            <w:noWrap/>
          </w:tcPr>
          <w:p w14:paraId="1781EAC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enomyosis symptoms and causes - Mayo Clinic / </w:t>
            </w:r>
            <w:hyperlink r:id="rId32" w:anchor=":~:text=Sometimes%2C%20adenomyosis%20causes%20no%20signs,pelvic%20pain%20during%20menstruation%20(dysmenorrhea)" w:history="1">
              <w:r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https://www.mayoclinic.org/diseases-conditions/adenomyosis/symptoms-causes/syc-20369138#:~:text=Sometimes%2C%20adenomyosis%20causes%20no%20signs,pelvic%20pain%20during%20menstruation%20(dysmenorrhea)</w:t>
              </w:r>
            </w:hyperlink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1" w:type="dxa"/>
          </w:tcPr>
          <w:p w14:paraId="6E19C8F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Mayo Clinic</w:t>
            </w:r>
          </w:p>
        </w:tc>
        <w:tc>
          <w:tcPr>
            <w:tcW w:w="855" w:type="dxa"/>
          </w:tcPr>
          <w:p w14:paraId="6E4057D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ot available </w:t>
            </w:r>
          </w:p>
        </w:tc>
        <w:tc>
          <w:tcPr>
            <w:tcW w:w="3114" w:type="dxa"/>
          </w:tcPr>
          <w:p w14:paraId="3575D8E6" w14:textId="77777777" w:rsidR="00FB059E" w:rsidRPr="0018008D" w:rsidRDefault="00FB059E" w:rsidP="00FB65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adenomyosis, causes, signs and sympto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iagnosi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eat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14:paraId="050EBFA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ormative, appointment booking website for Mayo Clinic</w:t>
            </w:r>
          </w:p>
        </w:tc>
        <w:tc>
          <w:tcPr>
            <w:tcW w:w="1701" w:type="dxa"/>
          </w:tcPr>
          <w:p w14:paraId="21DB4A2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74B9786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</w:t>
            </w:r>
          </w:p>
        </w:tc>
        <w:tc>
          <w:tcPr>
            <w:tcW w:w="1134" w:type="dxa"/>
          </w:tcPr>
          <w:p w14:paraId="0A4C583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2DE0FF5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2BB0596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3D3BCF0C" w14:textId="77777777" w:rsidTr="00EE24D9">
        <w:trPr>
          <w:trHeight w:val="1173"/>
        </w:trPr>
        <w:tc>
          <w:tcPr>
            <w:tcW w:w="2552" w:type="dxa"/>
            <w:noWrap/>
          </w:tcPr>
          <w:p w14:paraId="1C6FAE1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enomyosis: symptoms, causes and treatments -Web MD / </w:t>
            </w:r>
          </w:p>
          <w:p w14:paraId="0376A1F8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33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https://www.webmd.com/women/guide/adenomyosis-symptoms-causes-treatments</w:t>
              </w:r>
            </w:hyperlink>
          </w:p>
          <w:p w14:paraId="7930530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4DED11C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WebMD LLC</w:t>
            </w:r>
          </w:p>
        </w:tc>
        <w:tc>
          <w:tcPr>
            <w:tcW w:w="855" w:type="dxa"/>
          </w:tcPr>
          <w:p w14:paraId="1ACFACA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2C1E4BD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information website. Provides information on what is adenomyosis, symptoms, risk factors, diagnosis, treatment and prognosis</w:t>
            </w:r>
          </w:p>
          <w:p w14:paraId="21506F8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25D2F0D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286D884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media organisation</w:t>
            </w:r>
          </w:p>
        </w:tc>
        <w:tc>
          <w:tcPr>
            <w:tcW w:w="1134" w:type="dxa"/>
          </w:tcPr>
          <w:p w14:paraId="0D11B30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7B0F00D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099F3EE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3638E50F" w14:textId="77777777" w:rsidTr="00EE24D9">
        <w:trPr>
          <w:trHeight w:val="836"/>
        </w:trPr>
        <w:tc>
          <w:tcPr>
            <w:tcW w:w="2552" w:type="dxa"/>
            <w:noWrap/>
          </w:tcPr>
          <w:p w14:paraId="3A82D7A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: The poor cousin of endometriosis • The Medical Republic</w:t>
            </w:r>
          </w:p>
          <w:p w14:paraId="4896EDEA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34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: The poor cousin of endometriosis • The Medical Republic</w:t>
              </w:r>
            </w:hyperlink>
          </w:p>
        </w:tc>
        <w:tc>
          <w:tcPr>
            <w:tcW w:w="1271" w:type="dxa"/>
          </w:tcPr>
          <w:p w14:paraId="61320D3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The Medical Republic</w:t>
            </w:r>
          </w:p>
        </w:tc>
        <w:tc>
          <w:tcPr>
            <w:tcW w:w="855" w:type="dxa"/>
          </w:tcPr>
          <w:p w14:paraId="5831BD5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07397B9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s article - on what is adenomyosis, causes, symptoms, diagnosis, treatment, complications, impact on fertility and pregnancy</w:t>
            </w:r>
          </w:p>
        </w:tc>
        <w:tc>
          <w:tcPr>
            <w:tcW w:w="1701" w:type="dxa"/>
          </w:tcPr>
          <w:p w14:paraId="4347002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marily a news website for healthcare providers</w:t>
            </w:r>
          </w:p>
          <w:p w14:paraId="15DEEAF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</w:t>
            </w:r>
          </w:p>
        </w:tc>
        <w:tc>
          <w:tcPr>
            <w:tcW w:w="1275" w:type="dxa"/>
          </w:tcPr>
          <w:p w14:paraId="23E98C3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media organisation</w:t>
            </w:r>
          </w:p>
        </w:tc>
        <w:tc>
          <w:tcPr>
            <w:tcW w:w="1134" w:type="dxa"/>
          </w:tcPr>
          <w:p w14:paraId="51B48BB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1661E49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448B7CA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224144B6" w14:textId="77777777" w:rsidTr="00EE24D9">
        <w:trPr>
          <w:trHeight w:val="836"/>
        </w:trPr>
        <w:tc>
          <w:tcPr>
            <w:tcW w:w="2552" w:type="dxa"/>
            <w:noWrap/>
          </w:tcPr>
          <w:p w14:paraId="3FB84F9C" w14:textId="77777777" w:rsidR="00FB059E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17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’s first endometriosis and pelvic pain clinics now available national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  <w:r w:rsidRPr="00317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Government Department of Health and Aged Care</w:t>
            </w:r>
          </w:p>
          <w:p w14:paraId="1CD2E160" w14:textId="77777777" w:rsidR="00FB059E" w:rsidRPr="00317696" w:rsidRDefault="00000000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35" w:anchor=":~:text=Endometriosis%20affects%20at%20least%201,of%20seven%20years%20before%20diagnosis." w:history="1">
              <w:r w:rsidR="00FB059E" w:rsidRPr="003176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 xml:space="preserve">Australia’s first endometriosis and pelvic pain clinics now available nationally | Health Portfolio </w:t>
              </w:r>
              <w:r w:rsidR="00FB059E" w:rsidRPr="003176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lastRenderedPageBreak/>
                <w:t>Ministers | Australian Government Department of Health and Aged Care</w:t>
              </w:r>
            </w:hyperlink>
          </w:p>
          <w:p w14:paraId="611CE13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2BF8BD72" w14:textId="77777777" w:rsidR="00FB059E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17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Australian Government Department of Health and Aged Care</w:t>
            </w:r>
          </w:p>
          <w:p w14:paraId="0088765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</w:p>
        </w:tc>
        <w:tc>
          <w:tcPr>
            <w:tcW w:w="855" w:type="dxa"/>
          </w:tcPr>
          <w:p w14:paraId="0E2FA1E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Government</w:t>
            </w:r>
          </w:p>
        </w:tc>
        <w:tc>
          <w:tcPr>
            <w:tcW w:w="3114" w:type="dxa"/>
          </w:tcPr>
          <w:p w14:paraId="5461B47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n </w:t>
            </w:r>
            <w:r w:rsidRPr="00317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’s first endometriosis and pelvic pain clinics</w:t>
            </w:r>
          </w:p>
        </w:tc>
        <w:tc>
          <w:tcPr>
            <w:tcW w:w="1701" w:type="dxa"/>
          </w:tcPr>
          <w:p w14:paraId="43541C8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endometriosis / anyone who wants to know about endometriosis and actions taken by the Australi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</w:t>
            </w:r>
          </w:p>
        </w:tc>
        <w:tc>
          <w:tcPr>
            <w:tcW w:w="1275" w:type="dxa"/>
          </w:tcPr>
          <w:p w14:paraId="0CD6E4C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 department</w:t>
            </w:r>
          </w:p>
        </w:tc>
        <w:tc>
          <w:tcPr>
            <w:tcW w:w="1134" w:type="dxa"/>
          </w:tcPr>
          <w:p w14:paraId="2B142EB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4050FCB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7DFB06D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ch 2023</w:t>
            </w:r>
          </w:p>
        </w:tc>
      </w:tr>
      <w:tr w:rsidR="00FB059E" w:rsidRPr="00D348D0" w14:paraId="25B5F747" w14:textId="77777777" w:rsidTr="00EE24D9">
        <w:trPr>
          <w:trHeight w:val="836"/>
        </w:trPr>
        <w:tc>
          <w:tcPr>
            <w:tcW w:w="2552" w:type="dxa"/>
            <w:noWrap/>
          </w:tcPr>
          <w:p w14:paraId="3CF5CA5E" w14:textId="77777777" w:rsidR="00FB059E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uld I have endometriosis?</w:t>
            </w:r>
          </w:p>
          <w:p w14:paraId="3C61403B" w14:textId="77777777" w:rsidR="00FB059E" w:rsidRDefault="00000000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36" w:history="1">
              <w:r w:rsidR="00FB059E" w:rsidRPr="00EE24D9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Could I have endometriosis? Signs, symptoms and what to do next | HCF</w:t>
              </w:r>
            </w:hyperlink>
          </w:p>
        </w:tc>
        <w:tc>
          <w:tcPr>
            <w:tcW w:w="1271" w:type="dxa"/>
          </w:tcPr>
          <w:p w14:paraId="79E9E73B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HCF</w:t>
            </w:r>
          </w:p>
        </w:tc>
        <w:tc>
          <w:tcPr>
            <w:tcW w:w="855" w:type="dxa"/>
          </w:tcPr>
          <w:p w14:paraId="1D58AD6F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6E023D7C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ndometriosis, symptoms, diagnosis and treatment</w:t>
            </w:r>
          </w:p>
        </w:tc>
        <w:tc>
          <w:tcPr>
            <w:tcW w:w="1701" w:type="dxa"/>
          </w:tcPr>
          <w:p w14:paraId="66FDA6CB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</w:tc>
        <w:tc>
          <w:tcPr>
            <w:tcW w:w="1275" w:type="dxa"/>
          </w:tcPr>
          <w:p w14:paraId="2BF4B78D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</w:t>
            </w:r>
          </w:p>
        </w:tc>
        <w:tc>
          <w:tcPr>
            <w:tcW w:w="1134" w:type="dxa"/>
          </w:tcPr>
          <w:p w14:paraId="66327516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38C2B72B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20F9AEDC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32AAD032" w14:textId="77777777" w:rsidTr="00EE24D9">
        <w:trPr>
          <w:trHeight w:val="836"/>
        </w:trPr>
        <w:tc>
          <w:tcPr>
            <w:tcW w:w="2552" w:type="dxa"/>
            <w:noWrap/>
          </w:tcPr>
          <w:p w14:paraId="50DC31F6" w14:textId="77777777" w:rsidR="00FB059E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fference between endometriosis and adenomyosis</w:t>
            </w:r>
          </w:p>
          <w:p w14:paraId="2A759C09" w14:textId="77777777" w:rsidR="00FB059E" w:rsidRDefault="00000000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37" w:history="1">
              <w:r w:rsidR="00FB059E" w:rsidRPr="00A764BD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https://www.circlehealthgroup.co.uk/health-matters/womens-health/the-difference-between-ednometriosis-and-adenomyosis</w:t>
              </w:r>
            </w:hyperlink>
            <w:r w:rsidR="00FB0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1" w:type="dxa"/>
          </w:tcPr>
          <w:p w14:paraId="7CEFCDCC" w14:textId="77777777" w:rsidR="00FB059E" w:rsidRPr="001A4A7A" w:rsidRDefault="00FB059E" w:rsidP="001A4A7A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Circle Health</w:t>
            </w:r>
          </w:p>
        </w:tc>
        <w:tc>
          <w:tcPr>
            <w:tcW w:w="855" w:type="dxa"/>
          </w:tcPr>
          <w:p w14:paraId="16B704B9" w14:textId="77777777" w:rsidR="00FB059E" w:rsidRPr="00D348D0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14" w:type="dxa"/>
          </w:tcPr>
          <w:p w14:paraId="063CD932" w14:textId="77777777" w:rsidR="00FB059E" w:rsidRPr="00D348D0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the difference between endometriosis and adenomyosis</w:t>
            </w:r>
          </w:p>
        </w:tc>
        <w:tc>
          <w:tcPr>
            <w:tcW w:w="1701" w:type="dxa"/>
          </w:tcPr>
          <w:p w14:paraId="6764F82D" w14:textId="77777777" w:rsidR="00FB059E" w:rsidRPr="00D348D0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/or 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/ anyone who wants to know about endometri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/adenomyosis</w:t>
            </w:r>
          </w:p>
          <w:p w14:paraId="2791CC36" w14:textId="77777777" w:rsidR="00FB059E" w:rsidRPr="00D348D0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1F5402BE" w14:textId="77777777" w:rsidR="00FB059E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</w:t>
            </w:r>
          </w:p>
        </w:tc>
        <w:tc>
          <w:tcPr>
            <w:tcW w:w="1134" w:type="dxa"/>
          </w:tcPr>
          <w:p w14:paraId="74FA05AB" w14:textId="77777777" w:rsidR="00FB059E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36B85860" w14:textId="77777777" w:rsidR="00FB059E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Uni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ngdom</w:t>
            </w:r>
          </w:p>
        </w:tc>
        <w:tc>
          <w:tcPr>
            <w:tcW w:w="1276" w:type="dxa"/>
            <w:noWrap/>
          </w:tcPr>
          <w:p w14:paraId="59231A0A" w14:textId="77777777" w:rsidR="00FB059E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7B4ED113" w14:textId="77777777" w:rsidTr="00EE24D9">
        <w:trPr>
          <w:trHeight w:val="836"/>
        </w:trPr>
        <w:tc>
          <w:tcPr>
            <w:tcW w:w="2552" w:type="dxa"/>
            <w:noWrap/>
          </w:tcPr>
          <w:p w14:paraId="5E01CA7B" w14:textId="77777777" w:rsidR="00FB059E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</w:t>
            </w:r>
          </w:p>
          <w:p w14:paraId="05C1B2FE" w14:textId="77777777" w:rsidR="00FB059E" w:rsidRDefault="00000000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38" w:history="1">
              <w:r w:rsidR="00FB059E" w:rsidRPr="00725AC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 - Symptoms and causes - Mayo Clinic</w:t>
              </w:r>
            </w:hyperlink>
          </w:p>
        </w:tc>
        <w:tc>
          <w:tcPr>
            <w:tcW w:w="1271" w:type="dxa"/>
          </w:tcPr>
          <w:p w14:paraId="72FC79BC" w14:textId="77777777" w:rsidR="00FB059E" w:rsidRDefault="00FB059E" w:rsidP="00452C31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Mayo Clinic</w:t>
            </w:r>
          </w:p>
        </w:tc>
        <w:tc>
          <w:tcPr>
            <w:tcW w:w="855" w:type="dxa"/>
          </w:tcPr>
          <w:p w14:paraId="5AD71BBA" w14:textId="77777777" w:rsidR="00FB059E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094FA749" w14:textId="77777777" w:rsidR="00FB059E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ndometriosis, symptoms, diagnosis and treatment. </w:t>
            </w:r>
          </w:p>
          <w:p w14:paraId="4FD14089" w14:textId="77777777" w:rsidR="00FB059E" w:rsidRPr="00D348D0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ormative appointment booking website of Mayo Clinic</w:t>
            </w:r>
          </w:p>
        </w:tc>
        <w:tc>
          <w:tcPr>
            <w:tcW w:w="1701" w:type="dxa"/>
          </w:tcPr>
          <w:p w14:paraId="29A59745" w14:textId="77777777" w:rsidR="00FB059E" w:rsidRPr="00D348D0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sis / anyone who wants to know 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is</w:t>
            </w:r>
          </w:p>
        </w:tc>
        <w:tc>
          <w:tcPr>
            <w:tcW w:w="1275" w:type="dxa"/>
          </w:tcPr>
          <w:p w14:paraId="50A90131" w14:textId="77777777" w:rsidR="00FB059E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</w:t>
            </w:r>
          </w:p>
        </w:tc>
        <w:tc>
          <w:tcPr>
            <w:tcW w:w="1134" w:type="dxa"/>
          </w:tcPr>
          <w:p w14:paraId="7E9F8771" w14:textId="77777777" w:rsidR="00FB059E" w:rsidRPr="00D348D0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491C07AA" w14:textId="77777777" w:rsidR="00FB059E" w:rsidRPr="00D348D0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F6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535EEA49" w14:textId="77777777" w:rsidR="00FB059E" w:rsidRPr="00D348D0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1CDD5D9B" w14:textId="77777777" w:rsidTr="00EE24D9">
        <w:trPr>
          <w:trHeight w:val="836"/>
        </w:trPr>
        <w:tc>
          <w:tcPr>
            <w:tcW w:w="2552" w:type="dxa"/>
            <w:noWrap/>
          </w:tcPr>
          <w:p w14:paraId="19B7CEF3" w14:textId="77777777" w:rsidR="00FB059E" w:rsidRDefault="00FB059E" w:rsidP="001800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</w:t>
            </w:r>
          </w:p>
          <w:p w14:paraId="3B8AFC4C" w14:textId="77777777" w:rsidR="00FB059E" w:rsidRDefault="00000000" w:rsidP="001800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39" w:history="1">
              <w:r w:rsidR="00FB059E" w:rsidRPr="00452C31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 (who.int)</w:t>
              </w:r>
            </w:hyperlink>
          </w:p>
        </w:tc>
        <w:tc>
          <w:tcPr>
            <w:tcW w:w="1271" w:type="dxa"/>
          </w:tcPr>
          <w:p w14:paraId="5DFDB60A" w14:textId="77777777" w:rsidR="00FB059E" w:rsidRDefault="00FB059E" w:rsidP="0018008D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World Health Organisation (WHO)</w:t>
            </w:r>
          </w:p>
        </w:tc>
        <w:tc>
          <w:tcPr>
            <w:tcW w:w="855" w:type="dxa"/>
          </w:tcPr>
          <w:p w14:paraId="693D93F1" w14:textId="77777777" w:rsidR="00FB059E" w:rsidRDefault="00FB059E" w:rsidP="001800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7A617D7B" w14:textId="77777777" w:rsidR="00FB059E" w:rsidRDefault="00FB059E" w:rsidP="00452C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ndometriosis, symptoms, diagnosis, treatment and WHO response.</w:t>
            </w:r>
          </w:p>
          <w:p w14:paraId="0917DE55" w14:textId="77777777" w:rsidR="00FB059E" w:rsidRPr="00D348D0" w:rsidRDefault="00FB059E" w:rsidP="001800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73B92616" w14:textId="77777777" w:rsidR="00FB059E" w:rsidRPr="00D348D0" w:rsidRDefault="00FB059E" w:rsidP="001800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sis / anyone who wants to know 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is</w:t>
            </w:r>
          </w:p>
        </w:tc>
        <w:tc>
          <w:tcPr>
            <w:tcW w:w="1275" w:type="dxa"/>
          </w:tcPr>
          <w:p w14:paraId="20F71793" w14:textId="77777777" w:rsidR="00FB059E" w:rsidRPr="00D348D0" w:rsidRDefault="00FB059E" w:rsidP="001800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4250265D" w14:textId="77777777" w:rsidR="00FB059E" w:rsidRPr="00D348D0" w:rsidRDefault="00FB059E" w:rsidP="001800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17DC8DF6" w14:textId="77777777" w:rsidR="00FB059E" w:rsidRDefault="00FB059E" w:rsidP="001800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ternational </w:t>
            </w:r>
          </w:p>
        </w:tc>
        <w:tc>
          <w:tcPr>
            <w:tcW w:w="1276" w:type="dxa"/>
            <w:noWrap/>
          </w:tcPr>
          <w:p w14:paraId="033ED77C" w14:textId="77777777" w:rsidR="00FB059E" w:rsidRPr="00D348D0" w:rsidRDefault="00FB059E" w:rsidP="001800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ch 2023</w:t>
            </w:r>
          </w:p>
        </w:tc>
      </w:tr>
      <w:tr w:rsidR="00FB059E" w:rsidRPr="00D348D0" w14:paraId="4B640B67" w14:textId="77777777" w:rsidTr="00EE24D9">
        <w:trPr>
          <w:trHeight w:val="836"/>
        </w:trPr>
        <w:tc>
          <w:tcPr>
            <w:tcW w:w="2552" w:type="dxa"/>
            <w:noWrap/>
          </w:tcPr>
          <w:p w14:paraId="735CC79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Endometriosis - Better Health Channel</w:t>
            </w:r>
          </w:p>
          <w:p w14:paraId="496108BA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40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 - Better Health Channel</w:t>
              </w:r>
            </w:hyperlink>
          </w:p>
        </w:tc>
        <w:tc>
          <w:tcPr>
            <w:tcW w:w="1271" w:type="dxa"/>
          </w:tcPr>
          <w:p w14:paraId="2A98959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Department of Health &amp; Human Services, State Government of Victoria, Australia</w:t>
            </w:r>
          </w:p>
        </w:tc>
        <w:tc>
          <w:tcPr>
            <w:tcW w:w="855" w:type="dxa"/>
          </w:tcPr>
          <w:p w14:paraId="3AAEDF4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61B7729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what is endometriosis, causes, symptoms, diagnosis and treatment of endometriosis, alternative medicines and where to get help</w:t>
            </w:r>
          </w:p>
        </w:tc>
        <w:tc>
          <w:tcPr>
            <w:tcW w:w="1701" w:type="dxa"/>
          </w:tcPr>
          <w:p w14:paraId="55B3EA9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</w:tc>
        <w:tc>
          <w:tcPr>
            <w:tcW w:w="1275" w:type="dxa"/>
          </w:tcPr>
          <w:p w14:paraId="723C681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media organisation</w:t>
            </w:r>
          </w:p>
        </w:tc>
        <w:tc>
          <w:tcPr>
            <w:tcW w:w="1134" w:type="dxa"/>
          </w:tcPr>
          <w:p w14:paraId="127333F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689E831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2418182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ch 2018</w:t>
            </w:r>
          </w:p>
        </w:tc>
      </w:tr>
      <w:tr w:rsidR="00FB059E" w:rsidRPr="00D348D0" w14:paraId="70C3E108" w14:textId="77777777" w:rsidTr="00EE24D9">
        <w:trPr>
          <w:trHeight w:val="836"/>
        </w:trPr>
        <w:tc>
          <w:tcPr>
            <w:tcW w:w="2552" w:type="dxa"/>
            <w:noWrap/>
          </w:tcPr>
          <w:p w14:paraId="581649D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- Healthdirect Australia</w:t>
            </w:r>
          </w:p>
          <w:p w14:paraId="6A1B3AEE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41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 | healthdirect</w:t>
              </w:r>
            </w:hyperlink>
          </w:p>
        </w:tc>
        <w:tc>
          <w:tcPr>
            <w:tcW w:w="1271" w:type="dxa"/>
          </w:tcPr>
          <w:p w14:paraId="31B0B26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Australian Govt - Department of health</w:t>
            </w:r>
          </w:p>
        </w:tc>
        <w:tc>
          <w:tcPr>
            <w:tcW w:w="855" w:type="dxa"/>
          </w:tcPr>
          <w:p w14:paraId="62B8C92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6609855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provides information on what is endometriosis, causes, symptoms, diagnosis and treatment of endometriosis</w:t>
            </w:r>
          </w:p>
        </w:tc>
        <w:tc>
          <w:tcPr>
            <w:tcW w:w="1701" w:type="dxa"/>
          </w:tcPr>
          <w:p w14:paraId="164CCF2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researchers / anyone who wants to know about endometriosis</w:t>
            </w:r>
          </w:p>
        </w:tc>
        <w:tc>
          <w:tcPr>
            <w:tcW w:w="1275" w:type="dxa"/>
          </w:tcPr>
          <w:p w14:paraId="1BB379F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 department</w:t>
            </w:r>
          </w:p>
        </w:tc>
        <w:tc>
          <w:tcPr>
            <w:tcW w:w="1134" w:type="dxa"/>
          </w:tcPr>
          <w:p w14:paraId="4F59A83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3D96BFB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5B4492E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57697A46" w14:textId="77777777" w:rsidTr="00EE24D9">
        <w:trPr>
          <w:trHeight w:val="836"/>
        </w:trPr>
        <w:tc>
          <w:tcPr>
            <w:tcW w:w="2552" w:type="dxa"/>
            <w:noWrap/>
          </w:tcPr>
          <w:p w14:paraId="259CF68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- IVF Australia</w:t>
            </w:r>
          </w:p>
          <w:p w14:paraId="11AB68CD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42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 | Symptoms, Causes &amp; Fertility | Surgery | IVF Australia</w:t>
              </w:r>
            </w:hyperlink>
          </w:p>
        </w:tc>
        <w:tc>
          <w:tcPr>
            <w:tcW w:w="1271" w:type="dxa"/>
          </w:tcPr>
          <w:p w14:paraId="77E0315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IVF Australia</w:t>
            </w:r>
          </w:p>
        </w:tc>
        <w:tc>
          <w:tcPr>
            <w:tcW w:w="855" w:type="dxa"/>
          </w:tcPr>
          <w:p w14:paraId="6ED1277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68E4439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ormation on what is endometriosis, symptoms, causes, diagnosis, treatment of endometriosis, how does it affect fertility. Provides a portal to book appointments</w:t>
            </w:r>
          </w:p>
        </w:tc>
        <w:tc>
          <w:tcPr>
            <w:tcW w:w="1701" w:type="dxa"/>
          </w:tcPr>
          <w:p w14:paraId="1801003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</w:tc>
        <w:tc>
          <w:tcPr>
            <w:tcW w:w="1275" w:type="dxa"/>
          </w:tcPr>
          <w:p w14:paraId="797154E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 (Business page)</w:t>
            </w:r>
          </w:p>
        </w:tc>
        <w:tc>
          <w:tcPr>
            <w:tcW w:w="1134" w:type="dxa"/>
          </w:tcPr>
          <w:p w14:paraId="0BD4155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62436D3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4FC1C32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7D7D783E" w14:textId="77777777" w:rsidTr="00EE24D9">
        <w:trPr>
          <w:trHeight w:val="836"/>
        </w:trPr>
        <w:tc>
          <w:tcPr>
            <w:tcW w:w="2552" w:type="dxa"/>
            <w:noWrap/>
          </w:tcPr>
          <w:p w14:paraId="0484C2F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- Jean Hailes</w:t>
            </w:r>
          </w:p>
          <w:p w14:paraId="74388160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43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 | Jean Hailes</w:t>
              </w:r>
            </w:hyperlink>
          </w:p>
        </w:tc>
        <w:tc>
          <w:tcPr>
            <w:tcW w:w="1271" w:type="dxa"/>
          </w:tcPr>
          <w:p w14:paraId="36C8458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Jean's Health for Women's Health</w:t>
            </w:r>
          </w:p>
        </w:tc>
        <w:tc>
          <w:tcPr>
            <w:tcW w:w="855" w:type="dxa"/>
          </w:tcPr>
          <w:p w14:paraId="3C20E77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555DD29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organisation runs women's health clinics in Victoria. Provides information on causes, treatment, diagnosis, complications, emotions, fertility and sex issues associated with endometriosis and resources for endometriosis</w:t>
            </w:r>
          </w:p>
        </w:tc>
        <w:tc>
          <w:tcPr>
            <w:tcW w:w="1701" w:type="dxa"/>
          </w:tcPr>
          <w:p w14:paraId="0B64FAC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researchers / anyone who wants to know about endometriosis</w:t>
            </w:r>
          </w:p>
        </w:tc>
        <w:tc>
          <w:tcPr>
            <w:tcW w:w="1275" w:type="dxa"/>
          </w:tcPr>
          <w:p w14:paraId="3BF614F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6A8F0BB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and support</w:t>
            </w:r>
          </w:p>
        </w:tc>
        <w:tc>
          <w:tcPr>
            <w:tcW w:w="1134" w:type="dxa"/>
          </w:tcPr>
          <w:p w14:paraId="0CC0557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499BEA6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7D8B5A43" w14:textId="77777777" w:rsidTr="00EE24D9">
        <w:trPr>
          <w:trHeight w:val="1266"/>
        </w:trPr>
        <w:tc>
          <w:tcPr>
            <w:tcW w:w="2552" w:type="dxa"/>
            <w:noWrap/>
          </w:tcPr>
          <w:p w14:paraId="517ACD2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dometriosis – Johns Hopkins medicine / </w:t>
            </w:r>
          </w:p>
          <w:p w14:paraId="6F1CF08F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44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 xml:space="preserve">https://www.hopkinsmedicine.org/health/conditions-and-diseases/endometriosis </w:t>
              </w:r>
            </w:hyperlink>
          </w:p>
          <w:p w14:paraId="4445A24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E6F28E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4980043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 xml:space="preserve">Johns Hopkins University, The Johns Hopkins Hospital, and Johns </w:t>
            </w: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lastRenderedPageBreak/>
              <w:t>Hopkins Health System</w:t>
            </w:r>
          </w:p>
          <w:p w14:paraId="4F2ED94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</w:p>
        </w:tc>
        <w:tc>
          <w:tcPr>
            <w:tcW w:w="855" w:type="dxa"/>
          </w:tcPr>
          <w:p w14:paraId="5353033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Not available</w:t>
            </w:r>
          </w:p>
        </w:tc>
        <w:tc>
          <w:tcPr>
            <w:tcW w:w="3114" w:type="dxa"/>
          </w:tcPr>
          <w:p w14:paraId="32B011B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s general information about endometriosis and supports appointment booking </w:t>
            </w:r>
          </w:p>
          <w:p w14:paraId="27A3F85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587BD6A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  <w:p w14:paraId="21E7DBA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56E36F7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University</w:t>
            </w:r>
          </w:p>
        </w:tc>
        <w:tc>
          <w:tcPr>
            <w:tcW w:w="1134" w:type="dxa"/>
          </w:tcPr>
          <w:p w14:paraId="6E37E61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71840E7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722B2DD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646EA323" w14:textId="77777777" w:rsidTr="00EE24D9">
        <w:trPr>
          <w:trHeight w:val="841"/>
        </w:trPr>
        <w:tc>
          <w:tcPr>
            <w:tcW w:w="2552" w:type="dxa"/>
            <w:noWrap/>
          </w:tcPr>
          <w:p w14:paraId="6612BA9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dometriosis – NHS / </w:t>
            </w:r>
          </w:p>
          <w:p w14:paraId="778D359A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45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 xml:space="preserve">https://www.nhs.uk/conditions/endometriosis/ </w:t>
              </w:r>
            </w:hyperlink>
          </w:p>
          <w:p w14:paraId="7F4E53B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AEEC6E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355299D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 xml:space="preserve">National Health Service </w:t>
            </w:r>
          </w:p>
        </w:tc>
        <w:tc>
          <w:tcPr>
            <w:tcW w:w="855" w:type="dxa"/>
          </w:tcPr>
          <w:p w14:paraId="3CE5817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UK Government</w:t>
            </w:r>
          </w:p>
        </w:tc>
        <w:tc>
          <w:tcPr>
            <w:tcW w:w="3114" w:type="dxa"/>
          </w:tcPr>
          <w:p w14:paraId="4BA36A7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 information on the overview, treatment and complications of endometriosis</w:t>
            </w:r>
          </w:p>
          <w:p w14:paraId="5738740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2BC91D9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  <w:p w14:paraId="5D81284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3EF2563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 department</w:t>
            </w:r>
          </w:p>
        </w:tc>
        <w:tc>
          <w:tcPr>
            <w:tcW w:w="1134" w:type="dxa"/>
          </w:tcPr>
          <w:p w14:paraId="71E2B84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21C4410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Kingdom</w:t>
            </w:r>
          </w:p>
        </w:tc>
        <w:tc>
          <w:tcPr>
            <w:tcW w:w="1276" w:type="dxa"/>
            <w:noWrap/>
          </w:tcPr>
          <w:p w14:paraId="00FF7D1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nuary 2019</w:t>
            </w:r>
          </w:p>
        </w:tc>
      </w:tr>
      <w:tr w:rsidR="00FB059E" w:rsidRPr="00D348D0" w14:paraId="7EC81DE7" w14:textId="77777777" w:rsidTr="00EE24D9">
        <w:trPr>
          <w:trHeight w:val="836"/>
        </w:trPr>
        <w:tc>
          <w:tcPr>
            <w:tcW w:w="2552" w:type="dxa"/>
            <w:noWrap/>
          </w:tcPr>
          <w:p w14:paraId="0375500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– O&amp;G Magazine</w:t>
            </w:r>
          </w:p>
          <w:p w14:paraId="468B16F2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46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 – O&amp;G Magazine (ogmagazine.org.au)</w:t>
              </w:r>
            </w:hyperlink>
          </w:p>
        </w:tc>
        <w:tc>
          <w:tcPr>
            <w:tcW w:w="1271" w:type="dxa"/>
          </w:tcPr>
          <w:p w14:paraId="60FC20E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O&amp;G magazine run by RANZCOG</w:t>
            </w:r>
          </w:p>
        </w:tc>
        <w:tc>
          <w:tcPr>
            <w:tcW w:w="855" w:type="dxa"/>
          </w:tcPr>
          <w:p w14:paraId="4387E3D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4F3D5ED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treatment of endometriosis</w:t>
            </w:r>
          </w:p>
        </w:tc>
        <w:tc>
          <w:tcPr>
            <w:tcW w:w="1701" w:type="dxa"/>
          </w:tcPr>
          <w:p w14:paraId="006D2C5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</w:tc>
        <w:tc>
          <w:tcPr>
            <w:tcW w:w="1275" w:type="dxa"/>
          </w:tcPr>
          <w:p w14:paraId="774BAAB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fessional organisation</w:t>
            </w:r>
          </w:p>
        </w:tc>
        <w:tc>
          <w:tcPr>
            <w:tcW w:w="1134" w:type="dxa"/>
          </w:tcPr>
          <w:p w14:paraId="2CE16B3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for healthcare professionals</w:t>
            </w:r>
          </w:p>
        </w:tc>
        <w:tc>
          <w:tcPr>
            <w:tcW w:w="1134" w:type="dxa"/>
          </w:tcPr>
          <w:p w14:paraId="5EDB645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21A62AE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st updated 6 years ago</w:t>
            </w:r>
          </w:p>
        </w:tc>
      </w:tr>
      <w:tr w:rsidR="00FB059E" w:rsidRPr="00D348D0" w14:paraId="7DCA08C9" w14:textId="77777777" w:rsidTr="00EE24D9">
        <w:trPr>
          <w:trHeight w:val="836"/>
        </w:trPr>
        <w:tc>
          <w:tcPr>
            <w:tcW w:w="2552" w:type="dxa"/>
            <w:noWrap/>
          </w:tcPr>
          <w:p w14:paraId="5E30262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– practice essentials</w:t>
            </w:r>
          </w:p>
          <w:p w14:paraId="783443C3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47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: Practice Essentials, Background, Pathophysiology (medscape.com)</w:t>
              </w:r>
            </w:hyperlink>
          </w:p>
        </w:tc>
        <w:tc>
          <w:tcPr>
            <w:tcW w:w="1271" w:type="dxa"/>
          </w:tcPr>
          <w:p w14:paraId="0818866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Medscape (WebMD LLC)</w:t>
            </w:r>
          </w:p>
        </w:tc>
        <w:tc>
          <w:tcPr>
            <w:tcW w:w="855" w:type="dxa"/>
          </w:tcPr>
          <w:p w14:paraId="2FE7F88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7135285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endometriosis for healthcare practitioners</w:t>
            </w:r>
          </w:p>
        </w:tc>
        <w:tc>
          <w:tcPr>
            <w:tcW w:w="1701" w:type="dxa"/>
          </w:tcPr>
          <w:p w14:paraId="1F5A0D7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care practitioners</w:t>
            </w:r>
          </w:p>
        </w:tc>
        <w:tc>
          <w:tcPr>
            <w:tcW w:w="1275" w:type="dxa"/>
          </w:tcPr>
          <w:p w14:paraId="5CC26E8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media organisation</w:t>
            </w:r>
          </w:p>
        </w:tc>
        <w:tc>
          <w:tcPr>
            <w:tcW w:w="1134" w:type="dxa"/>
          </w:tcPr>
          <w:p w14:paraId="2A183AD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for healthcare professionals</w:t>
            </w:r>
          </w:p>
        </w:tc>
        <w:tc>
          <w:tcPr>
            <w:tcW w:w="1134" w:type="dxa"/>
          </w:tcPr>
          <w:p w14:paraId="7E97251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077710B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ly 2018</w:t>
            </w:r>
          </w:p>
        </w:tc>
      </w:tr>
      <w:tr w:rsidR="00FB059E" w:rsidRPr="00D348D0" w14:paraId="552CC91D" w14:textId="77777777" w:rsidTr="00EE24D9">
        <w:trPr>
          <w:trHeight w:val="836"/>
        </w:trPr>
        <w:tc>
          <w:tcPr>
            <w:tcW w:w="2552" w:type="dxa"/>
            <w:noWrap/>
          </w:tcPr>
          <w:p w14:paraId="4ABFF6F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- SHINE SA</w:t>
            </w:r>
          </w:p>
          <w:p w14:paraId="41722398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48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 - SHINE SA</w:t>
              </w:r>
            </w:hyperlink>
          </w:p>
        </w:tc>
        <w:tc>
          <w:tcPr>
            <w:tcW w:w="1271" w:type="dxa"/>
          </w:tcPr>
          <w:p w14:paraId="52CC4B1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Shine South Australia</w:t>
            </w:r>
          </w:p>
        </w:tc>
        <w:tc>
          <w:tcPr>
            <w:tcW w:w="855" w:type="dxa"/>
          </w:tcPr>
          <w:p w14:paraId="0269BF8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2DE4349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what is endometriosis, signs and symptoms, causes, diagnosis and treatment of endometriosis.</w:t>
            </w:r>
          </w:p>
        </w:tc>
        <w:tc>
          <w:tcPr>
            <w:tcW w:w="1701" w:type="dxa"/>
          </w:tcPr>
          <w:p w14:paraId="26C178D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</w:tc>
        <w:tc>
          <w:tcPr>
            <w:tcW w:w="1275" w:type="dxa"/>
          </w:tcPr>
          <w:p w14:paraId="6744C81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</w:t>
            </w:r>
          </w:p>
        </w:tc>
        <w:tc>
          <w:tcPr>
            <w:tcW w:w="1134" w:type="dxa"/>
          </w:tcPr>
          <w:p w14:paraId="54BDC06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0E89F36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5D4C5A3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ptember 2019</w:t>
            </w:r>
          </w:p>
        </w:tc>
      </w:tr>
      <w:tr w:rsidR="00FB059E" w:rsidRPr="00D348D0" w14:paraId="791A8B62" w14:textId="77777777" w:rsidTr="00EE24D9">
        <w:trPr>
          <w:trHeight w:val="836"/>
        </w:trPr>
        <w:tc>
          <w:tcPr>
            <w:tcW w:w="2552" w:type="dxa"/>
            <w:noWrap/>
          </w:tcPr>
          <w:p w14:paraId="322C4A0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– Wikipedia</w:t>
            </w:r>
          </w:p>
          <w:p w14:paraId="6820EF58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49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https://en.wikipedia.org/wiki/Endometriosis</w:t>
              </w:r>
            </w:hyperlink>
          </w:p>
          <w:p w14:paraId="528AE60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35A752F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Wikipedia - online free content encyclopedia</w:t>
            </w:r>
          </w:p>
        </w:tc>
        <w:tc>
          <w:tcPr>
            <w:tcW w:w="855" w:type="dxa"/>
          </w:tcPr>
          <w:p w14:paraId="6F269EF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37ACCC9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endometriosis, causes, signs and symptoms, mechanism diagnosis, treatment and prognosis</w:t>
            </w:r>
          </w:p>
        </w:tc>
        <w:tc>
          <w:tcPr>
            <w:tcW w:w="1701" w:type="dxa"/>
          </w:tcPr>
          <w:p w14:paraId="7B31572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endometriosis / anyone who wants to know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about endometriosis</w:t>
            </w:r>
          </w:p>
          <w:p w14:paraId="2EE96A0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4B94858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Encyclopedia</w:t>
            </w:r>
          </w:p>
        </w:tc>
        <w:tc>
          <w:tcPr>
            <w:tcW w:w="1134" w:type="dxa"/>
          </w:tcPr>
          <w:p w14:paraId="1BD250E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6E755EE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27C62F8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gust 2020</w:t>
            </w:r>
          </w:p>
        </w:tc>
      </w:tr>
      <w:tr w:rsidR="00FB059E" w:rsidRPr="00D348D0" w14:paraId="0BC86882" w14:textId="77777777" w:rsidTr="00EE24D9">
        <w:trPr>
          <w:trHeight w:val="1121"/>
        </w:trPr>
        <w:tc>
          <w:tcPr>
            <w:tcW w:w="2552" w:type="dxa"/>
            <w:noWrap/>
          </w:tcPr>
          <w:p w14:paraId="0A622F0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dometriosis – Women’s health.gov / </w:t>
            </w:r>
          </w:p>
          <w:p w14:paraId="73B30644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50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https://www.womenshealth.gov/a-z-topics/endometriosis</w:t>
              </w:r>
            </w:hyperlink>
          </w:p>
          <w:p w14:paraId="3604600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0E4DA2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46924D2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Office on Women's Health - US Department of Health and Human services</w:t>
            </w:r>
          </w:p>
          <w:p w14:paraId="75A5DCF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</w:p>
        </w:tc>
        <w:tc>
          <w:tcPr>
            <w:tcW w:w="855" w:type="dxa"/>
          </w:tcPr>
          <w:p w14:paraId="771A610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4A09CC1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what is endometriosis, symptoms, causes, diagnosis, treatment, fertility and other FAQs</w:t>
            </w:r>
          </w:p>
          <w:p w14:paraId="74E8951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19AD107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  <w:p w14:paraId="1F5D6F3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5E7F42A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 department</w:t>
            </w:r>
          </w:p>
        </w:tc>
        <w:tc>
          <w:tcPr>
            <w:tcW w:w="1134" w:type="dxa"/>
          </w:tcPr>
          <w:p w14:paraId="532BEB2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56EA5BF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77D6F02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ril 2019</w:t>
            </w:r>
          </w:p>
        </w:tc>
      </w:tr>
      <w:tr w:rsidR="00FB059E" w:rsidRPr="00D348D0" w14:paraId="02579751" w14:textId="77777777" w:rsidTr="00EE24D9">
        <w:trPr>
          <w:trHeight w:val="984"/>
        </w:trPr>
        <w:tc>
          <w:tcPr>
            <w:tcW w:w="2552" w:type="dxa"/>
            <w:noWrap/>
          </w:tcPr>
          <w:p w14:paraId="225DF06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(for teens) – Nemours kids health</w:t>
            </w:r>
          </w:p>
          <w:p w14:paraId="08DCB3EE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51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 xml:space="preserve">https://kidshealth.org/en/teens/endometriosis.html </w:t>
              </w:r>
            </w:hyperlink>
          </w:p>
          <w:p w14:paraId="15EF656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1C115C1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Nemours (not-for-profit children's health system)</w:t>
            </w:r>
          </w:p>
        </w:tc>
        <w:tc>
          <w:tcPr>
            <w:tcW w:w="855" w:type="dxa"/>
          </w:tcPr>
          <w:p w14:paraId="610678A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504F958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formative - Provides general information on endometriosis and provides an online portal for appointment booking for management of endometriosis </w:t>
            </w:r>
          </w:p>
        </w:tc>
        <w:tc>
          <w:tcPr>
            <w:tcW w:w="1701" w:type="dxa"/>
          </w:tcPr>
          <w:p w14:paraId="182752D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including teenagers affected with endometriosis / anyone who wants to know about endometriosis</w:t>
            </w:r>
          </w:p>
          <w:p w14:paraId="37A238A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6563649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</w:t>
            </w:r>
          </w:p>
        </w:tc>
        <w:tc>
          <w:tcPr>
            <w:tcW w:w="1134" w:type="dxa"/>
          </w:tcPr>
          <w:p w14:paraId="311792A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7061222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5967E8B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bruary 2014</w:t>
            </w:r>
          </w:p>
        </w:tc>
      </w:tr>
      <w:tr w:rsidR="00FB059E" w:rsidRPr="00EE24D9" w14:paraId="368ADDB8" w14:textId="77777777" w:rsidTr="00EE24D9">
        <w:trPr>
          <w:trHeight w:val="836"/>
        </w:trPr>
        <w:tc>
          <w:tcPr>
            <w:tcW w:w="2552" w:type="dxa"/>
            <w:noWrap/>
          </w:tcPr>
          <w:p w14:paraId="7554A1F0" w14:textId="77777777" w:rsidR="00FB059E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and Adenomyosis</w:t>
            </w:r>
          </w:p>
          <w:p w14:paraId="4AD57823" w14:textId="77777777" w:rsidR="00FB059E" w:rsidRDefault="00000000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52" w:history="1">
              <w:r w:rsidR="00FB059E" w:rsidRPr="001A4A7A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 &amp; Adenomyosis | Women's and Men's Health Physiotherapy (wmhp.com.au)</w:t>
              </w:r>
            </w:hyperlink>
          </w:p>
        </w:tc>
        <w:tc>
          <w:tcPr>
            <w:tcW w:w="1271" w:type="dxa"/>
          </w:tcPr>
          <w:p w14:paraId="7A6EC289" w14:textId="77777777" w:rsidR="00FB059E" w:rsidRPr="00D348D0" w:rsidRDefault="00FB059E" w:rsidP="001A4A7A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1A4A7A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Women's and Men's Health Physiotherapy</w:t>
            </w:r>
          </w:p>
        </w:tc>
        <w:tc>
          <w:tcPr>
            <w:tcW w:w="855" w:type="dxa"/>
          </w:tcPr>
          <w:p w14:paraId="0629EA39" w14:textId="77777777" w:rsidR="00FB059E" w:rsidRPr="00D348D0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110B4847" w14:textId="77777777" w:rsidR="00FB059E" w:rsidRPr="00D348D0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s information 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dometriosis and adenomyosis and the how pelvic physiotherapy can help. Informative appointment booking website of </w:t>
            </w:r>
            <w:r w:rsidRPr="001A4A7A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Women's and Men's Health Physiotherapy</w:t>
            </w:r>
          </w:p>
        </w:tc>
        <w:tc>
          <w:tcPr>
            <w:tcW w:w="1701" w:type="dxa"/>
          </w:tcPr>
          <w:p w14:paraId="78E08EC7" w14:textId="77777777" w:rsidR="00FB059E" w:rsidRPr="00D348D0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lvic pain and looking for information on pelvic physiotherapy. </w:t>
            </w:r>
          </w:p>
        </w:tc>
        <w:tc>
          <w:tcPr>
            <w:tcW w:w="1275" w:type="dxa"/>
          </w:tcPr>
          <w:p w14:paraId="59D250F7" w14:textId="77777777" w:rsidR="00FB059E" w:rsidRPr="00D348D0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</w:t>
            </w:r>
          </w:p>
        </w:tc>
        <w:tc>
          <w:tcPr>
            <w:tcW w:w="1134" w:type="dxa"/>
          </w:tcPr>
          <w:p w14:paraId="74790A7D" w14:textId="77777777" w:rsidR="00FB059E" w:rsidRPr="00D348D0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629459CA" w14:textId="77777777" w:rsidR="00FB059E" w:rsidRPr="00D348D0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ustralia </w:t>
            </w:r>
          </w:p>
        </w:tc>
        <w:tc>
          <w:tcPr>
            <w:tcW w:w="1276" w:type="dxa"/>
            <w:noWrap/>
          </w:tcPr>
          <w:p w14:paraId="7045884D" w14:textId="77777777" w:rsidR="00FB059E" w:rsidRDefault="00FB059E" w:rsidP="001A4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19CF1541" w14:textId="77777777" w:rsidTr="00EE24D9">
        <w:trPr>
          <w:trHeight w:val="836"/>
        </w:trPr>
        <w:tc>
          <w:tcPr>
            <w:tcW w:w="2552" w:type="dxa"/>
            <w:noWrap/>
          </w:tcPr>
          <w:p w14:paraId="0868BD7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Australia| Facebook Page</w:t>
            </w:r>
          </w:p>
          <w:p w14:paraId="3539BECC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53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(3) Endometriosis Australia | Facebook</w:t>
              </w:r>
            </w:hyperlink>
          </w:p>
        </w:tc>
        <w:tc>
          <w:tcPr>
            <w:tcW w:w="1271" w:type="dxa"/>
          </w:tcPr>
          <w:p w14:paraId="03596AE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Endometriosis Australia</w:t>
            </w:r>
          </w:p>
        </w:tc>
        <w:tc>
          <w:tcPr>
            <w:tcW w:w="855" w:type="dxa"/>
          </w:tcPr>
          <w:p w14:paraId="1867151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45A189F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forum is meant for discussion, to raise awareness and educate people about endometriosis</w:t>
            </w:r>
          </w:p>
        </w:tc>
        <w:tc>
          <w:tcPr>
            <w:tcW w:w="1701" w:type="dxa"/>
          </w:tcPr>
          <w:p w14:paraId="6135DA4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</w:tc>
        <w:tc>
          <w:tcPr>
            <w:tcW w:w="1275" w:type="dxa"/>
          </w:tcPr>
          <w:p w14:paraId="6A04066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377655C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and support</w:t>
            </w:r>
          </w:p>
        </w:tc>
        <w:tc>
          <w:tcPr>
            <w:tcW w:w="1134" w:type="dxa"/>
          </w:tcPr>
          <w:p w14:paraId="51C50A7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0F2F049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</w:tr>
      <w:tr w:rsidR="00FB059E" w:rsidRPr="00D348D0" w14:paraId="5182BA64" w14:textId="77777777" w:rsidTr="00EE24D9">
        <w:trPr>
          <w:trHeight w:val="836"/>
        </w:trPr>
        <w:tc>
          <w:tcPr>
            <w:tcW w:w="2552" w:type="dxa"/>
            <w:noWrap/>
          </w:tcPr>
          <w:p w14:paraId="386F2BA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Care Centre Australia: ECCA</w:t>
            </w:r>
          </w:p>
          <w:p w14:paraId="1BEA01EE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54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CCA – Endometriosis Care Centre Australia</w:t>
              </w:r>
            </w:hyperlink>
          </w:p>
        </w:tc>
        <w:tc>
          <w:tcPr>
            <w:tcW w:w="1271" w:type="dxa"/>
          </w:tcPr>
          <w:p w14:paraId="7B58C8A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Endometriosis Care Centre of Australia</w:t>
            </w:r>
          </w:p>
        </w:tc>
        <w:tc>
          <w:tcPr>
            <w:tcW w:w="855" w:type="dxa"/>
          </w:tcPr>
          <w:p w14:paraId="1816633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2DE8356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ormative – Provides information on what is endometriosis, symptoms, causes, diagnosis, treatment of endometriosis</w:t>
            </w:r>
          </w:p>
        </w:tc>
        <w:tc>
          <w:tcPr>
            <w:tcW w:w="1701" w:type="dxa"/>
          </w:tcPr>
          <w:p w14:paraId="4054974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endometriosis / anyone who wants to know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about endometriosis</w:t>
            </w:r>
          </w:p>
        </w:tc>
        <w:tc>
          <w:tcPr>
            <w:tcW w:w="1275" w:type="dxa"/>
          </w:tcPr>
          <w:p w14:paraId="083BDB0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Private organisation </w:t>
            </w:r>
          </w:p>
        </w:tc>
        <w:tc>
          <w:tcPr>
            <w:tcW w:w="1134" w:type="dxa"/>
          </w:tcPr>
          <w:p w14:paraId="7B4F694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30867D5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3282730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31F0E71E" w14:textId="77777777" w:rsidTr="00EE24D9">
        <w:trPr>
          <w:trHeight w:val="989"/>
        </w:trPr>
        <w:tc>
          <w:tcPr>
            <w:tcW w:w="2552" w:type="dxa"/>
            <w:noWrap/>
          </w:tcPr>
          <w:p w14:paraId="1F355DA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dometriosis causes, complications and treatment Health line / </w:t>
            </w:r>
            <w:hyperlink r:id="rId55" w:history="1">
              <w:r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https://www.healthline.com/health/endometriosis</w:t>
              </w:r>
            </w:hyperlink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1" w:type="dxa"/>
          </w:tcPr>
          <w:p w14:paraId="5D579D6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Healthline</w:t>
            </w:r>
          </w:p>
        </w:tc>
        <w:tc>
          <w:tcPr>
            <w:tcW w:w="855" w:type="dxa"/>
          </w:tcPr>
          <w:p w14:paraId="053E2CF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3D4F000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information website - to seek information on symptoms, treatments, causes, diagnosis, complications and risk factors of endometriosis</w:t>
            </w:r>
          </w:p>
        </w:tc>
        <w:tc>
          <w:tcPr>
            <w:tcW w:w="1701" w:type="dxa"/>
          </w:tcPr>
          <w:p w14:paraId="1AC1DF2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</w:tc>
        <w:tc>
          <w:tcPr>
            <w:tcW w:w="1275" w:type="dxa"/>
          </w:tcPr>
          <w:p w14:paraId="1A9A61E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media organisation</w:t>
            </w:r>
          </w:p>
        </w:tc>
        <w:tc>
          <w:tcPr>
            <w:tcW w:w="1134" w:type="dxa"/>
          </w:tcPr>
          <w:p w14:paraId="2FAB0ED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50646CB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37AAE3C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754C0DE1" w14:textId="77777777" w:rsidTr="00EE24D9">
        <w:trPr>
          <w:trHeight w:val="836"/>
        </w:trPr>
        <w:tc>
          <w:tcPr>
            <w:tcW w:w="2552" w:type="dxa"/>
            <w:noWrap/>
          </w:tcPr>
          <w:p w14:paraId="01DF289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costs women and society $30,000 a year for every sufferer</w:t>
            </w:r>
          </w:p>
          <w:p w14:paraId="6925EA25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56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 costs women and society $30,000 a year for every sufferer (theconversation.com)</w:t>
              </w:r>
            </w:hyperlink>
          </w:p>
        </w:tc>
        <w:tc>
          <w:tcPr>
            <w:tcW w:w="1271" w:type="dxa"/>
          </w:tcPr>
          <w:p w14:paraId="6E9488D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The Conversation – Media Group</w:t>
            </w:r>
          </w:p>
        </w:tc>
        <w:tc>
          <w:tcPr>
            <w:tcW w:w="855" w:type="dxa"/>
          </w:tcPr>
          <w:p w14:paraId="5352E3E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2DFD93C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s article – provides information on the prevalence and cost of endometriosis</w:t>
            </w:r>
          </w:p>
        </w:tc>
        <w:tc>
          <w:tcPr>
            <w:tcW w:w="1701" w:type="dxa"/>
          </w:tcPr>
          <w:p w14:paraId="741BB72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researchers / academicians</w:t>
            </w:r>
          </w:p>
        </w:tc>
        <w:tc>
          <w:tcPr>
            <w:tcW w:w="1275" w:type="dxa"/>
          </w:tcPr>
          <w:p w14:paraId="664E15E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media organisation</w:t>
            </w:r>
          </w:p>
        </w:tc>
        <w:tc>
          <w:tcPr>
            <w:tcW w:w="1134" w:type="dxa"/>
          </w:tcPr>
          <w:p w14:paraId="5CAC1F4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5239D6F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0FF9981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022CA7C8" w14:textId="77777777" w:rsidTr="00EE24D9">
        <w:trPr>
          <w:trHeight w:val="836"/>
        </w:trPr>
        <w:tc>
          <w:tcPr>
            <w:tcW w:w="2552" w:type="dxa"/>
            <w:noWrap/>
          </w:tcPr>
          <w:p w14:paraId="01BD700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dometriosis in Australia - Australian Institute of Health and Family Welfare  </w:t>
            </w:r>
          </w:p>
          <w:p w14:paraId="5B8020D9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57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https://www.aihw.gov.au/getmedia/a4ba101d-cd6d-4567-a44f-f825047187b8/aihw-phe-247.pdf.aspx?inline=true</w:t>
              </w:r>
            </w:hyperlink>
          </w:p>
          <w:p w14:paraId="5D79104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087276C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 xml:space="preserve">Australian Institute of Health and Family Welfare  </w:t>
            </w:r>
          </w:p>
        </w:tc>
        <w:tc>
          <w:tcPr>
            <w:tcW w:w="855" w:type="dxa"/>
          </w:tcPr>
          <w:p w14:paraId="2A432A8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6DC3310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the prevalence and hospitalisation due to endometriosis in Australia.</w:t>
            </w:r>
          </w:p>
        </w:tc>
        <w:tc>
          <w:tcPr>
            <w:tcW w:w="1701" w:type="dxa"/>
          </w:tcPr>
          <w:p w14:paraId="743D4F1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researchers / anyone who wants to know about endometriosis</w:t>
            </w:r>
          </w:p>
        </w:tc>
        <w:tc>
          <w:tcPr>
            <w:tcW w:w="1275" w:type="dxa"/>
          </w:tcPr>
          <w:p w14:paraId="6F0FBB9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 organisation</w:t>
            </w:r>
          </w:p>
        </w:tc>
        <w:tc>
          <w:tcPr>
            <w:tcW w:w="1134" w:type="dxa"/>
          </w:tcPr>
          <w:p w14:paraId="499D279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2D039BB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7E78FA7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gust 2019 (published)</w:t>
            </w:r>
          </w:p>
        </w:tc>
      </w:tr>
      <w:tr w:rsidR="00FB059E" w:rsidRPr="00D348D0" w14:paraId="32B9011D" w14:textId="77777777" w:rsidTr="00EE24D9">
        <w:trPr>
          <w:trHeight w:val="836"/>
        </w:trPr>
        <w:tc>
          <w:tcPr>
            <w:tcW w:w="2552" w:type="dxa"/>
            <w:noWrap/>
          </w:tcPr>
          <w:p w14:paraId="062D585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Symptoms &amp; Treatment – WHRIA</w:t>
            </w:r>
          </w:p>
          <w:p w14:paraId="14A282F6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58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 Symptoms &amp; Treatment - WHRIA</w:t>
              </w:r>
            </w:hyperlink>
          </w:p>
        </w:tc>
        <w:tc>
          <w:tcPr>
            <w:tcW w:w="1271" w:type="dxa"/>
          </w:tcPr>
          <w:p w14:paraId="3986C5D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Women's Health and Research Institute of Australia</w:t>
            </w:r>
          </w:p>
        </w:tc>
        <w:tc>
          <w:tcPr>
            <w:tcW w:w="855" w:type="dxa"/>
          </w:tcPr>
          <w:p w14:paraId="025F9ED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295D208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ormation on what is endometriosis, symptoms, causes, diagnosis, treatment of endometriosis, how does it affect fertility. Provides a portal to book appointments</w:t>
            </w:r>
          </w:p>
        </w:tc>
        <w:tc>
          <w:tcPr>
            <w:tcW w:w="1701" w:type="dxa"/>
          </w:tcPr>
          <w:p w14:paraId="74B4C78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</w:tc>
        <w:tc>
          <w:tcPr>
            <w:tcW w:w="1275" w:type="dxa"/>
          </w:tcPr>
          <w:p w14:paraId="5656C47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ivate organisation </w:t>
            </w:r>
          </w:p>
        </w:tc>
        <w:tc>
          <w:tcPr>
            <w:tcW w:w="1134" w:type="dxa"/>
          </w:tcPr>
          <w:p w14:paraId="59BC7F1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2F63ADF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1E15505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3C202D8C" w14:textId="77777777" w:rsidTr="00EE24D9">
        <w:trPr>
          <w:trHeight w:val="836"/>
        </w:trPr>
        <w:tc>
          <w:tcPr>
            <w:tcW w:w="2552" w:type="dxa"/>
            <w:noWrap/>
          </w:tcPr>
          <w:p w14:paraId="7E6C7CA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dometriosis: Health system 'oblivious to suffering' of one in 10 women affected by silent epidemic  </w:t>
            </w:r>
          </w:p>
          <w:p w14:paraId="22F687E1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59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: Health system 'oblivious to suffering' of one in 10 women affected by 'silent epidemic' - ABC News</w:t>
              </w:r>
            </w:hyperlink>
          </w:p>
        </w:tc>
        <w:tc>
          <w:tcPr>
            <w:tcW w:w="1271" w:type="dxa"/>
          </w:tcPr>
          <w:p w14:paraId="66C7969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lastRenderedPageBreak/>
              <w:t>ABC News</w:t>
            </w:r>
          </w:p>
        </w:tc>
        <w:tc>
          <w:tcPr>
            <w:tcW w:w="855" w:type="dxa"/>
          </w:tcPr>
          <w:p w14:paraId="11E8B5C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2792A9D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log article - provides information on burden of endometriosis</w:t>
            </w:r>
          </w:p>
        </w:tc>
        <w:tc>
          <w:tcPr>
            <w:tcW w:w="1701" w:type="dxa"/>
          </w:tcPr>
          <w:p w14:paraId="4089DA4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endometriosis / anyone who wants to know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about endometriosis</w:t>
            </w:r>
          </w:p>
        </w:tc>
        <w:tc>
          <w:tcPr>
            <w:tcW w:w="1275" w:type="dxa"/>
          </w:tcPr>
          <w:p w14:paraId="0387620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Health news article</w:t>
            </w:r>
          </w:p>
        </w:tc>
        <w:tc>
          <w:tcPr>
            <w:tcW w:w="1134" w:type="dxa"/>
          </w:tcPr>
          <w:p w14:paraId="7BC7B18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36F1865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6ABBA7C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648E4098" w14:textId="77777777" w:rsidTr="00EE24D9">
        <w:trPr>
          <w:trHeight w:val="1520"/>
        </w:trPr>
        <w:tc>
          <w:tcPr>
            <w:tcW w:w="2552" w:type="dxa"/>
            <w:noWrap/>
          </w:tcPr>
          <w:p w14:paraId="39802CC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dometriosis: symptoms, diagnosis and treatment – clue / </w:t>
            </w:r>
          </w:p>
          <w:p w14:paraId="05437F41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60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 xml:space="preserve">https://helloclue.com/articles/cycle-a-z/endometriosis-101 </w:t>
              </w:r>
            </w:hyperlink>
          </w:p>
          <w:p w14:paraId="09759EB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05735A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2CB28A6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Clue app</w:t>
            </w:r>
          </w:p>
        </w:tc>
        <w:tc>
          <w:tcPr>
            <w:tcW w:w="855" w:type="dxa"/>
          </w:tcPr>
          <w:p w14:paraId="587494D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0B7EFB4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lue is an app for period tracking and Clue has an online website that runs as an encyclopedia.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This page provides information on endometriosis 101 - causes, symptoms, diagnosis and management and tracking using the Clue app</w:t>
            </w:r>
          </w:p>
          <w:p w14:paraId="2179F62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5EE62F6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  <w:p w14:paraId="3FB67E4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57184D0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ivate organisation </w:t>
            </w:r>
          </w:p>
        </w:tc>
        <w:tc>
          <w:tcPr>
            <w:tcW w:w="1134" w:type="dxa"/>
          </w:tcPr>
          <w:p w14:paraId="5A4FE57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462259C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explicitly stated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?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rmany)</w:t>
            </w:r>
          </w:p>
          <w:p w14:paraId="2EDBCBF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</w:tcPr>
          <w:p w14:paraId="412C88F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6FE9EA6B" w14:textId="77777777" w:rsidTr="00EE24D9">
        <w:trPr>
          <w:trHeight w:val="836"/>
        </w:trPr>
        <w:tc>
          <w:tcPr>
            <w:tcW w:w="2552" w:type="dxa"/>
            <w:noWrap/>
          </w:tcPr>
          <w:p w14:paraId="4050E62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: what is endometriosis – UCLA Health</w:t>
            </w:r>
          </w:p>
          <w:p w14:paraId="7A9A4553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61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: What is Endometriosis? Endometriosis Symptoms, Treatment, Diagnosis - UCLA (uclahealth.org)</w:t>
              </w:r>
            </w:hyperlink>
          </w:p>
        </w:tc>
        <w:tc>
          <w:tcPr>
            <w:tcW w:w="1271" w:type="dxa"/>
          </w:tcPr>
          <w:p w14:paraId="0B62753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 xml:space="preserve">UCLA Health - Obsteterics and Gynaecology </w:t>
            </w:r>
          </w:p>
        </w:tc>
        <w:tc>
          <w:tcPr>
            <w:tcW w:w="855" w:type="dxa"/>
          </w:tcPr>
          <w:p w14:paraId="5B37A6C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010529E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s information about endometriosis. Provides a portal for appointment booking with UCLA doctors </w:t>
            </w:r>
          </w:p>
        </w:tc>
        <w:tc>
          <w:tcPr>
            <w:tcW w:w="1701" w:type="dxa"/>
          </w:tcPr>
          <w:p w14:paraId="3E25836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  <w:p w14:paraId="402F8D6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7B51163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versity</w:t>
            </w:r>
          </w:p>
        </w:tc>
        <w:tc>
          <w:tcPr>
            <w:tcW w:w="1134" w:type="dxa"/>
          </w:tcPr>
          <w:p w14:paraId="70CF103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52AE7AD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0AAAF74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  <w:p w14:paraId="5BDE081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B059E" w:rsidRPr="00EE24D9" w14:paraId="7FEF39D3" w14:textId="77777777" w:rsidTr="00EE24D9">
        <w:trPr>
          <w:trHeight w:val="836"/>
        </w:trPr>
        <w:tc>
          <w:tcPr>
            <w:tcW w:w="2552" w:type="dxa"/>
            <w:noWrap/>
          </w:tcPr>
          <w:p w14:paraId="7BD2F950" w14:textId="77777777" w:rsidR="00FB059E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pworth Clinical Trials</w:t>
            </w:r>
          </w:p>
          <w:p w14:paraId="67B3685F" w14:textId="77777777" w:rsidR="00FB059E" w:rsidRDefault="00000000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62" w:history="1">
              <w:r w:rsidR="00FB059E" w:rsidRPr="00A306E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Current research studies for endometriosis in Australia | Julia Argyrou Endometriosis Centre (epworth.org.au)</w:t>
              </w:r>
            </w:hyperlink>
          </w:p>
        </w:tc>
        <w:tc>
          <w:tcPr>
            <w:tcW w:w="1271" w:type="dxa"/>
          </w:tcPr>
          <w:p w14:paraId="68B7FD85" w14:textId="77777777" w:rsidR="00FB059E" w:rsidRDefault="00FB059E" w:rsidP="008F54DC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Epworth Foundation</w:t>
            </w:r>
          </w:p>
        </w:tc>
        <w:tc>
          <w:tcPr>
            <w:tcW w:w="855" w:type="dxa"/>
          </w:tcPr>
          <w:p w14:paraId="7585BE91" w14:textId="77777777" w:rsidR="00FB059E" w:rsidRPr="00D348D0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26ECA60E" w14:textId="77777777" w:rsidR="00FB059E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dometriosis research related page providing information on research related to endometriosis </w:t>
            </w:r>
          </w:p>
        </w:tc>
        <w:tc>
          <w:tcPr>
            <w:tcW w:w="1701" w:type="dxa"/>
          </w:tcPr>
          <w:p w14:paraId="5FAB37C8" w14:textId="77777777" w:rsidR="00FB059E" w:rsidRPr="00D348D0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earchers, clinicians, people who want to participate in endometriosis research</w:t>
            </w:r>
          </w:p>
        </w:tc>
        <w:tc>
          <w:tcPr>
            <w:tcW w:w="1275" w:type="dxa"/>
          </w:tcPr>
          <w:p w14:paraId="4687E58C" w14:textId="77777777" w:rsidR="00FB059E" w:rsidRPr="00D348D0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667E094B" w14:textId="77777777" w:rsidR="00FB059E" w:rsidRPr="00D348D0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earch</w:t>
            </w:r>
          </w:p>
        </w:tc>
        <w:tc>
          <w:tcPr>
            <w:tcW w:w="1134" w:type="dxa"/>
          </w:tcPr>
          <w:p w14:paraId="0C376F7F" w14:textId="77777777" w:rsidR="00FB059E" w:rsidRPr="00D348D0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45BD082B" w14:textId="77777777" w:rsidR="00FB059E" w:rsidRPr="00D348D0" w:rsidRDefault="00FB059E" w:rsidP="008F54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gust 2023</w:t>
            </w:r>
          </w:p>
        </w:tc>
      </w:tr>
      <w:tr w:rsidR="00FB059E" w:rsidRPr="00D348D0" w14:paraId="73513CDE" w14:textId="77777777" w:rsidTr="00EE24D9">
        <w:trPr>
          <w:trHeight w:val="836"/>
        </w:trPr>
        <w:tc>
          <w:tcPr>
            <w:tcW w:w="2552" w:type="dxa"/>
            <w:noWrap/>
          </w:tcPr>
          <w:p w14:paraId="178A5C8D" w14:textId="77777777" w:rsidR="00FB059E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or Women – Pelvic Pain Foundation of Australia </w:t>
            </w:r>
            <w:hyperlink r:id="rId63" w:history="1">
              <w:r w:rsidRPr="005A1F01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For Women - Pelvic Pain Foundation</w:t>
              </w:r>
            </w:hyperlink>
            <w:r w:rsidRPr="005A1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14:paraId="320D3B4E" w14:textId="77777777" w:rsidR="00FB059E" w:rsidRPr="00317696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40A8EE03" w14:textId="77777777" w:rsidR="00FB059E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lvic Pain Foundation of Australia</w:t>
            </w:r>
          </w:p>
        </w:tc>
        <w:tc>
          <w:tcPr>
            <w:tcW w:w="855" w:type="dxa"/>
          </w:tcPr>
          <w:p w14:paraId="2BBFB84A" w14:textId="77777777" w:rsidR="00FB059E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750DC87E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elvic pain in women and those assigned female at birth </w:t>
            </w:r>
          </w:p>
        </w:tc>
        <w:tc>
          <w:tcPr>
            <w:tcW w:w="1701" w:type="dxa"/>
          </w:tcPr>
          <w:p w14:paraId="2CD19345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pelvic pain or anyone who wants to know about pelvic pain</w:t>
            </w:r>
          </w:p>
        </w:tc>
        <w:tc>
          <w:tcPr>
            <w:tcW w:w="1275" w:type="dxa"/>
          </w:tcPr>
          <w:p w14:paraId="7F0B7D87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76DB9E79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and support</w:t>
            </w:r>
          </w:p>
        </w:tc>
        <w:tc>
          <w:tcPr>
            <w:tcW w:w="1134" w:type="dxa"/>
          </w:tcPr>
          <w:p w14:paraId="625B80AA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6B63EB92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0AAC336B" w14:textId="77777777" w:rsidTr="00EE24D9">
        <w:trPr>
          <w:trHeight w:val="836"/>
        </w:trPr>
        <w:tc>
          <w:tcPr>
            <w:tcW w:w="2552" w:type="dxa"/>
            <w:noWrap/>
          </w:tcPr>
          <w:p w14:paraId="0E99022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ow We Help -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lvic Pain Foundation </w:t>
            </w:r>
          </w:p>
          <w:p w14:paraId="1EF4E64B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64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Pelvic Pain Foundation - Home</w:t>
              </w:r>
            </w:hyperlink>
          </w:p>
        </w:tc>
        <w:tc>
          <w:tcPr>
            <w:tcW w:w="1271" w:type="dxa"/>
          </w:tcPr>
          <w:p w14:paraId="3433875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Pelvic Pain Foundation of Australia (not-for-profit)</w:t>
            </w:r>
          </w:p>
        </w:tc>
        <w:tc>
          <w:tcPr>
            <w:tcW w:w="855" w:type="dxa"/>
          </w:tcPr>
          <w:p w14:paraId="37DBE20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097A328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causes and management of pelvic pain</w:t>
            </w:r>
          </w:p>
        </w:tc>
        <w:tc>
          <w:tcPr>
            <w:tcW w:w="1701" w:type="dxa"/>
          </w:tcPr>
          <w:p w14:paraId="2FF2448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pelvic pain or anyone who ants to know about pelvic pain</w:t>
            </w:r>
          </w:p>
        </w:tc>
        <w:tc>
          <w:tcPr>
            <w:tcW w:w="1275" w:type="dxa"/>
          </w:tcPr>
          <w:p w14:paraId="7C3BF22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22C6308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and support</w:t>
            </w:r>
          </w:p>
        </w:tc>
        <w:tc>
          <w:tcPr>
            <w:tcW w:w="1134" w:type="dxa"/>
          </w:tcPr>
          <w:p w14:paraId="28400A2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3BD2379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562FA24B" w14:textId="77777777" w:rsidTr="00EE24D9">
        <w:trPr>
          <w:trHeight w:val="836"/>
        </w:trPr>
        <w:tc>
          <w:tcPr>
            <w:tcW w:w="2552" w:type="dxa"/>
            <w:noWrap/>
          </w:tcPr>
          <w:p w14:paraId="0B3D37E3" w14:textId="77777777" w:rsidR="00FB059E" w:rsidRDefault="00FB059E" w:rsidP="00D40B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Introducing Adenomyosis - </w:t>
            </w:r>
          </w:p>
          <w:p w14:paraId="4695B2CA" w14:textId="77777777" w:rsidR="00FB059E" w:rsidRPr="00EE24D9" w:rsidRDefault="00000000" w:rsidP="00D40B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65" w:history="1">
              <w:r w:rsidR="00FB059E" w:rsidRPr="00EE24D9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Introducing Adenomyosis — QENDO</w:t>
              </w:r>
            </w:hyperlink>
          </w:p>
        </w:tc>
        <w:tc>
          <w:tcPr>
            <w:tcW w:w="1271" w:type="dxa"/>
          </w:tcPr>
          <w:p w14:paraId="77F8D97A" w14:textId="77777777" w:rsidR="00FB059E" w:rsidRDefault="00FB059E" w:rsidP="00D40B9A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QENDO</w:t>
            </w:r>
          </w:p>
        </w:tc>
        <w:tc>
          <w:tcPr>
            <w:tcW w:w="855" w:type="dxa"/>
          </w:tcPr>
          <w:p w14:paraId="20BC2551" w14:textId="77777777" w:rsidR="00FB059E" w:rsidRPr="00D348D0" w:rsidRDefault="00FB059E" w:rsidP="00D40B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6CF061F9" w14:textId="77777777" w:rsidR="00FB059E" w:rsidRPr="00D348D0" w:rsidRDefault="00FB059E" w:rsidP="00D40B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log article that p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vides information on what is adenomyosis, sympto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causes, risk factors, diagnosis and treatment</w:t>
            </w:r>
          </w:p>
        </w:tc>
        <w:tc>
          <w:tcPr>
            <w:tcW w:w="1701" w:type="dxa"/>
          </w:tcPr>
          <w:p w14:paraId="5CEB8D95" w14:textId="77777777" w:rsidR="00FB059E" w:rsidRPr="00D348D0" w:rsidRDefault="00FB059E" w:rsidP="00D40B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53A37E58" w14:textId="77777777" w:rsidR="00FB059E" w:rsidRPr="00D348D0" w:rsidRDefault="00FB059E" w:rsidP="00D40B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4232E16B" w14:textId="77777777" w:rsidR="00FB059E" w:rsidRPr="00D348D0" w:rsidRDefault="00FB059E" w:rsidP="00D40B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and support</w:t>
            </w:r>
          </w:p>
        </w:tc>
        <w:tc>
          <w:tcPr>
            <w:tcW w:w="1134" w:type="dxa"/>
          </w:tcPr>
          <w:p w14:paraId="34FE8B7B" w14:textId="77777777" w:rsidR="00FB059E" w:rsidRPr="00D348D0" w:rsidRDefault="00FB059E" w:rsidP="00D40B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2439BDB6" w14:textId="77777777" w:rsidR="00FB059E" w:rsidRDefault="00FB059E" w:rsidP="00D40B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ril 2023</w:t>
            </w:r>
          </w:p>
        </w:tc>
      </w:tr>
      <w:tr w:rsidR="00FB059E" w:rsidRPr="00D348D0" w14:paraId="2ACD1AF8" w14:textId="77777777" w:rsidTr="00EE24D9">
        <w:trPr>
          <w:trHeight w:val="1181"/>
        </w:trPr>
        <w:tc>
          <w:tcPr>
            <w:tcW w:w="2552" w:type="dxa"/>
            <w:noWrap/>
          </w:tcPr>
          <w:p w14:paraId="7C71F36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Know the signs and symptoms of endometriosis – qld health / </w:t>
            </w:r>
          </w:p>
          <w:p w14:paraId="3A93C6A8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66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https://www.health.qld.gov.au/news-events/news/signs-symptoms-endometriosis</w:t>
              </w:r>
            </w:hyperlink>
          </w:p>
          <w:p w14:paraId="5238E7D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6C22B72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Queensland government - Queensland Health</w:t>
            </w:r>
          </w:p>
        </w:tc>
        <w:tc>
          <w:tcPr>
            <w:tcW w:w="855" w:type="dxa"/>
          </w:tcPr>
          <w:p w14:paraId="0ADA79F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7A86B8B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what is endometriosis, signs and symptoms, management and when to seek help</w:t>
            </w:r>
          </w:p>
        </w:tc>
        <w:tc>
          <w:tcPr>
            <w:tcW w:w="1701" w:type="dxa"/>
          </w:tcPr>
          <w:p w14:paraId="1D6A6F6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  <w:p w14:paraId="17415BC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416A971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 department</w:t>
            </w:r>
          </w:p>
        </w:tc>
        <w:tc>
          <w:tcPr>
            <w:tcW w:w="1134" w:type="dxa"/>
          </w:tcPr>
          <w:p w14:paraId="3133373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14DA9F2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2218C1B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ne 2019</w:t>
            </w:r>
          </w:p>
        </w:tc>
      </w:tr>
      <w:tr w:rsidR="00FB059E" w:rsidRPr="00D348D0" w14:paraId="1640287E" w14:textId="77777777" w:rsidTr="00EE24D9">
        <w:trPr>
          <w:trHeight w:val="836"/>
        </w:trPr>
        <w:tc>
          <w:tcPr>
            <w:tcW w:w="2552" w:type="dxa"/>
            <w:noWrap/>
          </w:tcPr>
          <w:p w14:paraId="1990757C" w14:textId="77777777" w:rsidR="00FB059E" w:rsidRPr="005A1F01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A1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ssons from implementing the Australian National Action Plan for Endometriosis</w:t>
            </w:r>
          </w:p>
          <w:p w14:paraId="55F7E445" w14:textId="77777777" w:rsidR="00FB059E" w:rsidRDefault="00000000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67" w:history="1">
              <w:r w:rsidR="00FB059E" w:rsidRPr="005A1F01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Lessons from implementing the Australian National Action Plan for Endometriosis - PMC (nih.gov)</w:t>
              </w:r>
            </w:hyperlink>
          </w:p>
          <w:p w14:paraId="21FD1D2F" w14:textId="77777777" w:rsidR="00FB059E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0655600E" w14:textId="77777777" w:rsidR="00FB059E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Reproduction and Fertility</w:t>
            </w:r>
          </w:p>
        </w:tc>
        <w:tc>
          <w:tcPr>
            <w:tcW w:w="855" w:type="dxa"/>
          </w:tcPr>
          <w:p w14:paraId="1452B39C" w14:textId="77777777" w:rsidR="00FB059E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43C115D4" w14:textId="77777777" w:rsidR="00FB059E" w:rsidRPr="005A1F01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Journal article 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essons learnt </w:t>
            </w:r>
            <w:r w:rsidRPr="005A1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om implementing the Australian National Action Plan for Endometri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n Australia</w:t>
            </w:r>
          </w:p>
          <w:p w14:paraId="616F3BA8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03508D7A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ndometriosis,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enomyos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 chronic pelvic pain /researchers /policy makers.</w:t>
            </w:r>
          </w:p>
        </w:tc>
        <w:tc>
          <w:tcPr>
            <w:tcW w:w="1275" w:type="dxa"/>
          </w:tcPr>
          <w:p w14:paraId="445034F2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urnal article</w:t>
            </w:r>
          </w:p>
        </w:tc>
        <w:tc>
          <w:tcPr>
            <w:tcW w:w="1134" w:type="dxa"/>
          </w:tcPr>
          <w:p w14:paraId="540C0786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earch</w:t>
            </w:r>
          </w:p>
        </w:tc>
        <w:tc>
          <w:tcPr>
            <w:tcW w:w="1134" w:type="dxa"/>
          </w:tcPr>
          <w:p w14:paraId="6C8987D4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national</w:t>
            </w:r>
          </w:p>
        </w:tc>
        <w:tc>
          <w:tcPr>
            <w:tcW w:w="1276" w:type="dxa"/>
            <w:noWrap/>
          </w:tcPr>
          <w:p w14:paraId="732CBC49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</w:tr>
      <w:tr w:rsidR="00FB059E" w:rsidRPr="00D348D0" w14:paraId="59A064F3" w14:textId="77777777" w:rsidTr="00EE24D9">
        <w:trPr>
          <w:trHeight w:val="836"/>
        </w:trPr>
        <w:tc>
          <w:tcPr>
            <w:tcW w:w="2552" w:type="dxa"/>
            <w:noWrap/>
          </w:tcPr>
          <w:p w14:paraId="365E39D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ional Action Plan for Endometriosis – EndoActive</w:t>
            </w:r>
          </w:p>
          <w:p w14:paraId="57DF0085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68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National Action Plan for Endometriosis (endoactive.org.au)</w:t>
              </w:r>
            </w:hyperlink>
          </w:p>
        </w:tc>
        <w:tc>
          <w:tcPr>
            <w:tcW w:w="1271" w:type="dxa"/>
          </w:tcPr>
          <w:p w14:paraId="2123C65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Australian Government - Department of Health</w:t>
            </w:r>
          </w:p>
        </w:tc>
        <w:tc>
          <w:tcPr>
            <w:tcW w:w="855" w:type="dxa"/>
          </w:tcPr>
          <w:p w14:paraId="747D7B4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n Government</w:t>
            </w:r>
          </w:p>
        </w:tc>
        <w:tc>
          <w:tcPr>
            <w:tcW w:w="3114" w:type="dxa"/>
          </w:tcPr>
          <w:p w14:paraId="0CF04EE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cument detailing the National Action Plan for Endometriosis</w:t>
            </w:r>
          </w:p>
        </w:tc>
        <w:tc>
          <w:tcPr>
            <w:tcW w:w="1701" w:type="dxa"/>
          </w:tcPr>
          <w:p w14:paraId="7A0FDF9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researchers / clinicians / anyone who wants to know about endometriosis</w:t>
            </w:r>
          </w:p>
        </w:tc>
        <w:tc>
          <w:tcPr>
            <w:tcW w:w="1275" w:type="dxa"/>
          </w:tcPr>
          <w:p w14:paraId="4E017E5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 Department</w:t>
            </w:r>
          </w:p>
        </w:tc>
        <w:tc>
          <w:tcPr>
            <w:tcW w:w="1134" w:type="dxa"/>
          </w:tcPr>
          <w:p w14:paraId="2A59C62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511460A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  <w:p w14:paraId="15CC91E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</w:tcPr>
          <w:p w14:paraId="64061D5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ly 2018 (published)</w:t>
            </w:r>
          </w:p>
        </w:tc>
      </w:tr>
      <w:tr w:rsidR="00FB059E" w:rsidRPr="00D348D0" w14:paraId="045CFA14" w14:textId="77777777" w:rsidTr="00EE24D9">
        <w:trPr>
          <w:trHeight w:val="836"/>
        </w:trPr>
        <w:tc>
          <w:tcPr>
            <w:tcW w:w="2552" w:type="dxa"/>
            <w:noWrap/>
          </w:tcPr>
          <w:p w14:paraId="794DB00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 hope for the 700,000 Australia women suffering from endometriosis</w:t>
            </w:r>
          </w:p>
          <w:p w14:paraId="34667F51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69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 xml:space="preserve">New hope for the 700,000 Australia women suffering </w:t>
              </w:r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lastRenderedPageBreak/>
                <w:t>from endometriosis | Clinical Knowledge Network (ckn.org.au)</w:t>
              </w:r>
            </w:hyperlink>
          </w:p>
        </w:tc>
        <w:tc>
          <w:tcPr>
            <w:tcW w:w="1271" w:type="dxa"/>
          </w:tcPr>
          <w:p w14:paraId="5B2F15A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lastRenderedPageBreak/>
              <w:t>Clinical Knowledge Network</w:t>
            </w:r>
          </w:p>
        </w:tc>
        <w:tc>
          <w:tcPr>
            <w:tcW w:w="855" w:type="dxa"/>
          </w:tcPr>
          <w:p w14:paraId="385D74B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745459C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log article that provides information on burden of endometriosis, new developments and signs and symptoms and government initiative through the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National Action Plan for Endometriosis</w:t>
            </w:r>
          </w:p>
        </w:tc>
        <w:tc>
          <w:tcPr>
            <w:tcW w:w="1701" w:type="dxa"/>
          </w:tcPr>
          <w:p w14:paraId="6305802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Primarily for staff working in Queensland Public Health Sector.</w:t>
            </w:r>
          </w:p>
          <w:p w14:paraId="65118BF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People affected with endometriosis / researchers</w:t>
            </w:r>
          </w:p>
        </w:tc>
        <w:tc>
          <w:tcPr>
            <w:tcW w:w="1275" w:type="dxa"/>
          </w:tcPr>
          <w:p w14:paraId="6D3366F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Government department</w:t>
            </w:r>
          </w:p>
        </w:tc>
        <w:tc>
          <w:tcPr>
            <w:tcW w:w="1134" w:type="dxa"/>
          </w:tcPr>
          <w:p w14:paraId="6802ACB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49A9846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0748868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1D2E0F02" w14:textId="77777777" w:rsidTr="00EE24D9">
        <w:trPr>
          <w:trHeight w:val="836"/>
        </w:trPr>
        <w:tc>
          <w:tcPr>
            <w:tcW w:w="2552" w:type="dxa"/>
            <w:noWrap/>
          </w:tcPr>
          <w:p w14:paraId="7DF2845D" w14:textId="77777777" w:rsidR="00FB059E" w:rsidRPr="005A1F01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ew pelvic pain and endometriosis clinic in Australia </w:t>
            </w:r>
          </w:p>
          <w:p w14:paraId="5BCCDF57" w14:textId="77777777" w:rsidR="00FB059E" w:rsidRDefault="00000000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70" w:history="1">
              <w:r w:rsidR="00FB059E" w:rsidRPr="005A1F01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New pelvic pain and endometriosis clinics are opening across Australia. Where will they be? - ABC News</w:t>
              </w:r>
            </w:hyperlink>
          </w:p>
          <w:p w14:paraId="5DA0FAAC" w14:textId="77777777" w:rsidR="00FB059E" w:rsidRPr="005A1F01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03BD922C" w14:textId="77777777" w:rsidR="00FB059E" w:rsidRDefault="00FB059E" w:rsidP="005A1F01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ABC News</w:t>
            </w:r>
          </w:p>
        </w:tc>
        <w:tc>
          <w:tcPr>
            <w:tcW w:w="855" w:type="dxa"/>
          </w:tcPr>
          <w:p w14:paraId="1A9D54DD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20CD6293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log article - provides information on burden of endometriosis</w:t>
            </w:r>
          </w:p>
        </w:tc>
        <w:tc>
          <w:tcPr>
            <w:tcW w:w="1701" w:type="dxa"/>
          </w:tcPr>
          <w:p w14:paraId="024B7567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</w:tc>
        <w:tc>
          <w:tcPr>
            <w:tcW w:w="1275" w:type="dxa"/>
          </w:tcPr>
          <w:p w14:paraId="23E39549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news article</w:t>
            </w:r>
          </w:p>
        </w:tc>
        <w:tc>
          <w:tcPr>
            <w:tcW w:w="1134" w:type="dxa"/>
          </w:tcPr>
          <w:p w14:paraId="6CE2D315" w14:textId="77777777" w:rsidR="00FB059E" w:rsidRPr="00D348D0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54C8BAFF" w14:textId="77777777" w:rsidR="00FB059E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33BAB7E8" w14:textId="77777777" w:rsidR="00FB059E" w:rsidRDefault="00FB059E" w:rsidP="005A1F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ch 2023</w:t>
            </w:r>
          </w:p>
        </w:tc>
      </w:tr>
      <w:tr w:rsidR="00FB059E" w:rsidRPr="00D348D0" w14:paraId="2D6DD1F1" w14:textId="77777777" w:rsidTr="00EE24D9">
        <w:trPr>
          <w:trHeight w:val="836"/>
        </w:trPr>
        <w:tc>
          <w:tcPr>
            <w:tcW w:w="2552" w:type="dxa"/>
            <w:noWrap/>
          </w:tcPr>
          <w:p w14:paraId="0B027D6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ne in nine Australian women aged 40–44 has endometriosis</w:t>
            </w:r>
          </w:p>
          <w:p w14:paraId="799151F9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71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RACGP - One in nine Australian women aged 40–44 has endometriosis</w:t>
              </w:r>
            </w:hyperlink>
          </w:p>
        </w:tc>
        <w:tc>
          <w:tcPr>
            <w:tcW w:w="1271" w:type="dxa"/>
          </w:tcPr>
          <w:p w14:paraId="5702A5D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NewsGP - News hub of RACGP</w:t>
            </w:r>
          </w:p>
        </w:tc>
        <w:tc>
          <w:tcPr>
            <w:tcW w:w="855" w:type="dxa"/>
          </w:tcPr>
          <w:p w14:paraId="1BA0B74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7FA3923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s article for healthcare providers - on the prevalence of endometriosis</w:t>
            </w:r>
          </w:p>
        </w:tc>
        <w:tc>
          <w:tcPr>
            <w:tcW w:w="1701" w:type="dxa"/>
          </w:tcPr>
          <w:p w14:paraId="412CC15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marily for GPs /</w:t>
            </w:r>
          </w:p>
          <w:p w14:paraId="6D00ED9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</w:t>
            </w:r>
          </w:p>
        </w:tc>
        <w:tc>
          <w:tcPr>
            <w:tcW w:w="1275" w:type="dxa"/>
          </w:tcPr>
          <w:p w14:paraId="57A8417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fessional organisation</w:t>
            </w:r>
          </w:p>
        </w:tc>
        <w:tc>
          <w:tcPr>
            <w:tcW w:w="1134" w:type="dxa"/>
          </w:tcPr>
          <w:p w14:paraId="6CE3D99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for healthcare providers</w:t>
            </w:r>
          </w:p>
        </w:tc>
        <w:tc>
          <w:tcPr>
            <w:tcW w:w="1134" w:type="dxa"/>
          </w:tcPr>
          <w:p w14:paraId="7C1EE5D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4863883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0008BDF4" w14:textId="77777777" w:rsidTr="00EE24D9">
        <w:trPr>
          <w:trHeight w:val="836"/>
        </w:trPr>
        <w:tc>
          <w:tcPr>
            <w:tcW w:w="2552" w:type="dxa"/>
            <w:noWrap/>
          </w:tcPr>
          <w:p w14:paraId="691BDF3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ne in nine Australian women live with endometriosis</w:t>
            </w:r>
          </w:p>
          <w:p w14:paraId="6D4F4AEC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72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One in nine Australian women live with endometriosis - School of Public Health - University of Queensland (uq.edu.au)</w:t>
              </w:r>
            </w:hyperlink>
          </w:p>
        </w:tc>
        <w:tc>
          <w:tcPr>
            <w:tcW w:w="1271" w:type="dxa"/>
          </w:tcPr>
          <w:p w14:paraId="15FA28F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The University of Queensland - School of Public Health</w:t>
            </w:r>
          </w:p>
        </w:tc>
        <w:tc>
          <w:tcPr>
            <w:tcW w:w="855" w:type="dxa"/>
          </w:tcPr>
          <w:p w14:paraId="3901339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7E23F3E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s article - provides information on the research conducted on endometriosis - Australian Longitudinal Study on Women's Health</w:t>
            </w:r>
          </w:p>
        </w:tc>
        <w:tc>
          <w:tcPr>
            <w:tcW w:w="1701" w:type="dxa"/>
          </w:tcPr>
          <w:p w14:paraId="444FCD0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by endometriosis / anyone who wants know about endometriosis / researchers</w:t>
            </w:r>
          </w:p>
        </w:tc>
        <w:tc>
          <w:tcPr>
            <w:tcW w:w="1275" w:type="dxa"/>
          </w:tcPr>
          <w:p w14:paraId="4479CB6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versity</w:t>
            </w:r>
          </w:p>
        </w:tc>
        <w:tc>
          <w:tcPr>
            <w:tcW w:w="1134" w:type="dxa"/>
          </w:tcPr>
          <w:p w14:paraId="0F7E09C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dia Release</w:t>
            </w:r>
          </w:p>
        </w:tc>
        <w:tc>
          <w:tcPr>
            <w:tcW w:w="1134" w:type="dxa"/>
          </w:tcPr>
          <w:p w14:paraId="714A412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48B26CE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gust 2019</w:t>
            </w:r>
          </w:p>
        </w:tc>
      </w:tr>
      <w:tr w:rsidR="00FB059E" w:rsidRPr="00D348D0" w14:paraId="12154727" w14:textId="77777777" w:rsidTr="00EE24D9">
        <w:trPr>
          <w:trHeight w:val="836"/>
        </w:trPr>
        <w:tc>
          <w:tcPr>
            <w:tcW w:w="2552" w:type="dxa"/>
            <w:noWrap/>
          </w:tcPr>
          <w:p w14:paraId="6A6BD98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lvic Pain – Pain Australia</w:t>
            </w:r>
          </w:p>
          <w:p w14:paraId="46862B53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73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https://www.painaustralia.org.au/about-pain/forms-of-pain-2021/pelvic-pain-2021</w:t>
              </w:r>
            </w:hyperlink>
            <w:r w:rsidR="00FB059E"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1" w:type="dxa"/>
          </w:tcPr>
          <w:p w14:paraId="2438F79B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Pain Australia</w:t>
            </w:r>
          </w:p>
        </w:tc>
        <w:tc>
          <w:tcPr>
            <w:tcW w:w="855" w:type="dxa"/>
          </w:tcPr>
          <w:p w14:paraId="387FB0B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15ABAAF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pelvic pain</w:t>
            </w:r>
          </w:p>
        </w:tc>
        <w:tc>
          <w:tcPr>
            <w:tcW w:w="1701" w:type="dxa"/>
          </w:tcPr>
          <w:p w14:paraId="75CB501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pelvic pain / or anyone who wants to know about pelvic pain</w:t>
            </w:r>
          </w:p>
        </w:tc>
        <w:tc>
          <w:tcPr>
            <w:tcW w:w="1275" w:type="dxa"/>
          </w:tcPr>
          <w:p w14:paraId="13CCC50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vocacy organisation</w:t>
            </w:r>
          </w:p>
        </w:tc>
        <w:tc>
          <w:tcPr>
            <w:tcW w:w="1134" w:type="dxa"/>
          </w:tcPr>
          <w:p w14:paraId="31AF270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and support</w:t>
            </w:r>
          </w:p>
        </w:tc>
        <w:tc>
          <w:tcPr>
            <w:tcW w:w="1134" w:type="dxa"/>
          </w:tcPr>
          <w:p w14:paraId="277A46E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18FF380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3CFBB7D7" w14:textId="77777777" w:rsidTr="00EE24D9">
        <w:trPr>
          <w:trHeight w:val="836"/>
        </w:trPr>
        <w:tc>
          <w:tcPr>
            <w:tcW w:w="2552" w:type="dxa"/>
            <w:noWrap/>
          </w:tcPr>
          <w:p w14:paraId="5557582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lvic Pain — Pain Specialists Australia</w:t>
            </w:r>
          </w:p>
          <w:p w14:paraId="12DD4708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74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Pelvic Pain — Pain Specialists Australia</w:t>
              </w:r>
            </w:hyperlink>
          </w:p>
        </w:tc>
        <w:tc>
          <w:tcPr>
            <w:tcW w:w="1271" w:type="dxa"/>
          </w:tcPr>
          <w:p w14:paraId="4DFAAB3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Pain Specialists Australia</w:t>
            </w:r>
          </w:p>
        </w:tc>
        <w:tc>
          <w:tcPr>
            <w:tcW w:w="855" w:type="dxa"/>
          </w:tcPr>
          <w:p w14:paraId="248818E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142F41C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vides information on pelvic pain and various conditions that may cause pelvic pain, signs and symptoms, diagnosis and management of pelvic pain.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Provides a portal for appointment booking</w:t>
            </w:r>
          </w:p>
        </w:tc>
        <w:tc>
          <w:tcPr>
            <w:tcW w:w="1701" w:type="dxa"/>
          </w:tcPr>
          <w:p w14:paraId="73FB91E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People affected with pelvic pain / or anyone who wants to know about pelvic pain</w:t>
            </w:r>
          </w:p>
        </w:tc>
        <w:tc>
          <w:tcPr>
            <w:tcW w:w="1275" w:type="dxa"/>
          </w:tcPr>
          <w:p w14:paraId="1518917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6A90B67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and support</w:t>
            </w:r>
          </w:p>
        </w:tc>
        <w:tc>
          <w:tcPr>
            <w:tcW w:w="1134" w:type="dxa"/>
          </w:tcPr>
          <w:p w14:paraId="4CB54E0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627EFEA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0FB8D0BE" w14:textId="77777777" w:rsidTr="00EE24D9">
        <w:trPr>
          <w:trHeight w:val="836"/>
        </w:trPr>
        <w:tc>
          <w:tcPr>
            <w:tcW w:w="2552" w:type="dxa"/>
            <w:noWrap/>
          </w:tcPr>
          <w:p w14:paraId="1FC879E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lvic pain: what’s causing your pelvic pain – onhealth</w:t>
            </w:r>
          </w:p>
          <w:p w14:paraId="68F9D26F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75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Pelvic Pain : What's Causing Your Pelvic Pain? (onhealth.com)</w:t>
              </w:r>
            </w:hyperlink>
          </w:p>
        </w:tc>
        <w:tc>
          <w:tcPr>
            <w:tcW w:w="1271" w:type="dxa"/>
          </w:tcPr>
          <w:p w14:paraId="530AD0A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Onhealth.com (WebMD LLC</w:t>
            </w:r>
          </w:p>
        </w:tc>
        <w:tc>
          <w:tcPr>
            <w:tcW w:w="855" w:type="dxa"/>
          </w:tcPr>
          <w:p w14:paraId="60F378D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776F0E8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information website - Provides information on conditions that cause pelvic pain, diagnosis and management</w:t>
            </w:r>
          </w:p>
        </w:tc>
        <w:tc>
          <w:tcPr>
            <w:tcW w:w="1701" w:type="dxa"/>
          </w:tcPr>
          <w:p w14:paraId="7A8DC6C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pelvic pain / anyone who wants to know about pelvic pain</w:t>
            </w:r>
          </w:p>
        </w:tc>
        <w:tc>
          <w:tcPr>
            <w:tcW w:w="1275" w:type="dxa"/>
          </w:tcPr>
          <w:p w14:paraId="2C10C4A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media organisation</w:t>
            </w:r>
          </w:p>
        </w:tc>
        <w:tc>
          <w:tcPr>
            <w:tcW w:w="1134" w:type="dxa"/>
          </w:tcPr>
          <w:p w14:paraId="1A54D8D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441077D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46D25FF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ril 2020</w:t>
            </w:r>
          </w:p>
        </w:tc>
      </w:tr>
      <w:tr w:rsidR="00FB059E" w:rsidRPr="00D348D0" w14:paraId="645EA0F3" w14:textId="77777777" w:rsidTr="00EE24D9">
        <w:trPr>
          <w:trHeight w:val="1203"/>
        </w:trPr>
        <w:tc>
          <w:tcPr>
            <w:tcW w:w="2552" w:type="dxa"/>
            <w:noWrap/>
          </w:tcPr>
          <w:p w14:paraId="402CB11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ecent advances in understanding and managing adenomyosis – ncbi </w:t>
            </w:r>
          </w:p>
          <w:p w14:paraId="0D935FD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/ </w:t>
            </w:r>
          </w:p>
          <w:p w14:paraId="69D02DFE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AU"/>
              </w:rPr>
            </w:pPr>
            <w:hyperlink r:id="rId76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 xml:space="preserve">https://www.ncbi.nlm.nih.gov/pmc/articles/PMC6419978/ </w:t>
              </w:r>
            </w:hyperlink>
          </w:p>
          <w:p w14:paraId="72814B4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1" w:type="dxa"/>
          </w:tcPr>
          <w:p w14:paraId="6531D31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US National Library of Medicine</w:t>
            </w:r>
          </w:p>
          <w:p w14:paraId="437CBDC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</w:p>
        </w:tc>
        <w:tc>
          <w:tcPr>
            <w:tcW w:w="855" w:type="dxa"/>
          </w:tcPr>
          <w:p w14:paraId="238A392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08BEE17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urnal article on recent advances in understanding and managing adenomyosis</w:t>
            </w:r>
          </w:p>
          <w:p w14:paraId="1DDD2FD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</w:tcPr>
          <w:p w14:paraId="4981CE4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 / academicians / researchers</w:t>
            </w:r>
          </w:p>
        </w:tc>
        <w:tc>
          <w:tcPr>
            <w:tcW w:w="1275" w:type="dxa"/>
          </w:tcPr>
          <w:p w14:paraId="13D3855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urnal article</w:t>
            </w:r>
          </w:p>
        </w:tc>
        <w:tc>
          <w:tcPr>
            <w:tcW w:w="1134" w:type="dxa"/>
          </w:tcPr>
          <w:p w14:paraId="34AE09C8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earch</w:t>
            </w:r>
          </w:p>
        </w:tc>
        <w:tc>
          <w:tcPr>
            <w:tcW w:w="1134" w:type="dxa"/>
          </w:tcPr>
          <w:p w14:paraId="13BA0E95" w14:textId="77777777" w:rsidR="00FB059E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national</w:t>
            </w:r>
          </w:p>
          <w:p w14:paraId="63CE243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</w:tcPr>
          <w:p w14:paraId="764F899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</w:tr>
      <w:tr w:rsidR="00FB059E" w:rsidRPr="00D348D0" w14:paraId="4A64C535" w14:textId="77777777" w:rsidTr="00EE24D9">
        <w:trPr>
          <w:trHeight w:val="836"/>
        </w:trPr>
        <w:tc>
          <w:tcPr>
            <w:tcW w:w="2552" w:type="dxa"/>
            <w:noWrap/>
          </w:tcPr>
          <w:p w14:paraId="1D51798C" w14:textId="77777777" w:rsidR="00FB059E" w:rsidRPr="00317696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17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me facts about endo - Endometriosis Australia</w:t>
            </w:r>
          </w:p>
          <w:p w14:paraId="59B0BF95" w14:textId="77777777" w:rsidR="00FB059E" w:rsidRPr="00317696" w:rsidRDefault="00000000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77" w:history="1">
              <w:r w:rsidR="00FB059E" w:rsidRPr="003176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Endometriosis Australia</w:t>
              </w:r>
            </w:hyperlink>
          </w:p>
        </w:tc>
        <w:tc>
          <w:tcPr>
            <w:tcW w:w="1271" w:type="dxa"/>
          </w:tcPr>
          <w:p w14:paraId="6CB29B28" w14:textId="77777777" w:rsidR="00FB059E" w:rsidRPr="00317696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 Australia</w:t>
            </w:r>
          </w:p>
        </w:tc>
        <w:tc>
          <w:tcPr>
            <w:tcW w:w="855" w:type="dxa"/>
          </w:tcPr>
          <w:p w14:paraId="1AF73A2E" w14:textId="77777777" w:rsidR="00FB059E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197FB8E0" w14:textId="77777777" w:rsidR="00FB059E" w:rsidRPr="00D348D0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ndometriosis, symptoms, diagnosis and treatment</w:t>
            </w:r>
          </w:p>
        </w:tc>
        <w:tc>
          <w:tcPr>
            <w:tcW w:w="1701" w:type="dxa"/>
          </w:tcPr>
          <w:p w14:paraId="53E42BC3" w14:textId="77777777" w:rsidR="00FB059E" w:rsidRPr="00D348D0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sis / anyone who wants to know abo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is</w:t>
            </w:r>
          </w:p>
        </w:tc>
        <w:tc>
          <w:tcPr>
            <w:tcW w:w="1275" w:type="dxa"/>
          </w:tcPr>
          <w:p w14:paraId="736FAF21" w14:textId="77777777" w:rsidR="00FB059E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1E9E7648" w14:textId="77777777" w:rsidR="00FB059E" w:rsidRPr="00D348D0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and support</w:t>
            </w:r>
          </w:p>
        </w:tc>
        <w:tc>
          <w:tcPr>
            <w:tcW w:w="1134" w:type="dxa"/>
          </w:tcPr>
          <w:p w14:paraId="402C7435" w14:textId="77777777" w:rsidR="00FB059E" w:rsidRPr="00D348D0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0472FD1C" w14:textId="77777777" w:rsidR="00FB059E" w:rsidRPr="00D348D0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0CD71D5F" w14:textId="77777777" w:rsidTr="00EE24D9">
        <w:trPr>
          <w:trHeight w:val="836"/>
        </w:trPr>
        <w:tc>
          <w:tcPr>
            <w:tcW w:w="2552" w:type="dxa"/>
            <w:noWrap/>
          </w:tcPr>
          <w:p w14:paraId="16EE584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pporting workers with endometriosis in the workplace | Safe Work Australia</w:t>
            </w:r>
          </w:p>
          <w:p w14:paraId="50BD3CFC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78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Supporting workers with endometriosis in the workplace | Safe Work Australia</w:t>
              </w:r>
            </w:hyperlink>
          </w:p>
        </w:tc>
        <w:tc>
          <w:tcPr>
            <w:tcW w:w="1271" w:type="dxa"/>
          </w:tcPr>
          <w:p w14:paraId="06D97B4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Safe Work Australia</w:t>
            </w:r>
          </w:p>
        </w:tc>
        <w:tc>
          <w:tcPr>
            <w:tcW w:w="855" w:type="dxa"/>
          </w:tcPr>
          <w:p w14:paraId="605BCDB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3CF03E7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for employers for supporting people with endometriosis, information for workers and general information on endometriosis</w:t>
            </w:r>
          </w:p>
        </w:tc>
        <w:tc>
          <w:tcPr>
            <w:tcW w:w="1701" w:type="dxa"/>
          </w:tcPr>
          <w:p w14:paraId="679982F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employers / workers</w:t>
            </w:r>
          </w:p>
        </w:tc>
        <w:tc>
          <w:tcPr>
            <w:tcW w:w="1275" w:type="dxa"/>
          </w:tcPr>
          <w:p w14:paraId="07433EB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 department</w:t>
            </w:r>
          </w:p>
        </w:tc>
        <w:tc>
          <w:tcPr>
            <w:tcW w:w="1134" w:type="dxa"/>
          </w:tcPr>
          <w:p w14:paraId="39C9B04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097D27D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216DD02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ch 2020</w:t>
            </w:r>
          </w:p>
        </w:tc>
      </w:tr>
      <w:tr w:rsidR="00FB059E" w:rsidRPr="00D348D0" w14:paraId="3D117F7B" w14:textId="77777777" w:rsidTr="00EE24D9">
        <w:trPr>
          <w:trHeight w:val="836"/>
        </w:trPr>
        <w:tc>
          <w:tcPr>
            <w:tcW w:w="2552" w:type="dxa"/>
            <w:noWrap/>
          </w:tcPr>
          <w:p w14:paraId="338E77A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cost of illness and economic burden of endometriosis and chronic pelvic pain in Australia: A national online survey</w:t>
            </w:r>
          </w:p>
          <w:p w14:paraId="7B9095E8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79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The cost of illness and economic burden of endometriosis and chronic pelvic pain in Australia: A national online survey (plos.org)</w:t>
              </w:r>
            </w:hyperlink>
          </w:p>
        </w:tc>
        <w:tc>
          <w:tcPr>
            <w:tcW w:w="1271" w:type="dxa"/>
          </w:tcPr>
          <w:p w14:paraId="74D3E27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PLOS ONE Journal</w:t>
            </w:r>
          </w:p>
        </w:tc>
        <w:tc>
          <w:tcPr>
            <w:tcW w:w="855" w:type="dxa"/>
          </w:tcPr>
          <w:p w14:paraId="7FA49CF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69269B8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urnal article on the economic burden of endometriosis in Australia</w:t>
            </w:r>
          </w:p>
        </w:tc>
        <w:tc>
          <w:tcPr>
            <w:tcW w:w="1701" w:type="dxa"/>
          </w:tcPr>
          <w:p w14:paraId="092A58C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pelvic pain and endometriosis / anyone who wants to know about endometriosis / academicians / researchers </w:t>
            </w:r>
          </w:p>
        </w:tc>
        <w:tc>
          <w:tcPr>
            <w:tcW w:w="1275" w:type="dxa"/>
          </w:tcPr>
          <w:p w14:paraId="389B8023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urnal article</w:t>
            </w:r>
          </w:p>
        </w:tc>
        <w:tc>
          <w:tcPr>
            <w:tcW w:w="1134" w:type="dxa"/>
          </w:tcPr>
          <w:p w14:paraId="408F960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earch</w:t>
            </w:r>
          </w:p>
        </w:tc>
        <w:tc>
          <w:tcPr>
            <w:tcW w:w="1134" w:type="dxa"/>
          </w:tcPr>
          <w:p w14:paraId="5F7A95A7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7CCC1A1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</w:tr>
      <w:tr w:rsidR="00FB059E" w:rsidRPr="00EE24D9" w14:paraId="03D04C1F" w14:textId="77777777" w:rsidTr="00EE24D9">
        <w:trPr>
          <w:trHeight w:val="836"/>
        </w:trPr>
        <w:tc>
          <w:tcPr>
            <w:tcW w:w="2552" w:type="dxa"/>
            <w:noWrap/>
          </w:tcPr>
          <w:p w14:paraId="6354623B" w14:textId="77777777" w:rsidR="00FB059E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Difference Between Endometriosis and Adenomyosis</w:t>
            </w:r>
          </w:p>
          <w:p w14:paraId="37495564" w14:textId="77777777" w:rsidR="00FB059E" w:rsidRDefault="00000000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80" w:history="1">
              <w:r w:rsidR="00FB059E" w:rsidRPr="006815C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The Difference Between Endometriosis and Adenomyosis (webmd.com)</w:t>
              </w:r>
            </w:hyperlink>
          </w:p>
        </w:tc>
        <w:tc>
          <w:tcPr>
            <w:tcW w:w="1271" w:type="dxa"/>
          </w:tcPr>
          <w:p w14:paraId="135D9CA5" w14:textId="77777777" w:rsidR="00FB059E" w:rsidRDefault="00FB059E" w:rsidP="006815C6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Medicine Net Inc (WebMD LLC)</w:t>
            </w:r>
          </w:p>
        </w:tc>
        <w:tc>
          <w:tcPr>
            <w:tcW w:w="855" w:type="dxa"/>
          </w:tcPr>
          <w:p w14:paraId="094F2C14" w14:textId="77777777" w:rsidR="00FB059E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3D5AAF57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ovides information on wh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 difference between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ndometri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myosis</w:t>
            </w:r>
          </w:p>
        </w:tc>
        <w:tc>
          <w:tcPr>
            <w:tcW w:w="1701" w:type="dxa"/>
          </w:tcPr>
          <w:p w14:paraId="5B057FA9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/or 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/ anyone who wants to know about endometriosis</w:t>
            </w:r>
          </w:p>
          <w:p w14:paraId="7CFF552D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6A7396EE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media organisation</w:t>
            </w:r>
          </w:p>
        </w:tc>
        <w:tc>
          <w:tcPr>
            <w:tcW w:w="1134" w:type="dxa"/>
          </w:tcPr>
          <w:p w14:paraId="6F7224C4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08F95A29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States of America</w:t>
            </w:r>
          </w:p>
        </w:tc>
        <w:tc>
          <w:tcPr>
            <w:tcW w:w="1276" w:type="dxa"/>
            <w:noWrap/>
          </w:tcPr>
          <w:p w14:paraId="61047A2F" w14:textId="77777777" w:rsidR="00FB059E" w:rsidRPr="00D348D0" w:rsidRDefault="00FB059E" w:rsidP="0068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ptember 2022</w:t>
            </w:r>
          </w:p>
        </w:tc>
      </w:tr>
      <w:tr w:rsidR="00FB059E" w:rsidRPr="00D348D0" w14:paraId="25B89D7B" w14:textId="77777777" w:rsidTr="00EE24D9">
        <w:trPr>
          <w:trHeight w:val="836"/>
        </w:trPr>
        <w:tc>
          <w:tcPr>
            <w:tcW w:w="2552" w:type="dxa"/>
            <w:noWrap/>
          </w:tcPr>
          <w:p w14:paraId="6904FC14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derstanding endometriosis - Endometriosis UK</w:t>
            </w:r>
          </w:p>
          <w:p w14:paraId="7F477BA8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81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Understanding Endometriosis | Endometriosis UK (endometriosis-uk.org)</w:t>
              </w:r>
            </w:hyperlink>
          </w:p>
        </w:tc>
        <w:tc>
          <w:tcPr>
            <w:tcW w:w="1271" w:type="dxa"/>
          </w:tcPr>
          <w:p w14:paraId="745FC78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 xml:space="preserve">Endometriosis UK </w:t>
            </w:r>
          </w:p>
        </w:tc>
        <w:tc>
          <w:tcPr>
            <w:tcW w:w="855" w:type="dxa"/>
          </w:tcPr>
          <w:p w14:paraId="19775F3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138D7A1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what is endometriosis.</w:t>
            </w:r>
          </w:p>
        </w:tc>
        <w:tc>
          <w:tcPr>
            <w:tcW w:w="1701" w:type="dxa"/>
          </w:tcPr>
          <w:p w14:paraId="35923A9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 / anyone who wants to know about endometriosis</w:t>
            </w:r>
          </w:p>
          <w:p w14:paraId="45DDC7EF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684BEDF2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43F439C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and support</w:t>
            </w:r>
          </w:p>
        </w:tc>
        <w:tc>
          <w:tcPr>
            <w:tcW w:w="1134" w:type="dxa"/>
          </w:tcPr>
          <w:p w14:paraId="0B58569E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ited Kingdom</w:t>
            </w:r>
          </w:p>
        </w:tc>
        <w:tc>
          <w:tcPr>
            <w:tcW w:w="1276" w:type="dxa"/>
            <w:noWrap/>
          </w:tcPr>
          <w:p w14:paraId="56FF930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D348D0" w14:paraId="3D5A5943" w14:textId="77777777" w:rsidTr="00EE24D9">
        <w:trPr>
          <w:trHeight w:val="836"/>
        </w:trPr>
        <w:tc>
          <w:tcPr>
            <w:tcW w:w="2552" w:type="dxa"/>
            <w:noWrap/>
          </w:tcPr>
          <w:p w14:paraId="367E5006" w14:textId="77777777" w:rsidR="00FB059E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ry bad period or pelvic pain is not necessarily normal -</w:t>
            </w:r>
          </w:p>
          <w:p w14:paraId="26D0D5F1" w14:textId="77777777" w:rsidR="00FB059E" w:rsidRDefault="00000000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82" w:history="1">
              <w:r w:rsidR="00FB059E" w:rsidRPr="00EE24D9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RACGP - ‘Very bad period or pelvic pain is not necessarily normal’</w:t>
              </w:r>
            </w:hyperlink>
          </w:p>
        </w:tc>
        <w:tc>
          <w:tcPr>
            <w:tcW w:w="1271" w:type="dxa"/>
          </w:tcPr>
          <w:p w14:paraId="34AC3746" w14:textId="77777777" w:rsidR="00FB059E" w:rsidRDefault="00FB059E" w:rsidP="00EE24D9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NewsGP - News hub of RACGP</w:t>
            </w:r>
          </w:p>
        </w:tc>
        <w:tc>
          <w:tcPr>
            <w:tcW w:w="855" w:type="dxa"/>
          </w:tcPr>
          <w:p w14:paraId="4DD13F29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6F70F3B7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ews article for healthcare providers - 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anagement of 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ometriosis</w:t>
            </w:r>
          </w:p>
        </w:tc>
        <w:tc>
          <w:tcPr>
            <w:tcW w:w="1701" w:type="dxa"/>
          </w:tcPr>
          <w:p w14:paraId="5B429BEE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marily for GPs /</w:t>
            </w:r>
          </w:p>
          <w:p w14:paraId="2564DB65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</w:t>
            </w:r>
          </w:p>
        </w:tc>
        <w:tc>
          <w:tcPr>
            <w:tcW w:w="1275" w:type="dxa"/>
          </w:tcPr>
          <w:p w14:paraId="294174AE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fessional organisation</w:t>
            </w:r>
          </w:p>
        </w:tc>
        <w:tc>
          <w:tcPr>
            <w:tcW w:w="1134" w:type="dxa"/>
          </w:tcPr>
          <w:p w14:paraId="4F25F986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 for healthcare providers</w:t>
            </w:r>
          </w:p>
        </w:tc>
        <w:tc>
          <w:tcPr>
            <w:tcW w:w="1134" w:type="dxa"/>
          </w:tcPr>
          <w:p w14:paraId="7EE25A00" w14:textId="77777777" w:rsidR="00FB059E" w:rsidRPr="00D348D0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4CA3A76A" w14:textId="77777777" w:rsidR="00FB059E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</w:tr>
      <w:tr w:rsidR="00FB059E" w:rsidRPr="00EE24D9" w14:paraId="21879D4F" w14:textId="77777777" w:rsidTr="00EE24D9">
        <w:trPr>
          <w:trHeight w:val="836"/>
        </w:trPr>
        <w:tc>
          <w:tcPr>
            <w:tcW w:w="2552" w:type="dxa"/>
            <w:noWrap/>
          </w:tcPr>
          <w:p w14:paraId="4E1F2B51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at adenomyosis and endometriosis have in common</w:t>
            </w:r>
          </w:p>
          <w:p w14:paraId="1CCDA34F" w14:textId="77777777" w:rsidR="00FB059E" w:rsidRDefault="00000000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83" w:anchor=":~:text=In%20essence%2C%20endometriosis%20is%20always,cause%20the%20uterus%20to%20enlarge.&amp;text=The%20symptoms%20of%20adenomyosis%20are,period%2C%20and%20heavy%20menstrual%20bleeding." w:history="1">
              <w:r w:rsidR="00FB059E" w:rsidRPr="007856CF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What adenomyosis and endometriosis have in common - Epworth HealthCare</w:t>
              </w:r>
            </w:hyperlink>
          </w:p>
        </w:tc>
        <w:tc>
          <w:tcPr>
            <w:tcW w:w="1271" w:type="dxa"/>
          </w:tcPr>
          <w:p w14:paraId="17FEE239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Epworth Foundation</w:t>
            </w:r>
          </w:p>
        </w:tc>
        <w:tc>
          <w:tcPr>
            <w:tcW w:w="855" w:type="dxa"/>
          </w:tcPr>
          <w:p w14:paraId="283953FD" w14:textId="77777777" w:rsidR="00FB059E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3A57DBFD" w14:textId="77777777" w:rsidR="00FB059E" w:rsidRPr="00D348D0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what is common between endometriosis and adenomyosis</w:t>
            </w:r>
          </w:p>
        </w:tc>
        <w:tc>
          <w:tcPr>
            <w:tcW w:w="1701" w:type="dxa"/>
          </w:tcPr>
          <w:p w14:paraId="579F52E6" w14:textId="77777777" w:rsidR="00FB059E" w:rsidRPr="00D348D0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endometri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/or adenomyosis</w:t>
            </w: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/ anyone who wants to know about endometrio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adenomyosis</w:t>
            </w:r>
          </w:p>
          <w:p w14:paraId="163C212B" w14:textId="77777777" w:rsidR="00FB059E" w:rsidRPr="00D348D0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1BD11968" w14:textId="77777777" w:rsidR="00FB059E" w:rsidRPr="00D348D0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-for-profit organisation</w:t>
            </w:r>
          </w:p>
        </w:tc>
        <w:tc>
          <w:tcPr>
            <w:tcW w:w="1134" w:type="dxa"/>
          </w:tcPr>
          <w:p w14:paraId="3FC879C2" w14:textId="77777777" w:rsidR="00FB059E" w:rsidRPr="00D348D0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earch</w:t>
            </w:r>
          </w:p>
        </w:tc>
        <w:tc>
          <w:tcPr>
            <w:tcW w:w="1134" w:type="dxa"/>
          </w:tcPr>
          <w:p w14:paraId="08F3CC31" w14:textId="77777777" w:rsidR="00FB059E" w:rsidRPr="00D348D0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0BED1692" w14:textId="77777777" w:rsidR="00FB059E" w:rsidRPr="00D348D0" w:rsidRDefault="00FB059E" w:rsidP="007856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ril 2023</w:t>
            </w:r>
          </w:p>
        </w:tc>
      </w:tr>
      <w:tr w:rsidR="00FB059E" w:rsidRPr="00D348D0" w14:paraId="23344A1E" w14:textId="77777777" w:rsidTr="00EE24D9">
        <w:trPr>
          <w:trHeight w:val="836"/>
        </w:trPr>
        <w:tc>
          <w:tcPr>
            <w:tcW w:w="2552" w:type="dxa"/>
            <w:noWrap/>
          </w:tcPr>
          <w:p w14:paraId="6AAA9100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at we're doing about endometriosis – Australian Government Department of Health</w:t>
            </w:r>
          </w:p>
          <w:p w14:paraId="2C899AC5" w14:textId="77777777" w:rsidR="00FB059E" w:rsidRPr="00D348D0" w:rsidRDefault="00000000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84" w:history="1">
              <w:r w:rsidR="00FB059E" w:rsidRPr="00D348D0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What we’re doing about endometriosis | Australian Government Department of Health</w:t>
              </w:r>
            </w:hyperlink>
          </w:p>
        </w:tc>
        <w:tc>
          <w:tcPr>
            <w:tcW w:w="1271" w:type="dxa"/>
          </w:tcPr>
          <w:p w14:paraId="3603556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Australian Government Department of health</w:t>
            </w:r>
          </w:p>
        </w:tc>
        <w:tc>
          <w:tcPr>
            <w:tcW w:w="855" w:type="dxa"/>
          </w:tcPr>
          <w:p w14:paraId="38EF2D99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4AB52BBC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what is endometriosis and measures taken by the Australian Govt to improve health of those affected with endometriosis</w:t>
            </w:r>
          </w:p>
        </w:tc>
        <w:tc>
          <w:tcPr>
            <w:tcW w:w="1701" w:type="dxa"/>
          </w:tcPr>
          <w:p w14:paraId="235BAD61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ople affected with endometriosis / anyone who wants to know about endometriosis and actions taken by the Australi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</w:t>
            </w:r>
          </w:p>
        </w:tc>
        <w:tc>
          <w:tcPr>
            <w:tcW w:w="1275" w:type="dxa"/>
          </w:tcPr>
          <w:p w14:paraId="0F17332A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vernment department</w:t>
            </w:r>
          </w:p>
        </w:tc>
        <w:tc>
          <w:tcPr>
            <w:tcW w:w="1134" w:type="dxa"/>
          </w:tcPr>
          <w:p w14:paraId="08128C55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4A9E4396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3493BFDD" w14:textId="77777777" w:rsidR="00FB059E" w:rsidRPr="00D348D0" w:rsidRDefault="00FB059E" w:rsidP="00FB65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ne 2020</w:t>
            </w:r>
          </w:p>
        </w:tc>
      </w:tr>
      <w:tr w:rsidR="00FB059E" w:rsidRPr="00D348D0" w14:paraId="49033D68" w14:textId="77777777" w:rsidTr="00EE24D9">
        <w:trPr>
          <w:trHeight w:val="836"/>
        </w:trPr>
        <w:tc>
          <w:tcPr>
            <w:tcW w:w="2552" w:type="dxa"/>
            <w:noWrap/>
          </w:tcPr>
          <w:p w14:paraId="280C29A8" w14:textId="77777777" w:rsidR="00FB059E" w:rsidRPr="00317696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17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at you need to know about adenomyosis</w:t>
            </w:r>
          </w:p>
          <w:p w14:paraId="75A6D3D1" w14:textId="77777777" w:rsidR="00FB059E" w:rsidRPr="00317696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17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 Eve Health</w:t>
            </w:r>
          </w:p>
          <w:p w14:paraId="1C18E533" w14:textId="77777777" w:rsidR="00FB059E" w:rsidRPr="00317696" w:rsidRDefault="00000000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85" w:history="1">
              <w:r w:rsidR="00FB059E" w:rsidRPr="003176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Wh</w:t>
              </w:r>
              <w:r w:rsidR="00FB059E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Womens</w:t>
              </w:r>
              <w:r w:rsidR="00FB059E" w:rsidRPr="003176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t you need to know about adenomyosis - Eve Health</w:t>
              </w:r>
            </w:hyperlink>
          </w:p>
        </w:tc>
        <w:tc>
          <w:tcPr>
            <w:tcW w:w="1271" w:type="dxa"/>
          </w:tcPr>
          <w:p w14:paraId="021D9B24" w14:textId="77777777" w:rsidR="00FB059E" w:rsidRPr="00317696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17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ve Health</w:t>
            </w:r>
          </w:p>
        </w:tc>
        <w:tc>
          <w:tcPr>
            <w:tcW w:w="855" w:type="dxa"/>
          </w:tcPr>
          <w:p w14:paraId="44D55DBD" w14:textId="77777777" w:rsidR="00FB059E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4879F534" w14:textId="77777777" w:rsidR="00FB059E" w:rsidRPr="00D348D0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what is adenomyosis, sympto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causes, risk factors, diagnosis and treatment</w:t>
            </w:r>
          </w:p>
        </w:tc>
        <w:tc>
          <w:tcPr>
            <w:tcW w:w="1701" w:type="dxa"/>
          </w:tcPr>
          <w:p w14:paraId="09C098B2" w14:textId="77777777" w:rsidR="00FB059E" w:rsidRPr="00D348D0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3CAE9F1C" w14:textId="77777777" w:rsidR="00FB059E" w:rsidRPr="00D348D0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organisation</w:t>
            </w:r>
          </w:p>
        </w:tc>
        <w:tc>
          <w:tcPr>
            <w:tcW w:w="1134" w:type="dxa"/>
          </w:tcPr>
          <w:p w14:paraId="121AC2BA" w14:textId="77777777" w:rsidR="00FB059E" w:rsidRPr="00D348D0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page</w:t>
            </w:r>
          </w:p>
        </w:tc>
        <w:tc>
          <w:tcPr>
            <w:tcW w:w="1134" w:type="dxa"/>
          </w:tcPr>
          <w:p w14:paraId="27AD0CF9" w14:textId="77777777" w:rsidR="00FB059E" w:rsidRPr="00D348D0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34D77729" w14:textId="77777777" w:rsidR="00FB059E" w:rsidRDefault="00FB059E" w:rsidP="003176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1</w:t>
            </w:r>
          </w:p>
        </w:tc>
      </w:tr>
      <w:tr w:rsidR="00FB059E" w:rsidRPr="00EE24D9" w14:paraId="5CA2766D" w14:textId="77777777" w:rsidTr="00EE24D9">
        <w:trPr>
          <w:trHeight w:val="836"/>
        </w:trPr>
        <w:tc>
          <w:tcPr>
            <w:tcW w:w="2552" w:type="dxa"/>
            <w:noWrap/>
          </w:tcPr>
          <w:p w14:paraId="1C578CA2" w14:textId="77777777" w:rsidR="00FB059E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2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ou've probably heard of endometrios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–</w:t>
            </w:r>
            <w:r w:rsidRPr="00EE2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14:paraId="65BAF220" w14:textId="77777777" w:rsidR="00FB059E" w:rsidRPr="00EE24D9" w:rsidRDefault="00000000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hyperlink r:id="rId86" w:history="1">
              <w:r w:rsidR="00FB059E" w:rsidRPr="00EE24D9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AU"/>
                </w:rPr>
                <w:t>Adenomyosis symptoms: 'Appalling' lack of awareness around condition that affects up to one in three women (9news.com.au)</w:t>
              </w:r>
            </w:hyperlink>
          </w:p>
        </w:tc>
        <w:tc>
          <w:tcPr>
            <w:tcW w:w="1271" w:type="dxa"/>
          </w:tcPr>
          <w:p w14:paraId="4FE79635" w14:textId="77777777" w:rsidR="00FB059E" w:rsidRPr="00EE24D9" w:rsidRDefault="00FB059E" w:rsidP="00EE24D9">
            <w:pP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1D1D1F"/>
                <w:sz w:val="20"/>
                <w:szCs w:val="20"/>
                <w:lang w:eastAsia="en-AU"/>
              </w:rPr>
              <w:t>9 News</w:t>
            </w:r>
          </w:p>
        </w:tc>
        <w:tc>
          <w:tcPr>
            <w:tcW w:w="855" w:type="dxa"/>
          </w:tcPr>
          <w:p w14:paraId="027A4E44" w14:textId="77777777" w:rsidR="00FB059E" w:rsidRPr="00EE24D9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vailable</w:t>
            </w:r>
          </w:p>
        </w:tc>
        <w:tc>
          <w:tcPr>
            <w:tcW w:w="3114" w:type="dxa"/>
          </w:tcPr>
          <w:p w14:paraId="29194678" w14:textId="77777777" w:rsidR="00FB059E" w:rsidRPr="00EE24D9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vides information on what is adenomyosis, sympto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causes, risk factors, diagnosis and treatment</w:t>
            </w:r>
          </w:p>
        </w:tc>
        <w:tc>
          <w:tcPr>
            <w:tcW w:w="1701" w:type="dxa"/>
          </w:tcPr>
          <w:p w14:paraId="49B1332D" w14:textId="77777777" w:rsidR="00FB059E" w:rsidRPr="00EE24D9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ople affected with adenomyosis / anyone who wants to know about adenomyosis</w:t>
            </w:r>
          </w:p>
        </w:tc>
        <w:tc>
          <w:tcPr>
            <w:tcW w:w="1275" w:type="dxa"/>
          </w:tcPr>
          <w:p w14:paraId="2E051E10" w14:textId="77777777" w:rsidR="00FB059E" w:rsidRPr="00EE24D9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news article</w:t>
            </w:r>
          </w:p>
        </w:tc>
        <w:tc>
          <w:tcPr>
            <w:tcW w:w="1134" w:type="dxa"/>
          </w:tcPr>
          <w:p w14:paraId="155F280D" w14:textId="77777777" w:rsidR="00FB059E" w:rsidRPr="00EE24D9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134" w:type="dxa"/>
          </w:tcPr>
          <w:p w14:paraId="7E904533" w14:textId="77777777" w:rsidR="00FB059E" w:rsidRPr="00EE24D9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34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6" w:type="dxa"/>
            <w:noWrap/>
          </w:tcPr>
          <w:p w14:paraId="7FBBA47E" w14:textId="77777777" w:rsidR="00FB059E" w:rsidRPr="00EE24D9" w:rsidRDefault="00FB059E" w:rsidP="00EE24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y 2023</w:t>
            </w:r>
          </w:p>
        </w:tc>
      </w:tr>
    </w:tbl>
    <w:p w14:paraId="479B8D61" w14:textId="77777777" w:rsidR="008A1ED6" w:rsidRPr="00EE24D9" w:rsidRDefault="008A1ED6"/>
    <w:sectPr w:rsidR="008A1ED6" w:rsidRPr="00EE24D9" w:rsidSect="008A1ED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A90C6" w14:textId="77777777" w:rsidR="007A11B7" w:rsidRDefault="007A11B7" w:rsidP="008A1ED6">
      <w:pPr>
        <w:spacing w:after="0" w:line="240" w:lineRule="auto"/>
      </w:pPr>
      <w:r>
        <w:separator/>
      </w:r>
    </w:p>
  </w:endnote>
  <w:endnote w:type="continuationSeparator" w:id="0">
    <w:p w14:paraId="155CA6A7" w14:textId="77777777" w:rsidR="007A11B7" w:rsidRDefault="007A11B7" w:rsidP="008A1E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2AF94" w14:textId="77777777" w:rsidR="007A11B7" w:rsidRDefault="007A11B7" w:rsidP="008A1ED6">
      <w:pPr>
        <w:spacing w:after="0" w:line="240" w:lineRule="auto"/>
      </w:pPr>
      <w:r>
        <w:separator/>
      </w:r>
    </w:p>
  </w:footnote>
  <w:footnote w:type="continuationSeparator" w:id="0">
    <w:p w14:paraId="2785AD1D" w14:textId="77777777" w:rsidR="007A11B7" w:rsidRDefault="007A11B7" w:rsidP="008A1E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214E21"/>
    <w:multiLevelType w:val="hybridMultilevel"/>
    <w:tmpl w:val="81226A02"/>
    <w:lvl w:ilvl="0" w:tplc="FF8061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297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0MLUwMzEyszS0NDRW0lEKTi0uzszPAykwqQUA8YVRxywAAAA="/>
  </w:docVars>
  <w:rsids>
    <w:rsidRoot w:val="008A1ED6"/>
    <w:rsid w:val="0018008D"/>
    <w:rsid w:val="001A4A7A"/>
    <w:rsid w:val="00317696"/>
    <w:rsid w:val="003E2F73"/>
    <w:rsid w:val="00441DD1"/>
    <w:rsid w:val="00452C31"/>
    <w:rsid w:val="005A1F01"/>
    <w:rsid w:val="006313F1"/>
    <w:rsid w:val="00680C7F"/>
    <w:rsid w:val="006815C6"/>
    <w:rsid w:val="006D2E38"/>
    <w:rsid w:val="006D76E2"/>
    <w:rsid w:val="00725AC8"/>
    <w:rsid w:val="0075302A"/>
    <w:rsid w:val="007856CF"/>
    <w:rsid w:val="007A11B7"/>
    <w:rsid w:val="007E1386"/>
    <w:rsid w:val="00881994"/>
    <w:rsid w:val="0089185E"/>
    <w:rsid w:val="008A1ED6"/>
    <w:rsid w:val="008F54DC"/>
    <w:rsid w:val="00951AC0"/>
    <w:rsid w:val="0099060A"/>
    <w:rsid w:val="00A306E4"/>
    <w:rsid w:val="00AA71A2"/>
    <w:rsid w:val="00AC2FAD"/>
    <w:rsid w:val="00AD7703"/>
    <w:rsid w:val="00AF1EEF"/>
    <w:rsid w:val="00B75C86"/>
    <w:rsid w:val="00CA6AD8"/>
    <w:rsid w:val="00D34A1C"/>
    <w:rsid w:val="00D40B9A"/>
    <w:rsid w:val="00D4792F"/>
    <w:rsid w:val="00E97B93"/>
    <w:rsid w:val="00EA0454"/>
    <w:rsid w:val="00EA179C"/>
    <w:rsid w:val="00EE24D9"/>
    <w:rsid w:val="00F36F01"/>
    <w:rsid w:val="00FB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1A893"/>
  <w15:chartTrackingRefBased/>
  <w15:docId w15:val="{95D914BF-FF06-4205-AE7A-52867166D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ED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C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ED6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1ED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1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ED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1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ED6"/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769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1769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A1F01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75C8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6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jeanhailes.org.au/health-a-z/vulva-vagina-ovaries-uterus/adenomyosis" TargetMode="External"/><Relationship Id="rId21" Type="http://schemas.openxmlformats.org/officeDocument/2006/relationships/hyperlink" Target="https://www.healthline.com/health/adenomyosis" TargetMode="External"/><Relationship Id="rId42" Type="http://schemas.openxmlformats.org/officeDocument/2006/relationships/hyperlink" Target="https://www.ivf.com.au/planning-for-pregnancy/female-fertility/endometriosis" TargetMode="External"/><Relationship Id="rId47" Type="http://schemas.openxmlformats.org/officeDocument/2006/relationships/hyperlink" Target="https://emedicine.medscape.com/article/271899-overview" TargetMode="External"/><Relationship Id="rId63" Type="http://schemas.openxmlformats.org/officeDocument/2006/relationships/hyperlink" Target="https://www.pelvicpain.org.au/learn/for-women/" TargetMode="External"/><Relationship Id="rId68" Type="http://schemas.openxmlformats.org/officeDocument/2006/relationships/hyperlink" Target="https://endoactive.org.au/wp-content/uploads/13.National-Action-Plan-for-Endometriosis.pdf" TargetMode="External"/><Relationship Id="rId84" Type="http://schemas.openxmlformats.org/officeDocument/2006/relationships/hyperlink" Target="https://www.health.gov.au/health-topics/chronic-conditions/what-were-doing-about-chronic-conditions/what-were-doing-about-endometriosis" TargetMode="External"/><Relationship Id="rId16" Type="http://schemas.openxmlformats.org/officeDocument/2006/relationships/hyperlink" Target="https://www.templehealth.org/services/conditions/adenomyosis" TargetMode="External"/><Relationship Id="rId11" Type="http://schemas.openxmlformats.org/officeDocument/2006/relationships/hyperlink" Target="https://endohealth.com.au/gynaecological-conditions/adenomyosis/" TargetMode="External"/><Relationship Id="rId32" Type="http://schemas.openxmlformats.org/officeDocument/2006/relationships/hyperlink" Target="https://www.mayoclinic.org/diseases-conditions/adenomyosis/symptoms-causes/syc-20369138" TargetMode="External"/><Relationship Id="rId37" Type="http://schemas.openxmlformats.org/officeDocument/2006/relationships/hyperlink" Target="https://www.circlehealthgroup.co.uk/health-matters/womens-health/the-difference-between-ednometriosis-and-adenomyosis" TargetMode="External"/><Relationship Id="rId53" Type="http://schemas.openxmlformats.org/officeDocument/2006/relationships/hyperlink" Target="https://www.facebook.com/EndometriosisAustralia/" TargetMode="External"/><Relationship Id="rId58" Type="http://schemas.openxmlformats.org/officeDocument/2006/relationships/hyperlink" Target="https://www.whria.com.au/for-patients/pelvic-pain/endometriosis/" TargetMode="External"/><Relationship Id="rId74" Type="http://schemas.openxmlformats.org/officeDocument/2006/relationships/hyperlink" Target="https://painspecialistsaustralia.com.au/pelvic-pain" TargetMode="External"/><Relationship Id="rId79" Type="http://schemas.openxmlformats.org/officeDocument/2006/relationships/hyperlink" Target="https://journals.plos.org/plosone/article?id=10.1371/journal.pone.0223316" TargetMode="External"/><Relationship Id="rId5" Type="http://schemas.openxmlformats.org/officeDocument/2006/relationships/webSettings" Target="webSettings.xml"/><Relationship Id="rId19" Type="http://schemas.openxmlformats.org/officeDocument/2006/relationships/hyperlink" Target="https://brisbanecentreforendometriosis.com.au/2021/11/26/adenomyosis/" TargetMode="External"/><Relationship Id="rId14" Type="http://schemas.openxmlformats.org/officeDocument/2006/relationships/hyperlink" Target="https://www.yalemedicine.org/conditions/uterine-adenomyosis" TargetMode="External"/><Relationship Id="rId22" Type="http://schemas.openxmlformats.org/officeDocument/2006/relationships/hyperlink" Target="https://www.hopkinsmedicine.org/health/conditions-and-diseases/adenomyosis" TargetMode="External"/><Relationship Id="rId27" Type="http://schemas.openxmlformats.org/officeDocument/2006/relationships/hyperlink" Target="https://www.endometriosisaustralia.org/post/2016/11/08/adenomyosis-sister-to-endometriosis-or-distant-cousin" TargetMode="External"/><Relationship Id="rId30" Type="http://schemas.openxmlformats.org/officeDocument/2006/relationships/hyperlink" Target="https://en.wikipedia.org/wiki/Adenomyosis" TargetMode="External"/><Relationship Id="rId35" Type="http://schemas.openxmlformats.org/officeDocument/2006/relationships/hyperlink" Target="https://www.health.gov.au/ministers/the-hon-ged-kearney-mp/media/australias-first-endometriosis-and-pelvic-pain-clinics-now-available-nationally" TargetMode="External"/><Relationship Id="rId43" Type="http://schemas.openxmlformats.org/officeDocument/2006/relationships/hyperlink" Target="https://www.jeanhailes.org.au/health-a-z/endometriosis" TargetMode="External"/><Relationship Id="rId48" Type="http://schemas.openxmlformats.org/officeDocument/2006/relationships/hyperlink" Target="https://shinesa.org.au/health-information/endometriosis/endometriosis/" TargetMode="External"/><Relationship Id="rId56" Type="http://schemas.openxmlformats.org/officeDocument/2006/relationships/hyperlink" Target="https://theconversation.com/endometriosis-costs-women-and-society-30-000-a-year-for-every-sufferer-124975" TargetMode="External"/><Relationship Id="rId64" Type="http://schemas.openxmlformats.org/officeDocument/2006/relationships/hyperlink" Target="https://www.pelvicpain.org.au/" TargetMode="External"/><Relationship Id="rId69" Type="http://schemas.openxmlformats.org/officeDocument/2006/relationships/hyperlink" Target="https://www.ckn.org.au/content/new-hope-700000-australia-women-suffering-endometriosis" TargetMode="External"/><Relationship Id="rId77" Type="http://schemas.openxmlformats.org/officeDocument/2006/relationships/hyperlink" Target="https://endometriosisaustralia.org/" TargetMode="External"/><Relationship Id="rId8" Type="http://schemas.openxmlformats.org/officeDocument/2006/relationships/hyperlink" Target="https://www.medicinenet.com/endometriosis/article.htm" TargetMode="External"/><Relationship Id="rId51" Type="http://schemas.openxmlformats.org/officeDocument/2006/relationships/hyperlink" Target="https://kidshealth.org/en/teens/endometriosis.html" TargetMode="External"/><Relationship Id="rId72" Type="http://schemas.openxmlformats.org/officeDocument/2006/relationships/hyperlink" Target="https://public-health.uq.edu.au/article/2019/08/one-nine-australian-women-live-endometriosis" TargetMode="External"/><Relationship Id="rId80" Type="http://schemas.openxmlformats.org/officeDocument/2006/relationships/hyperlink" Target="https://www.webmd.com/women/endometriosis/women-endometriosis-vs-adenomyosis" TargetMode="External"/><Relationship Id="rId85" Type="http://schemas.openxmlformats.org/officeDocument/2006/relationships/hyperlink" Target="https://evehealth.com.au/what-you-need-to-know-about-adenomyosis/" TargetMode="External"/><Relationship Id="rId3" Type="http://schemas.openxmlformats.org/officeDocument/2006/relationships/styles" Target="styles.xml"/><Relationship Id="rId12" Type="http://schemas.openxmlformats.org/officeDocument/2006/relationships/hyperlink" Target="https://my.clevelandclinic.org/health/diseases/14167-adenomyosis" TargetMode="External"/><Relationship Id="rId17" Type="http://schemas.openxmlformats.org/officeDocument/2006/relationships/hyperlink" Target="https://www.nbir.com.au/adenomyosis" TargetMode="External"/><Relationship Id="rId25" Type="http://schemas.openxmlformats.org/officeDocument/2006/relationships/hyperlink" Target="https://www.healthdirect.gov.au/adenomyosis" TargetMode="External"/><Relationship Id="rId33" Type="http://schemas.openxmlformats.org/officeDocument/2006/relationships/hyperlink" Target="https://www.webmd.com/women/guide/adenomyosis-symptoms-causes-treatments" TargetMode="External"/><Relationship Id="rId38" Type="http://schemas.openxmlformats.org/officeDocument/2006/relationships/hyperlink" Target="https://www.mayoclinic.org/diseases-conditions/endometriosis/symptoms-causes/syc-20354656" TargetMode="External"/><Relationship Id="rId46" Type="http://schemas.openxmlformats.org/officeDocument/2006/relationships/hyperlink" Target="https://www.ogmagazine.org.au/16/2-16/endometriosis/" TargetMode="External"/><Relationship Id="rId59" Type="http://schemas.openxmlformats.org/officeDocument/2006/relationships/hyperlink" Target="https://www.abc.net.au/news/2017-03-24/endometriosis-health-system-oblivious-to-suffering-of-women/8331534" TargetMode="External"/><Relationship Id="rId67" Type="http://schemas.openxmlformats.org/officeDocument/2006/relationships/hyperlink" Target="https://www.ncbi.nlm.nih.gov/pmc/articles/PMC9346321/" TargetMode="External"/><Relationship Id="rId20" Type="http://schemas.openxmlformats.org/officeDocument/2006/relationships/hyperlink" Target="https://emedicine.medscape.com/article/2500101-overview?form=fpf" TargetMode="External"/><Relationship Id="rId41" Type="http://schemas.openxmlformats.org/officeDocument/2006/relationships/hyperlink" Target="https://www.healthdirect.gov.au/endometriosis" TargetMode="External"/><Relationship Id="rId54" Type="http://schemas.openxmlformats.org/officeDocument/2006/relationships/hyperlink" Target="https://ecca.com.au/" TargetMode="External"/><Relationship Id="rId62" Type="http://schemas.openxmlformats.org/officeDocument/2006/relationships/hyperlink" Target="https://www.epworth.org.au/our-services/endometriosis-centre/clinical-trials" TargetMode="External"/><Relationship Id="rId70" Type="http://schemas.openxmlformats.org/officeDocument/2006/relationships/hyperlink" Target="https://www.abc.net.au/news/2023-03-22/where-new-pelvic-pain-and-endometriosis-clinics-will-be/102126832" TargetMode="External"/><Relationship Id="rId75" Type="http://schemas.openxmlformats.org/officeDocument/2006/relationships/hyperlink" Target="https://www.onhealth.com/content/1/pelvic_pain_causes" TargetMode="External"/><Relationship Id="rId83" Type="http://schemas.openxmlformats.org/officeDocument/2006/relationships/hyperlink" Target="https://www.epworth.org.au/blog/2022/adenomyosis-endometriosis" TargetMode="External"/><Relationship Id="rId88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pelvicpain.org.uk/conditions/adenomyosis/" TargetMode="External"/><Relationship Id="rId23" Type="http://schemas.openxmlformats.org/officeDocument/2006/relationships/hyperlink" Target="https://www.sydneycare.com.au/patients/conditions/adenomyosis/" TargetMode="External"/><Relationship Id="rId28" Type="http://schemas.openxmlformats.org/officeDocument/2006/relationships/hyperlink" Target="https://www.medicalnewstoday.com/articles/321296" TargetMode="External"/><Relationship Id="rId36" Type="http://schemas.openxmlformats.org/officeDocument/2006/relationships/hyperlink" Target="https://www.hcf.com.au/health-agenda/women/endometriosis/symptoms" TargetMode="External"/><Relationship Id="rId49" Type="http://schemas.openxmlformats.org/officeDocument/2006/relationships/hyperlink" Target="https://en.wikipedia.org/wiki/Endometriosis" TargetMode="External"/><Relationship Id="rId57" Type="http://schemas.openxmlformats.org/officeDocument/2006/relationships/hyperlink" Target="https://www.aihw.gov.au/getmedia/a4ba101d-cd6d-4567-a44f-f825047187b8/aihw-phe-247.pdf.aspx?inline=true" TargetMode="External"/><Relationship Id="rId10" Type="http://schemas.openxmlformats.org/officeDocument/2006/relationships/hyperlink" Target="https://www.endometriosisaustralia.org/about-endo" TargetMode="External"/><Relationship Id="rId31" Type="http://schemas.openxmlformats.org/officeDocument/2006/relationships/hyperlink" Target="https://www.ncbi.nlm.nih.gov/pmc/articles/PMC3859152/" TargetMode="External"/><Relationship Id="rId44" Type="http://schemas.openxmlformats.org/officeDocument/2006/relationships/hyperlink" Target="https://www.hopkinsmedicine.org/health/conditions-and-diseases/endometriosis" TargetMode="External"/><Relationship Id="rId52" Type="http://schemas.openxmlformats.org/officeDocument/2006/relationships/hyperlink" Target="https://www.wmhp.com.au/womens-pelvic-health/endometriosis-and-adenomyosis" TargetMode="External"/><Relationship Id="rId60" Type="http://schemas.openxmlformats.org/officeDocument/2006/relationships/hyperlink" Target="https://helloclue.com/articles/cycle-a-z/endometriosis-101" TargetMode="External"/><Relationship Id="rId65" Type="http://schemas.openxmlformats.org/officeDocument/2006/relationships/hyperlink" Target="https://www.qendo.org.au/blog/introducing-adenomyosis" TargetMode="External"/><Relationship Id="rId73" Type="http://schemas.openxmlformats.org/officeDocument/2006/relationships/hyperlink" Target="https://www.painaustralia.org.au/about-pain/forms-of-pain-2021/pelvic-pain-2021" TargetMode="External"/><Relationship Id="rId78" Type="http://schemas.openxmlformats.org/officeDocument/2006/relationships/hyperlink" Target="https://www.safeworkaustralia.gov.au/doc/supporting-workers-endometriosis-workplace" TargetMode="External"/><Relationship Id="rId81" Type="http://schemas.openxmlformats.org/officeDocument/2006/relationships/hyperlink" Target="https://www.endometriosis-uk.org/understanding-endometriosis" TargetMode="External"/><Relationship Id="rId86" Type="http://schemas.openxmlformats.org/officeDocument/2006/relationships/hyperlink" Target="https://www.9news.com.au/national/adenomyosis-symptoms-bad-cousin-endometriosis-health-condition-impacts-even-more-women-lack-of-awareness/ffceeb4c-3308-480c-a0d7-82c829294cbc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smh.com.au/national/a-new-solution-to-women-s-severe-pain-that-isn-t-a-hysterectomy-20181001-p5072s.html" TargetMode="External"/><Relationship Id="rId13" Type="http://schemas.openxmlformats.org/officeDocument/2006/relationships/hyperlink" Target="https://www.nhsinform.scot/healthy-living/womens-health/girls-and-young-women-puberty-to-around-25/periods-and-menstrual-health/adenomyosis" TargetMode="External"/><Relationship Id="rId18" Type="http://schemas.openxmlformats.org/officeDocument/2006/relationships/hyperlink" Target="https://www.honorhealth.com/medical-services/gynecology/gynecology-symptoms-conditions/adenomyosis" TargetMode="External"/><Relationship Id="rId39" Type="http://schemas.openxmlformats.org/officeDocument/2006/relationships/hyperlink" Target="https://www.who.int/news-room/fact-sheets/detail/endometriosis" TargetMode="External"/><Relationship Id="rId34" Type="http://schemas.openxmlformats.org/officeDocument/2006/relationships/hyperlink" Target="https://medicalrepublic.com.au/adenomyosis-the-poor-cousin-of-endometriosis/25274" TargetMode="External"/><Relationship Id="rId50" Type="http://schemas.openxmlformats.org/officeDocument/2006/relationships/hyperlink" Target="https://www.womenshealth.gov/a-z-topics/endometriosis" TargetMode="External"/><Relationship Id="rId55" Type="http://schemas.openxmlformats.org/officeDocument/2006/relationships/hyperlink" Target="https://www.healthline.com/health/endometriosis" TargetMode="External"/><Relationship Id="rId76" Type="http://schemas.openxmlformats.org/officeDocument/2006/relationships/hyperlink" Target="https://www.ncbi.nlm.nih.gov/pmc/articles/PMC6419978/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1.racgp.org.au/newsgp/clinical/one-in-nine-australian-women-diagnosed-with-endome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innovativegyn.com/conditions/adenomyosis" TargetMode="External"/><Relationship Id="rId24" Type="http://schemas.openxmlformats.org/officeDocument/2006/relationships/hyperlink" Target="https://www.guysandstthomas.nhs.uk/resources/patient-information/gynaecology/adenomyosis.pdf" TargetMode="External"/><Relationship Id="rId40" Type="http://schemas.openxmlformats.org/officeDocument/2006/relationships/hyperlink" Target="https://www.betterhealth.vic.gov.au/health/conditionsandtreatments/endometriosis" TargetMode="External"/><Relationship Id="rId45" Type="http://schemas.openxmlformats.org/officeDocument/2006/relationships/hyperlink" Target="https://www.nhs.uk/conditions/endometriosis/" TargetMode="External"/><Relationship Id="rId66" Type="http://schemas.openxmlformats.org/officeDocument/2006/relationships/hyperlink" Target="https://www.health.qld.gov.au/news-events/news/signs-symptoms-endometriosis" TargetMode="External"/><Relationship Id="rId87" Type="http://schemas.openxmlformats.org/officeDocument/2006/relationships/fontTable" Target="fontTable.xml"/><Relationship Id="rId61" Type="http://schemas.openxmlformats.org/officeDocument/2006/relationships/hyperlink" Target="https://www.uclahealth.org/obgyn/endometriosis" TargetMode="External"/><Relationship Id="rId82" Type="http://schemas.openxmlformats.org/officeDocument/2006/relationships/hyperlink" Target="https://www1.racgp.org.au/newsgp/clinical/very-bad-period-or-pelvic-pain-is-not-necessaril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ABF45-4844-48C1-A94D-B5B9A8307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6110</Words>
  <Characters>34828</Characters>
  <Application>Microsoft Office Word</Application>
  <DocSecurity>0</DocSecurity>
  <Lines>290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diksha.sirohi@outlook.com</dc:creator>
  <cp:keywords/>
  <dc:description/>
  <cp:lastModifiedBy>drdiksha.sirohi@outlook.com</cp:lastModifiedBy>
  <cp:revision>2</cp:revision>
  <dcterms:created xsi:type="dcterms:W3CDTF">2023-12-05T01:27:00Z</dcterms:created>
  <dcterms:modified xsi:type="dcterms:W3CDTF">2023-12-05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0f521c8a0252c7cfde6a428121ea20111f457fd2cec9e941a1a3c9c8cdb83e</vt:lpwstr>
  </property>
</Properties>
</file>